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AAB94" w14:textId="77777777" w:rsidR="009C3DB2" w:rsidRPr="009C3DB2" w:rsidRDefault="009C3DB2" w:rsidP="009C3DB2">
      <w:pPr>
        <w:jc w:val="center"/>
        <w:rPr>
          <w:b/>
          <w:sz w:val="24"/>
          <w:szCs w:val="24"/>
          <w:lang w:val="en-US"/>
        </w:rPr>
      </w:pPr>
      <w:r w:rsidRPr="009C3DB2">
        <w:rPr>
          <w:b/>
          <w:sz w:val="24"/>
          <w:szCs w:val="24"/>
          <w:lang w:val="en-US"/>
        </w:rPr>
        <w:t>Supplementary material and additional data</w:t>
      </w:r>
      <w:bookmarkStart w:id="0" w:name="IDX"/>
      <w:bookmarkEnd w:id="0"/>
    </w:p>
    <w:p w14:paraId="7265E40E" w14:textId="77777777" w:rsidR="009C3DB2" w:rsidRDefault="009C3DB2" w:rsidP="00E46DEC">
      <w:pPr>
        <w:spacing w:line="360" w:lineRule="auto"/>
        <w:rPr>
          <w:b/>
          <w:sz w:val="24"/>
          <w:szCs w:val="24"/>
          <w:lang w:val="en-US"/>
        </w:rPr>
      </w:pPr>
    </w:p>
    <w:p w14:paraId="2D4646DE" w14:textId="77777777" w:rsidR="009C3DB2" w:rsidRDefault="009C3DB2" w:rsidP="00E46DEC">
      <w:pPr>
        <w:spacing w:line="360" w:lineRule="auto"/>
        <w:rPr>
          <w:b/>
          <w:sz w:val="24"/>
          <w:szCs w:val="24"/>
          <w:lang w:val="en-US"/>
        </w:rPr>
      </w:pPr>
    </w:p>
    <w:p w14:paraId="700E221A" w14:textId="0E21444F" w:rsidR="00202E88" w:rsidRPr="00EF02E6" w:rsidRDefault="00144E5D" w:rsidP="00E46DEC">
      <w:pPr>
        <w:spacing w:line="360" w:lineRule="auto"/>
        <w:rPr>
          <w:b/>
          <w:sz w:val="24"/>
          <w:szCs w:val="24"/>
          <w:lang w:val="en-US"/>
        </w:rPr>
      </w:pPr>
      <w:r w:rsidRPr="00EF02E6">
        <w:rPr>
          <w:b/>
          <w:sz w:val="24"/>
          <w:szCs w:val="24"/>
          <w:lang w:val="en-US"/>
        </w:rPr>
        <w:t>S</w:t>
      </w:r>
      <w:r w:rsidR="00202E88" w:rsidRPr="00EF02E6">
        <w:rPr>
          <w:b/>
          <w:sz w:val="24"/>
          <w:szCs w:val="24"/>
          <w:lang w:val="en-US"/>
        </w:rPr>
        <w:t>taging and managing patients with acromegaly in clinical practice: baseline data from the SAGIT® validation study</w:t>
      </w:r>
    </w:p>
    <w:p w14:paraId="568D12A3" w14:textId="77777777" w:rsidR="0091703B" w:rsidRPr="00EF02E6" w:rsidRDefault="0091703B" w:rsidP="00E46DEC">
      <w:pPr>
        <w:spacing w:line="360" w:lineRule="auto"/>
        <w:rPr>
          <w:sz w:val="22"/>
          <w:szCs w:val="22"/>
          <w:lang w:val="en-US"/>
        </w:rPr>
      </w:pPr>
    </w:p>
    <w:p w14:paraId="70A7166D" w14:textId="016970BF" w:rsidR="00A75B07" w:rsidRDefault="00EC0C76" w:rsidP="00E46DEC">
      <w:pPr>
        <w:spacing w:line="360" w:lineRule="auto"/>
        <w:rPr>
          <w:sz w:val="22"/>
          <w:szCs w:val="22"/>
          <w:lang w:val="en-US"/>
        </w:rPr>
      </w:pPr>
      <w:r w:rsidRPr="00EF02E6">
        <w:rPr>
          <w:sz w:val="22"/>
          <w:szCs w:val="22"/>
          <w:lang w:val="en-US"/>
        </w:rPr>
        <w:t>A</w:t>
      </w:r>
      <w:r w:rsidR="00130A1C" w:rsidRPr="00EF02E6">
        <w:rPr>
          <w:sz w:val="22"/>
          <w:szCs w:val="22"/>
          <w:lang w:val="en-US"/>
        </w:rPr>
        <w:t>ndrea</w:t>
      </w:r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Giustina</w:t>
      </w:r>
      <w:proofErr w:type="spellEnd"/>
      <w:r w:rsidRPr="00EF02E6">
        <w:rPr>
          <w:sz w:val="22"/>
          <w:szCs w:val="22"/>
          <w:lang w:val="en-US"/>
        </w:rPr>
        <w:t>, M</w:t>
      </w:r>
      <w:r w:rsidR="00130A1C" w:rsidRPr="00EF02E6">
        <w:rPr>
          <w:sz w:val="22"/>
          <w:szCs w:val="22"/>
          <w:lang w:val="en-US"/>
        </w:rPr>
        <w:t>arcello D</w:t>
      </w:r>
      <w:r w:rsidRPr="00EF02E6">
        <w:rPr>
          <w:sz w:val="22"/>
          <w:szCs w:val="22"/>
          <w:lang w:val="en-US"/>
        </w:rPr>
        <w:t xml:space="preserve"> Bronstein, P</w:t>
      </w:r>
      <w:r w:rsidR="00130A1C" w:rsidRPr="00EF02E6">
        <w:rPr>
          <w:sz w:val="22"/>
          <w:szCs w:val="22"/>
          <w:lang w:val="en-US"/>
        </w:rPr>
        <w:t>hilippe</w:t>
      </w:r>
      <w:r w:rsidRPr="00EF02E6">
        <w:rPr>
          <w:sz w:val="22"/>
          <w:szCs w:val="22"/>
          <w:lang w:val="en-US"/>
        </w:rPr>
        <w:t xml:space="preserve"> Chanson, S</w:t>
      </w:r>
      <w:r w:rsidR="00130A1C" w:rsidRPr="00EF02E6">
        <w:rPr>
          <w:sz w:val="22"/>
          <w:szCs w:val="22"/>
          <w:lang w:val="en-US"/>
        </w:rPr>
        <w:t>tephan</w:t>
      </w:r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Petersenn</w:t>
      </w:r>
      <w:proofErr w:type="spellEnd"/>
      <w:r w:rsidR="002D5FB0" w:rsidRPr="00EF02E6">
        <w:rPr>
          <w:sz w:val="22"/>
          <w:szCs w:val="22"/>
          <w:lang w:val="en-US"/>
        </w:rPr>
        <w:t>,</w:t>
      </w:r>
      <w:r w:rsidRPr="00EF02E6">
        <w:rPr>
          <w:sz w:val="22"/>
          <w:szCs w:val="22"/>
          <w:lang w:val="en-US"/>
        </w:rPr>
        <w:t xml:space="preserve"> </w:t>
      </w:r>
      <w:r w:rsidR="00471A9A" w:rsidRPr="00EF02E6">
        <w:rPr>
          <w:sz w:val="22"/>
          <w:szCs w:val="22"/>
          <w:lang w:val="en-US"/>
        </w:rPr>
        <w:t xml:space="preserve">Felipe F </w:t>
      </w:r>
      <w:proofErr w:type="spellStart"/>
      <w:r w:rsidR="00471A9A" w:rsidRPr="00EF02E6">
        <w:rPr>
          <w:sz w:val="22"/>
          <w:szCs w:val="22"/>
          <w:lang w:val="en-US"/>
        </w:rPr>
        <w:t>Casanueva</w:t>
      </w:r>
      <w:proofErr w:type="spellEnd"/>
      <w:r w:rsidR="00471A9A" w:rsidRPr="00EF02E6">
        <w:rPr>
          <w:sz w:val="22"/>
          <w:szCs w:val="22"/>
          <w:lang w:val="en-US"/>
        </w:rPr>
        <w:t xml:space="preserve">, </w:t>
      </w:r>
      <w:r w:rsidRPr="00EF02E6">
        <w:rPr>
          <w:sz w:val="22"/>
          <w:szCs w:val="22"/>
          <w:lang w:val="en-US"/>
        </w:rPr>
        <w:t>C</w:t>
      </w:r>
      <w:r w:rsidR="00130A1C" w:rsidRPr="00EF02E6">
        <w:rPr>
          <w:sz w:val="22"/>
          <w:szCs w:val="22"/>
          <w:lang w:val="en-US"/>
        </w:rPr>
        <w:t>aroline</w:t>
      </w:r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Sert</w:t>
      </w:r>
      <w:proofErr w:type="spellEnd"/>
      <w:r w:rsidRPr="00EF02E6">
        <w:rPr>
          <w:sz w:val="22"/>
          <w:szCs w:val="22"/>
          <w:lang w:val="en-US"/>
        </w:rPr>
        <w:t>, A</w:t>
      </w:r>
      <w:r w:rsidR="00130A1C" w:rsidRPr="00EF02E6">
        <w:rPr>
          <w:sz w:val="22"/>
          <w:szCs w:val="22"/>
          <w:lang w:val="en-US"/>
        </w:rPr>
        <w:t>ude</w:t>
      </w:r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Houchard</w:t>
      </w:r>
      <w:proofErr w:type="spellEnd"/>
      <w:r w:rsidRPr="00EF02E6">
        <w:rPr>
          <w:sz w:val="22"/>
          <w:szCs w:val="22"/>
          <w:lang w:val="en-US"/>
        </w:rPr>
        <w:t xml:space="preserve">, </w:t>
      </w:r>
      <w:proofErr w:type="spellStart"/>
      <w:r w:rsidRPr="00EF02E6">
        <w:rPr>
          <w:sz w:val="22"/>
          <w:szCs w:val="22"/>
          <w:lang w:val="en-US"/>
        </w:rPr>
        <w:t>S</w:t>
      </w:r>
      <w:r w:rsidR="00130A1C" w:rsidRPr="00EF02E6">
        <w:rPr>
          <w:sz w:val="22"/>
          <w:szCs w:val="22"/>
          <w:lang w:val="en-US"/>
        </w:rPr>
        <w:t>hlomo</w:t>
      </w:r>
      <w:proofErr w:type="spellEnd"/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Melmed</w:t>
      </w:r>
      <w:proofErr w:type="spellEnd"/>
    </w:p>
    <w:p w14:paraId="4517082F" w14:textId="33F70BE0" w:rsidR="00F73397" w:rsidRDefault="00F73397" w:rsidP="00E46DEC">
      <w:pPr>
        <w:spacing w:line="360" w:lineRule="auto"/>
        <w:rPr>
          <w:sz w:val="22"/>
          <w:szCs w:val="22"/>
          <w:lang w:val="en-US"/>
        </w:rPr>
      </w:pPr>
    </w:p>
    <w:p w14:paraId="278F5A68" w14:textId="75C35808" w:rsidR="00F73397" w:rsidRDefault="00F73397" w:rsidP="00E46DEC">
      <w:pPr>
        <w:spacing w:line="360" w:lineRule="auto"/>
        <w:rPr>
          <w:i/>
          <w:sz w:val="22"/>
          <w:szCs w:val="22"/>
          <w:lang w:val="en-US"/>
        </w:rPr>
      </w:pPr>
      <w:r w:rsidRPr="00F73397">
        <w:rPr>
          <w:sz w:val="22"/>
          <w:szCs w:val="22"/>
          <w:lang w:val="en-US"/>
        </w:rPr>
        <w:t>Journal:</w:t>
      </w:r>
      <w:r>
        <w:rPr>
          <w:i/>
          <w:sz w:val="22"/>
          <w:szCs w:val="22"/>
          <w:lang w:val="en-US"/>
        </w:rPr>
        <w:t xml:space="preserve"> Pituitary</w:t>
      </w:r>
    </w:p>
    <w:p w14:paraId="7763D6FA" w14:textId="49D61D9A" w:rsidR="00F73397" w:rsidRDefault="00F73397" w:rsidP="00E46DEC">
      <w:pPr>
        <w:spacing w:line="360" w:lineRule="auto"/>
        <w:rPr>
          <w:i/>
          <w:sz w:val="22"/>
          <w:szCs w:val="22"/>
          <w:lang w:val="en-US"/>
        </w:rPr>
      </w:pPr>
    </w:p>
    <w:p w14:paraId="776A3FD7" w14:textId="31064271" w:rsidR="00F73397" w:rsidRDefault="00F73397" w:rsidP="00F73397">
      <w:pPr>
        <w:spacing w:line="360" w:lineRule="auto"/>
        <w:rPr>
          <w:sz w:val="22"/>
          <w:szCs w:val="22"/>
          <w:lang w:val="en-US"/>
        </w:rPr>
      </w:pPr>
      <w:r w:rsidRPr="00EF02E6">
        <w:rPr>
          <w:b/>
          <w:sz w:val="22"/>
          <w:szCs w:val="22"/>
          <w:lang w:val="en-US"/>
        </w:rPr>
        <w:t xml:space="preserve">Corresponding author: </w:t>
      </w:r>
      <w:r w:rsidRPr="00EF02E6">
        <w:rPr>
          <w:sz w:val="22"/>
          <w:szCs w:val="22"/>
          <w:lang w:val="en-US"/>
        </w:rPr>
        <w:t xml:space="preserve">Prof. Andrea </w:t>
      </w:r>
      <w:proofErr w:type="spellStart"/>
      <w:r w:rsidRPr="00EF02E6">
        <w:rPr>
          <w:sz w:val="22"/>
          <w:szCs w:val="22"/>
          <w:lang w:val="en-US"/>
        </w:rPr>
        <w:t>Giustina</w:t>
      </w:r>
      <w:proofErr w:type="spellEnd"/>
      <w:r w:rsidRPr="00EF02E6">
        <w:rPr>
          <w:sz w:val="22"/>
          <w:szCs w:val="22"/>
          <w:lang w:val="en-US"/>
        </w:rPr>
        <w:t>, San Raffaele University Hospital Milan, 20132, Milan, Italy</w:t>
      </w:r>
    </w:p>
    <w:p w14:paraId="422005E1" w14:textId="5FDC14B9" w:rsidR="00F73397" w:rsidRDefault="00F73397" w:rsidP="00F73397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</w:t>
      </w:r>
      <w:r w:rsidRPr="00EF02E6">
        <w:rPr>
          <w:sz w:val="22"/>
          <w:szCs w:val="22"/>
          <w:lang w:val="en-US"/>
        </w:rPr>
        <w:t xml:space="preserve">mail: </w:t>
      </w:r>
      <w:r w:rsidRPr="00EF02E6">
        <w:rPr>
          <w:rStyle w:val="Hyperlink"/>
          <w:sz w:val="22"/>
          <w:szCs w:val="22"/>
          <w:lang w:val="en-US"/>
        </w:rPr>
        <w:t>giustina.andrea@hsr.it</w:t>
      </w:r>
    </w:p>
    <w:p w14:paraId="2F8CF0A5" w14:textId="77777777" w:rsidR="00B77141" w:rsidRPr="00EF02E6" w:rsidRDefault="009C3DB2" w:rsidP="00B77141">
      <w:pPr>
        <w:adjustRightInd w:val="0"/>
        <w:spacing w:before="10" w:after="10"/>
        <w:rPr>
          <w:b/>
          <w:sz w:val="22"/>
          <w:szCs w:val="22"/>
          <w:lang w:val="en-US"/>
        </w:rPr>
      </w:pPr>
      <w:r>
        <w:rPr>
          <w:rFonts w:cstheme="minorHAnsi"/>
          <w:b/>
          <w:color w:val="000000" w:themeColor="text1"/>
          <w:sz w:val="22"/>
          <w:szCs w:val="22"/>
          <w:lang w:val="en-US"/>
        </w:rPr>
        <w:br w:type="page"/>
      </w:r>
      <w:r w:rsidR="00B77141" w:rsidRPr="00EF02E6">
        <w:rPr>
          <w:b/>
          <w:sz w:val="22"/>
          <w:szCs w:val="22"/>
          <w:lang w:val="en-US"/>
        </w:rPr>
        <w:lastRenderedPageBreak/>
        <w:t>Appendix</w:t>
      </w:r>
      <w:r w:rsidR="00B77141">
        <w:rPr>
          <w:b/>
          <w:sz w:val="22"/>
          <w:szCs w:val="22"/>
          <w:lang w:val="en-US"/>
        </w:rPr>
        <w:t xml:space="preserve"> S1</w:t>
      </w:r>
    </w:p>
    <w:p w14:paraId="4CF8C128" w14:textId="77777777" w:rsidR="00B77141" w:rsidRDefault="00B77141" w:rsidP="00B77141">
      <w:pPr>
        <w:adjustRightInd w:val="0"/>
        <w:spacing w:before="10" w:after="10"/>
        <w:rPr>
          <w:i/>
          <w:sz w:val="22"/>
          <w:szCs w:val="22"/>
          <w:lang w:val="en-US"/>
        </w:rPr>
      </w:pPr>
    </w:p>
    <w:p w14:paraId="7E1705DA" w14:textId="77777777" w:rsidR="00B77141" w:rsidRDefault="00B77141" w:rsidP="00B77141">
      <w:pPr>
        <w:adjustRightInd w:val="0"/>
        <w:spacing w:before="10" w:after="10"/>
        <w:rPr>
          <w:i/>
          <w:sz w:val="22"/>
          <w:szCs w:val="22"/>
          <w:lang w:val="en-US"/>
        </w:rPr>
      </w:pPr>
      <w:r w:rsidRPr="00EF02E6">
        <w:rPr>
          <w:i/>
          <w:sz w:val="22"/>
          <w:szCs w:val="22"/>
          <w:lang w:val="en-US"/>
        </w:rPr>
        <w:t>Important protocol amendments</w:t>
      </w:r>
    </w:p>
    <w:p w14:paraId="544872BB" w14:textId="77777777" w:rsidR="00B77141" w:rsidRPr="00EF02E6" w:rsidRDefault="00B77141" w:rsidP="00B77141">
      <w:pPr>
        <w:adjustRightInd w:val="0"/>
        <w:spacing w:before="10" w:after="10"/>
        <w:rPr>
          <w:i/>
          <w:sz w:val="22"/>
          <w:szCs w:val="22"/>
          <w:lang w:val="en-US"/>
        </w:rPr>
      </w:pPr>
    </w:p>
    <w:p w14:paraId="7A66578E" w14:textId="77777777" w:rsidR="00B77141" w:rsidRPr="00EF02E6" w:rsidRDefault="00B77141" w:rsidP="00B77141">
      <w:pPr>
        <w:adjustRightInd w:val="0"/>
        <w:spacing w:before="10" w:after="10"/>
        <w:rPr>
          <w:sz w:val="22"/>
          <w:szCs w:val="22"/>
          <w:lang w:val="en-US"/>
        </w:rPr>
      </w:pPr>
      <w:r w:rsidRPr="00EF02E6">
        <w:rPr>
          <w:sz w:val="22"/>
          <w:szCs w:val="22"/>
          <w:lang w:val="en-US"/>
        </w:rPr>
        <w:t xml:space="preserve">Protocol amendment #2 was dated 15 June 2016. Reasons for the amendment were as follows: </w:t>
      </w:r>
    </w:p>
    <w:p w14:paraId="04107478" w14:textId="369EA293" w:rsidR="00F9377A" w:rsidRDefault="00B77141" w:rsidP="00E921FB">
      <w:pPr>
        <w:pStyle w:val="ListParagraph"/>
        <w:numPr>
          <w:ilvl w:val="0"/>
          <w:numId w:val="32"/>
        </w:numPr>
        <w:adjustRightInd w:val="0"/>
        <w:spacing w:before="10" w:after="10"/>
        <w:rPr>
          <w:sz w:val="22"/>
          <w:szCs w:val="22"/>
          <w:lang w:val="en-US"/>
        </w:rPr>
      </w:pPr>
      <w:r w:rsidRPr="00B77141">
        <w:rPr>
          <w:sz w:val="22"/>
          <w:szCs w:val="22"/>
          <w:lang w:val="en-US"/>
        </w:rPr>
        <w:t>The</w:t>
      </w:r>
      <w:r w:rsidR="00E921FB">
        <w:rPr>
          <w:sz w:val="22"/>
          <w:szCs w:val="22"/>
          <w:lang w:val="en-US"/>
        </w:rPr>
        <w:t xml:space="preserve"> primary endpoint of the SAGIT</w:t>
      </w:r>
      <w:r w:rsidR="00E921FB" w:rsidRPr="00E921FB">
        <w:rPr>
          <w:sz w:val="22"/>
          <w:szCs w:val="22"/>
          <w:lang w:val="en-US"/>
        </w:rPr>
        <w:t>®</w:t>
      </w:r>
      <w:r w:rsidR="00E921FB">
        <w:rPr>
          <w:sz w:val="22"/>
          <w:szCs w:val="22"/>
          <w:lang w:val="en-US"/>
        </w:rPr>
        <w:t xml:space="preserve"> v</w:t>
      </w:r>
      <w:r w:rsidRPr="00B77141">
        <w:rPr>
          <w:sz w:val="22"/>
          <w:szCs w:val="22"/>
          <w:lang w:val="en-US"/>
        </w:rPr>
        <w:t>alidation study is based on SAGIT</w:t>
      </w:r>
      <w:r w:rsidR="00E921FB" w:rsidRPr="00E921FB">
        <w:rPr>
          <w:sz w:val="22"/>
          <w:szCs w:val="22"/>
          <w:lang w:val="en-US"/>
        </w:rPr>
        <w:t>®</w:t>
      </w:r>
      <w:r w:rsidRPr="00B77141">
        <w:rPr>
          <w:sz w:val="22"/>
          <w:szCs w:val="22"/>
          <w:lang w:val="en-US"/>
        </w:rPr>
        <w:t xml:space="preserve"> instrument full completion at baseline (all </w:t>
      </w:r>
      <w:r w:rsidR="00E921FB">
        <w:rPr>
          <w:sz w:val="22"/>
          <w:szCs w:val="22"/>
          <w:lang w:val="en-US"/>
        </w:rPr>
        <w:t>five</w:t>
      </w:r>
      <w:r w:rsidRPr="00B77141">
        <w:rPr>
          <w:sz w:val="22"/>
          <w:szCs w:val="22"/>
          <w:lang w:val="en-US"/>
        </w:rPr>
        <w:t xml:space="preserve"> items). For patients treated by </w:t>
      </w:r>
      <w:proofErr w:type="spellStart"/>
      <w:r w:rsidRPr="00B77141">
        <w:rPr>
          <w:sz w:val="22"/>
          <w:szCs w:val="22"/>
          <w:lang w:val="en-US"/>
        </w:rPr>
        <w:t>Pegvisomant</w:t>
      </w:r>
      <w:proofErr w:type="spellEnd"/>
      <w:r w:rsidR="00E921FB">
        <w:rPr>
          <w:sz w:val="22"/>
          <w:szCs w:val="22"/>
          <w:lang w:val="en-US"/>
        </w:rPr>
        <w:t>,</w:t>
      </w:r>
      <w:r w:rsidRPr="00B77141">
        <w:rPr>
          <w:sz w:val="22"/>
          <w:szCs w:val="22"/>
          <w:lang w:val="en-US"/>
        </w:rPr>
        <w:t xml:space="preserve"> the item “</w:t>
      </w:r>
      <w:proofErr w:type="gramStart"/>
      <w:r w:rsidRPr="00B77141">
        <w:rPr>
          <w:sz w:val="22"/>
          <w:szCs w:val="22"/>
          <w:lang w:val="en-US"/>
        </w:rPr>
        <w:t>G”(</w:t>
      </w:r>
      <w:proofErr w:type="gramEnd"/>
      <w:r w:rsidRPr="00B77141">
        <w:rPr>
          <w:sz w:val="22"/>
          <w:szCs w:val="22"/>
          <w:lang w:val="en-US"/>
        </w:rPr>
        <w:t>corresponding to GH) is not relevant to be completed (</w:t>
      </w:r>
      <w:proofErr w:type="spellStart"/>
      <w:r w:rsidRPr="00B77141">
        <w:rPr>
          <w:sz w:val="22"/>
          <w:szCs w:val="22"/>
          <w:lang w:val="en-US"/>
        </w:rPr>
        <w:t>Pegvisomant</w:t>
      </w:r>
      <w:proofErr w:type="spellEnd"/>
      <w:r w:rsidRPr="00B77141">
        <w:rPr>
          <w:sz w:val="22"/>
          <w:szCs w:val="22"/>
          <w:lang w:val="en-US"/>
        </w:rPr>
        <w:t xml:space="preserve"> is an antagonist of GH receptor). As a consequence, SAGIT</w:t>
      </w:r>
      <w:r w:rsidR="00E921FB" w:rsidRPr="00E921FB">
        <w:rPr>
          <w:sz w:val="22"/>
          <w:szCs w:val="22"/>
          <w:lang w:val="en-US"/>
        </w:rPr>
        <w:t>®</w:t>
      </w:r>
      <w:r w:rsidRPr="00B77141">
        <w:rPr>
          <w:sz w:val="22"/>
          <w:szCs w:val="22"/>
          <w:lang w:val="en-US"/>
        </w:rPr>
        <w:t xml:space="preserve"> instrument at baseline cannot be completed for these patients for the item “G” and this could create a bias for the analysis of the primary endpoint. As of today, 10 patients are treated by </w:t>
      </w:r>
      <w:proofErr w:type="spellStart"/>
      <w:r w:rsidRPr="00B77141">
        <w:rPr>
          <w:sz w:val="22"/>
          <w:szCs w:val="22"/>
          <w:lang w:val="en-US"/>
        </w:rPr>
        <w:t>Pegvisomant</w:t>
      </w:r>
      <w:proofErr w:type="spellEnd"/>
      <w:r w:rsidRPr="00B77141">
        <w:rPr>
          <w:sz w:val="22"/>
          <w:szCs w:val="22"/>
          <w:lang w:val="en-US"/>
        </w:rPr>
        <w:t xml:space="preserve"> in each of the group (controlled, not controlled) and this is representative of clinical practice (confirmed by the Swedish registry patients, </w:t>
      </w:r>
      <w:proofErr w:type="spellStart"/>
      <w:r w:rsidRPr="00B77141">
        <w:rPr>
          <w:sz w:val="22"/>
          <w:szCs w:val="22"/>
          <w:lang w:val="en-US"/>
        </w:rPr>
        <w:t>Ipsen</w:t>
      </w:r>
      <w:proofErr w:type="spellEnd"/>
      <w:r w:rsidRPr="00B77141">
        <w:rPr>
          <w:sz w:val="22"/>
          <w:szCs w:val="22"/>
          <w:lang w:val="en-US"/>
        </w:rPr>
        <w:t xml:space="preserve"> data on file). For those reasons and as per experts</w:t>
      </w:r>
      <w:r w:rsidR="00E921FB">
        <w:rPr>
          <w:sz w:val="22"/>
          <w:szCs w:val="22"/>
          <w:lang w:val="en-US"/>
        </w:rPr>
        <w:t>’</w:t>
      </w:r>
      <w:r w:rsidRPr="00B77141">
        <w:rPr>
          <w:sz w:val="22"/>
          <w:szCs w:val="22"/>
          <w:lang w:val="en-US"/>
        </w:rPr>
        <w:t xml:space="preserve"> recommendation, the enrollment of patients treated by </w:t>
      </w:r>
      <w:proofErr w:type="spellStart"/>
      <w:r w:rsidRPr="00B77141">
        <w:rPr>
          <w:sz w:val="22"/>
          <w:szCs w:val="22"/>
          <w:lang w:val="en-US"/>
        </w:rPr>
        <w:t>Pegvisomant</w:t>
      </w:r>
      <w:proofErr w:type="spellEnd"/>
      <w:r w:rsidRPr="00B77141">
        <w:rPr>
          <w:sz w:val="22"/>
          <w:szCs w:val="22"/>
          <w:lang w:val="en-US"/>
        </w:rPr>
        <w:t xml:space="preserve"> will not be recommended anymore.</w:t>
      </w:r>
    </w:p>
    <w:p w14:paraId="7ECFACC7" w14:textId="77777777" w:rsidR="00F9377A" w:rsidRDefault="00F9377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6EA373E" w14:textId="600C0DCB" w:rsidR="00F9377A" w:rsidRPr="00EF02E6" w:rsidRDefault="00F9377A" w:rsidP="00F9377A">
      <w:pPr>
        <w:adjustRightInd w:val="0"/>
        <w:spacing w:before="10" w:after="10"/>
        <w:rPr>
          <w:b/>
          <w:sz w:val="22"/>
          <w:szCs w:val="22"/>
          <w:lang w:val="en-US"/>
        </w:rPr>
      </w:pPr>
      <w:r w:rsidRPr="00EF02E6">
        <w:rPr>
          <w:b/>
          <w:sz w:val="22"/>
          <w:szCs w:val="22"/>
          <w:lang w:val="en-US"/>
        </w:rPr>
        <w:lastRenderedPageBreak/>
        <w:t>Appendix</w:t>
      </w:r>
      <w:r>
        <w:rPr>
          <w:b/>
          <w:sz w:val="22"/>
          <w:szCs w:val="22"/>
          <w:lang w:val="en-US"/>
        </w:rPr>
        <w:t xml:space="preserve"> S</w:t>
      </w:r>
      <w:r>
        <w:rPr>
          <w:b/>
          <w:sz w:val="22"/>
          <w:szCs w:val="22"/>
          <w:lang w:val="en-US"/>
        </w:rPr>
        <w:t>2</w:t>
      </w:r>
    </w:p>
    <w:p w14:paraId="52561E03" w14:textId="77777777" w:rsidR="00F9377A" w:rsidRDefault="00F9377A" w:rsidP="00F9377A">
      <w:pPr>
        <w:adjustRightInd w:val="0"/>
        <w:spacing w:before="10" w:after="10"/>
        <w:rPr>
          <w:i/>
          <w:sz w:val="22"/>
          <w:szCs w:val="22"/>
          <w:lang w:val="en-US"/>
        </w:rPr>
      </w:pPr>
    </w:p>
    <w:p w14:paraId="2A36CAB3" w14:textId="77777777" w:rsidR="00F9377A" w:rsidRDefault="00F9377A">
      <w:pPr>
        <w:rPr>
          <w:i/>
          <w:sz w:val="22"/>
          <w:szCs w:val="22"/>
          <w:lang w:val="en-US"/>
        </w:rPr>
      </w:pPr>
      <w:r w:rsidRPr="00F9377A">
        <w:rPr>
          <w:i/>
          <w:sz w:val="22"/>
          <w:szCs w:val="22"/>
          <w:lang w:val="en-US"/>
        </w:rPr>
        <w:t>SAGIT® Investigator Group</w:t>
      </w:r>
    </w:p>
    <w:p w14:paraId="75B24238" w14:textId="77777777" w:rsidR="00F9377A" w:rsidRDefault="00F9377A">
      <w:pPr>
        <w:rPr>
          <w:i/>
          <w:sz w:val="22"/>
          <w:szCs w:val="22"/>
          <w:lang w:val="en-US"/>
        </w:rPr>
      </w:pPr>
    </w:p>
    <w:p w14:paraId="30D6812C" w14:textId="77777777" w:rsidR="00F9377A" w:rsidRPr="00EF02E6" w:rsidRDefault="00F9377A" w:rsidP="00F9377A">
      <w:pPr>
        <w:spacing w:line="360" w:lineRule="auto"/>
        <w:rPr>
          <w:sz w:val="22"/>
          <w:szCs w:val="22"/>
          <w:lang w:val="en-US"/>
        </w:rPr>
      </w:pPr>
      <w:r w:rsidRPr="00EF02E6">
        <w:rPr>
          <w:b/>
          <w:sz w:val="22"/>
          <w:szCs w:val="22"/>
          <w:lang w:val="en-US"/>
        </w:rPr>
        <w:t>Belgium:</w:t>
      </w:r>
      <w:r w:rsidRPr="00EF02E6">
        <w:rPr>
          <w:sz w:val="22"/>
          <w:szCs w:val="22"/>
          <w:lang w:val="en-US"/>
        </w:rPr>
        <w:t xml:space="preserve"> A. </w:t>
      </w:r>
      <w:proofErr w:type="spellStart"/>
      <w:r w:rsidRPr="00EF02E6">
        <w:rPr>
          <w:sz w:val="22"/>
          <w:szCs w:val="22"/>
          <w:lang w:val="en-US"/>
        </w:rPr>
        <w:t>Beckers</w:t>
      </w:r>
      <w:proofErr w:type="spellEnd"/>
      <w:r w:rsidRPr="00EF02E6">
        <w:rPr>
          <w:sz w:val="22"/>
          <w:szCs w:val="22"/>
          <w:lang w:val="en-US"/>
        </w:rPr>
        <w:t xml:space="preserve">; </w:t>
      </w:r>
      <w:r w:rsidRPr="00EF02E6">
        <w:rPr>
          <w:b/>
          <w:sz w:val="22"/>
          <w:szCs w:val="22"/>
          <w:lang w:val="en-US"/>
        </w:rPr>
        <w:t>Brazil:</w:t>
      </w:r>
      <w:r w:rsidRPr="00EF02E6">
        <w:rPr>
          <w:sz w:val="22"/>
          <w:szCs w:val="22"/>
          <w:lang w:val="en-US"/>
        </w:rPr>
        <w:t xml:space="preserve"> J. </w:t>
      </w:r>
      <w:proofErr w:type="spellStart"/>
      <w:r w:rsidRPr="00EF02E6">
        <w:rPr>
          <w:sz w:val="22"/>
          <w:szCs w:val="22"/>
          <w:lang w:val="en-US"/>
        </w:rPr>
        <w:t>Abucham</w:t>
      </w:r>
      <w:proofErr w:type="spellEnd"/>
      <w:r w:rsidRPr="00EF02E6">
        <w:rPr>
          <w:sz w:val="22"/>
          <w:szCs w:val="22"/>
          <w:lang w:val="en-US"/>
        </w:rPr>
        <w:t xml:space="preserve">, M. D. Bronstein, M.R. Gadelha; </w:t>
      </w:r>
      <w:r w:rsidRPr="00EF02E6">
        <w:rPr>
          <w:b/>
          <w:sz w:val="22"/>
          <w:szCs w:val="22"/>
          <w:lang w:val="en-US"/>
        </w:rPr>
        <w:t>Denmark:</w:t>
      </w:r>
      <w:r w:rsidRPr="00EF02E6">
        <w:rPr>
          <w:sz w:val="22"/>
          <w:szCs w:val="22"/>
          <w:lang w:val="en-US"/>
        </w:rPr>
        <w:t xml:space="preserve"> U. </w:t>
      </w:r>
      <w:proofErr w:type="spellStart"/>
      <w:r w:rsidRPr="00EF02E6">
        <w:rPr>
          <w:sz w:val="22"/>
          <w:szCs w:val="22"/>
          <w:lang w:val="en-US"/>
        </w:rPr>
        <w:t>Feldt</w:t>
      </w:r>
      <w:proofErr w:type="spellEnd"/>
      <w:r w:rsidRPr="00EF02E6">
        <w:rPr>
          <w:rFonts w:ascii="MS Gothic" w:hAnsi="MS Gothic" w:cs="MS Gothic"/>
          <w:sz w:val="22"/>
          <w:szCs w:val="22"/>
          <w:lang w:val="en-US"/>
        </w:rPr>
        <w:t>‑</w:t>
      </w:r>
      <w:r w:rsidRPr="00EF02E6">
        <w:rPr>
          <w:sz w:val="22"/>
          <w:szCs w:val="22"/>
          <w:lang w:val="en-US"/>
        </w:rPr>
        <w:t xml:space="preserve">Rasmussen, P. </w:t>
      </w:r>
      <w:proofErr w:type="spellStart"/>
      <w:r w:rsidRPr="00EF02E6">
        <w:rPr>
          <w:sz w:val="22"/>
          <w:szCs w:val="22"/>
          <w:lang w:val="en-US"/>
        </w:rPr>
        <w:t>L</w:t>
      </w:r>
      <w:r w:rsidRPr="00EF02E6">
        <w:rPr>
          <w:rFonts w:ascii="Calibri" w:hAnsi="Calibri" w:cs="Calibri"/>
          <w:sz w:val="22"/>
          <w:szCs w:val="22"/>
          <w:lang w:val="en-US"/>
        </w:rPr>
        <w:t>ø</w:t>
      </w:r>
      <w:r w:rsidRPr="00EF02E6">
        <w:rPr>
          <w:sz w:val="22"/>
          <w:szCs w:val="22"/>
          <w:lang w:val="en-US"/>
        </w:rPr>
        <w:t>gstrup</w:t>
      </w:r>
      <w:proofErr w:type="spellEnd"/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Poulsen</w:t>
      </w:r>
      <w:proofErr w:type="spellEnd"/>
      <w:r w:rsidRPr="00EF02E6">
        <w:rPr>
          <w:sz w:val="22"/>
          <w:szCs w:val="22"/>
          <w:lang w:val="en-US"/>
        </w:rPr>
        <w:t xml:space="preserve">; </w:t>
      </w:r>
      <w:r w:rsidRPr="00EF02E6">
        <w:rPr>
          <w:b/>
          <w:sz w:val="22"/>
          <w:szCs w:val="22"/>
          <w:lang w:val="en-US"/>
        </w:rPr>
        <w:t>France:</w:t>
      </w:r>
      <w:r w:rsidRPr="00EF02E6">
        <w:rPr>
          <w:sz w:val="22"/>
          <w:szCs w:val="22"/>
          <w:lang w:val="en-US"/>
        </w:rPr>
        <w:t xml:space="preserve"> F. </w:t>
      </w:r>
      <w:proofErr w:type="spellStart"/>
      <w:r w:rsidRPr="00EF02E6">
        <w:rPr>
          <w:sz w:val="22"/>
          <w:szCs w:val="22"/>
          <w:lang w:val="en-US"/>
        </w:rPr>
        <w:t>Borson-Chazot</w:t>
      </w:r>
      <w:proofErr w:type="spellEnd"/>
      <w:r w:rsidRPr="00EF02E6">
        <w:rPr>
          <w:sz w:val="22"/>
          <w:szCs w:val="22"/>
          <w:lang w:val="en-US"/>
        </w:rPr>
        <w:t xml:space="preserve">, P. Caron, F. Castinetti, P. Chanson; </w:t>
      </w:r>
      <w:r w:rsidRPr="00EF02E6">
        <w:rPr>
          <w:b/>
          <w:sz w:val="22"/>
          <w:szCs w:val="22"/>
          <w:lang w:val="en-US"/>
        </w:rPr>
        <w:t>Germany:</w:t>
      </w:r>
      <w:r w:rsidRPr="00EF02E6">
        <w:rPr>
          <w:sz w:val="22"/>
          <w:szCs w:val="22"/>
          <w:lang w:val="en-US"/>
        </w:rPr>
        <w:t xml:space="preserve"> M. </w:t>
      </w:r>
      <w:proofErr w:type="spellStart"/>
      <w:r w:rsidRPr="00EF02E6">
        <w:rPr>
          <w:sz w:val="22"/>
          <w:szCs w:val="22"/>
          <w:lang w:val="en-US"/>
        </w:rPr>
        <w:t>Droste</w:t>
      </w:r>
      <w:proofErr w:type="spellEnd"/>
      <w:r w:rsidRPr="00EF02E6">
        <w:rPr>
          <w:sz w:val="22"/>
          <w:szCs w:val="22"/>
          <w:lang w:val="en-US"/>
        </w:rPr>
        <w:t xml:space="preserve">, S. </w:t>
      </w:r>
      <w:proofErr w:type="spellStart"/>
      <w:r w:rsidRPr="00EF02E6">
        <w:rPr>
          <w:sz w:val="22"/>
          <w:szCs w:val="22"/>
          <w:lang w:val="en-US"/>
        </w:rPr>
        <w:t>Petersenn</w:t>
      </w:r>
      <w:proofErr w:type="spellEnd"/>
      <w:r w:rsidRPr="00EF02E6">
        <w:rPr>
          <w:sz w:val="22"/>
          <w:szCs w:val="22"/>
          <w:lang w:val="en-US"/>
        </w:rPr>
        <w:t xml:space="preserve">, N. Unger; </w:t>
      </w:r>
      <w:r w:rsidRPr="00EF02E6">
        <w:rPr>
          <w:b/>
          <w:sz w:val="22"/>
          <w:szCs w:val="22"/>
          <w:lang w:val="en-US"/>
        </w:rPr>
        <w:t>Italy:</w:t>
      </w:r>
      <w:r w:rsidRPr="00EF02E6">
        <w:rPr>
          <w:sz w:val="22"/>
          <w:szCs w:val="22"/>
          <w:lang w:val="en-US"/>
        </w:rPr>
        <w:t xml:space="preserve"> F. </w:t>
      </w:r>
      <w:proofErr w:type="spellStart"/>
      <w:r w:rsidRPr="00EF02E6">
        <w:rPr>
          <w:sz w:val="22"/>
          <w:szCs w:val="22"/>
          <w:lang w:val="en-US"/>
        </w:rPr>
        <w:t>Bogazzi</w:t>
      </w:r>
      <w:proofErr w:type="spellEnd"/>
      <w:r w:rsidRPr="00EF02E6">
        <w:rPr>
          <w:sz w:val="22"/>
          <w:szCs w:val="22"/>
          <w:lang w:val="en-US"/>
        </w:rPr>
        <w:t xml:space="preserve">, L. De </w:t>
      </w:r>
      <w:proofErr w:type="spellStart"/>
      <w:r w:rsidRPr="00EF02E6">
        <w:rPr>
          <w:sz w:val="22"/>
          <w:szCs w:val="22"/>
          <w:lang w:val="en-US"/>
        </w:rPr>
        <w:t>Marinis</w:t>
      </w:r>
      <w:proofErr w:type="spellEnd"/>
      <w:r w:rsidRPr="00EF02E6">
        <w:rPr>
          <w:sz w:val="22"/>
          <w:szCs w:val="22"/>
          <w:lang w:val="en-US"/>
        </w:rPr>
        <w:t xml:space="preserve">, R. </w:t>
      </w:r>
      <w:proofErr w:type="spellStart"/>
      <w:r w:rsidRPr="00EF02E6">
        <w:rPr>
          <w:sz w:val="22"/>
          <w:szCs w:val="22"/>
          <w:lang w:val="en-US"/>
        </w:rPr>
        <w:t>Pivo</w:t>
      </w:r>
      <w:proofErr w:type="spellEnd"/>
      <w:r w:rsidRPr="00EF02E6">
        <w:rPr>
          <w:sz w:val="22"/>
          <w:szCs w:val="22"/>
          <w:lang w:val="en-US"/>
        </w:rPr>
        <w:t xml:space="preserve"> </w:t>
      </w:r>
      <w:proofErr w:type="spellStart"/>
      <w:r w:rsidRPr="00EF02E6">
        <w:rPr>
          <w:sz w:val="22"/>
          <w:szCs w:val="22"/>
          <w:lang w:val="en-US"/>
        </w:rPr>
        <w:t>Nello</w:t>
      </w:r>
      <w:proofErr w:type="spellEnd"/>
      <w:r w:rsidRPr="00EF02E6">
        <w:rPr>
          <w:sz w:val="22"/>
          <w:szCs w:val="22"/>
          <w:lang w:val="en-US"/>
        </w:rPr>
        <w:t xml:space="preserve">, T. </w:t>
      </w:r>
      <w:proofErr w:type="spellStart"/>
      <w:r w:rsidRPr="00EF02E6">
        <w:rPr>
          <w:sz w:val="22"/>
          <w:szCs w:val="22"/>
          <w:lang w:val="en-US"/>
        </w:rPr>
        <w:t>Porcelli</w:t>
      </w:r>
      <w:proofErr w:type="spellEnd"/>
      <w:r w:rsidRPr="00EF02E6">
        <w:rPr>
          <w:sz w:val="22"/>
          <w:szCs w:val="22"/>
          <w:lang w:val="en-US"/>
        </w:rPr>
        <w:t xml:space="preserve">, R. </w:t>
      </w:r>
      <w:proofErr w:type="spellStart"/>
      <w:r w:rsidRPr="00EF02E6">
        <w:rPr>
          <w:sz w:val="22"/>
          <w:szCs w:val="22"/>
          <w:lang w:val="en-US"/>
        </w:rPr>
        <w:t>Vettor</w:t>
      </w:r>
      <w:proofErr w:type="spellEnd"/>
      <w:r w:rsidRPr="00EF02E6">
        <w:rPr>
          <w:sz w:val="22"/>
          <w:szCs w:val="22"/>
          <w:lang w:val="en-US"/>
        </w:rPr>
        <w:t xml:space="preserve">; </w:t>
      </w:r>
      <w:r w:rsidRPr="00EF02E6">
        <w:rPr>
          <w:b/>
          <w:sz w:val="22"/>
          <w:szCs w:val="22"/>
          <w:lang w:val="en-US"/>
        </w:rPr>
        <w:t>Netherlands:</w:t>
      </w:r>
      <w:r w:rsidRPr="00EF02E6">
        <w:rPr>
          <w:sz w:val="22"/>
          <w:szCs w:val="22"/>
          <w:lang w:val="en-US"/>
        </w:rPr>
        <w:t xml:space="preserve"> N. </w:t>
      </w:r>
      <w:proofErr w:type="spellStart"/>
      <w:r w:rsidRPr="00EF02E6">
        <w:rPr>
          <w:sz w:val="22"/>
          <w:szCs w:val="22"/>
          <w:lang w:val="en-US"/>
        </w:rPr>
        <w:t>Biermasz</w:t>
      </w:r>
      <w:proofErr w:type="spellEnd"/>
      <w:r w:rsidRPr="00EF02E6">
        <w:rPr>
          <w:sz w:val="22"/>
          <w:szCs w:val="22"/>
          <w:lang w:val="en-US"/>
        </w:rPr>
        <w:t xml:space="preserve">, A. </w:t>
      </w:r>
      <w:proofErr w:type="spellStart"/>
      <w:r w:rsidRPr="00EF02E6">
        <w:rPr>
          <w:sz w:val="22"/>
          <w:szCs w:val="22"/>
          <w:lang w:val="en-US"/>
        </w:rPr>
        <w:t>Hermus</w:t>
      </w:r>
      <w:proofErr w:type="spellEnd"/>
      <w:r w:rsidRPr="00EF02E6">
        <w:rPr>
          <w:sz w:val="22"/>
          <w:szCs w:val="22"/>
          <w:lang w:val="en-US"/>
        </w:rPr>
        <w:t xml:space="preserve">, R. </w:t>
      </w:r>
      <w:proofErr w:type="spellStart"/>
      <w:r w:rsidRPr="00EF02E6">
        <w:rPr>
          <w:sz w:val="22"/>
          <w:szCs w:val="22"/>
          <w:lang w:val="en-US"/>
        </w:rPr>
        <w:t>Netea</w:t>
      </w:r>
      <w:proofErr w:type="spellEnd"/>
      <w:r w:rsidRPr="00EF02E6">
        <w:rPr>
          <w:sz w:val="22"/>
          <w:szCs w:val="22"/>
          <w:lang w:val="en-US"/>
        </w:rPr>
        <w:t xml:space="preserve">- Maier, S. </w:t>
      </w:r>
      <w:proofErr w:type="spellStart"/>
      <w:r w:rsidRPr="00EF02E6">
        <w:rPr>
          <w:sz w:val="22"/>
          <w:szCs w:val="22"/>
          <w:lang w:val="en-US"/>
        </w:rPr>
        <w:t>Neggers</w:t>
      </w:r>
      <w:proofErr w:type="spellEnd"/>
      <w:r w:rsidRPr="00EF02E6">
        <w:rPr>
          <w:sz w:val="22"/>
          <w:szCs w:val="22"/>
          <w:lang w:val="en-US"/>
        </w:rPr>
        <w:t xml:space="preserve">; </w:t>
      </w:r>
      <w:r w:rsidRPr="00EF02E6">
        <w:rPr>
          <w:b/>
          <w:sz w:val="22"/>
          <w:szCs w:val="22"/>
          <w:lang w:val="en-US"/>
        </w:rPr>
        <w:t>Spain:</w:t>
      </w:r>
      <w:r w:rsidRPr="00EF02E6">
        <w:rPr>
          <w:sz w:val="22"/>
          <w:szCs w:val="22"/>
          <w:lang w:val="en-US"/>
        </w:rPr>
        <w:t xml:space="preserve"> C. Alvarez Escola, F. </w:t>
      </w:r>
      <w:proofErr w:type="spellStart"/>
      <w:r w:rsidRPr="00EF02E6">
        <w:rPr>
          <w:sz w:val="22"/>
          <w:szCs w:val="22"/>
          <w:lang w:val="en-US"/>
        </w:rPr>
        <w:t>Casanueva</w:t>
      </w:r>
      <w:proofErr w:type="spellEnd"/>
      <w:r w:rsidRPr="00EF02E6">
        <w:rPr>
          <w:sz w:val="22"/>
          <w:szCs w:val="22"/>
          <w:lang w:val="en-US"/>
        </w:rPr>
        <w:t xml:space="preserve">, J. Mesa, E. Venegas; </w:t>
      </w:r>
      <w:r w:rsidRPr="00EF02E6">
        <w:rPr>
          <w:b/>
          <w:sz w:val="22"/>
          <w:szCs w:val="22"/>
          <w:lang w:val="en-US"/>
        </w:rPr>
        <w:t xml:space="preserve">UK: </w:t>
      </w:r>
      <w:r w:rsidRPr="00EF02E6">
        <w:rPr>
          <w:sz w:val="22"/>
          <w:szCs w:val="22"/>
          <w:lang w:val="en-US"/>
        </w:rPr>
        <w:t xml:space="preserve">P. Abraham, M. </w:t>
      </w:r>
      <w:proofErr w:type="spellStart"/>
      <w:r w:rsidRPr="00EF02E6">
        <w:rPr>
          <w:sz w:val="22"/>
          <w:szCs w:val="22"/>
          <w:lang w:val="en-US"/>
        </w:rPr>
        <w:t>Gurnell</w:t>
      </w:r>
      <w:proofErr w:type="spellEnd"/>
      <w:r w:rsidRPr="00EF02E6">
        <w:rPr>
          <w:sz w:val="22"/>
          <w:szCs w:val="22"/>
          <w:lang w:val="en-US"/>
        </w:rPr>
        <w:t xml:space="preserve">, N. </w:t>
      </w:r>
      <w:proofErr w:type="spellStart"/>
      <w:r w:rsidRPr="00EF02E6">
        <w:rPr>
          <w:sz w:val="22"/>
          <w:szCs w:val="22"/>
          <w:lang w:val="en-US"/>
        </w:rPr>
        <w:t>Karavitaki</w:t>
      </w:r>
      <w:proofErr w:type="spellEnd"/>
      <w:r w:rsidRPr="00EF02E6">
        <w:rPr>
          <w:sz w:val="22"/>
          <w:szCs w:val="22"/>
          <w:lang w:val="en-US"/>
        </w:rPr>
        <w:t xml:space="preserve">, A. Rees; </w:t>
      </w:r>
      <w:r w:rsidRPr="00EF02E6">
        <w:rPr>
          <w:b/>
          <w:sz w:val="22"/>
          <w:szCs w:val="22"/>
          <w:lang w:val="en-US"/>
        </w:rPr>
        <w:t>US</w:t>
      </w:r>
      <w:r w:rsidRPr="00EF02E6">
        <w:rPr>
          <w:sz w:val="22"/>
          <w:szCs w:val="22"/>
          <w:lang w:val="en-US"/>
        </w:rPr>
        <w:t xml:space="preserve">: O. Cooper, M.B. Gordon, A.G. </w:t>
      </w:r>
      <w:proofErr w:type="spellStart"/>
      <w:r w:rsidRPr="00EF02E6">
        <w:rPr>
          <w:sz w:val="22"/>
          <w:szCs w:val="22"/>
          <w:lang w:val="en-US"/>
        </w:rPr>
        <w:t>Ioachimescu</w:t>
      </w:r>
      <w:proofErr w:type="spellEnd"/>
      <w:r w:rsidRPr="00EF02E6">
        <w:rPr>
          <w:sz w:val="22"/>
          <w:szCs w:val="22"/>
          <w:lang w:val="en-US"/>
        </w:rPr>
        <w:t>, L. Kennedy.</w:t>
      </w:r>
    </w:p>
    <w:p w14:paraId="14485983" w14:textId="3896366A" w:rsidR="00F9377A" w:rsidRDefault="00F9377A">
      <w:pPr>
        <w:rPr>
          <w:sz w:val="22"/>
          <w:szCs w:val="22"/>
          <w:lang w:val="en-US"/>
        </w:rPr>
      </w:pPr>
      <w:bookmarkStart w:id="1" w:name="_GoBack"/>
      <w:bookmarkEnd w:id="1"/>
      <w:r>
        <w:rPr>
          <w:sz w:val="22"/>
          <w:szCs w:val="22"/>
          <w:lang w:val="en-US"/>
        </w:rPr>
        <w:br w:type="page"/>
      </w:r>
    </w:p>
    <w:p w14:paraId="1CE644C7" w14:textId="77777777" w:rsidR="00415EAF" w:rsidRDefault="00415EAF" w:rsidP="00E921FB">
      <w:pPr>
        <w:pStyle w:val="ListParagraph"/>
        <w:numPr>
          <w:ilvl w:val="0"/>
          <w:numId w:val="32"/>
        </w:numPr>
        <w:adjustRightInd w:val="0"/>
        <w:spacing w:before="10" w:after="10"/>
        <w:rPr>
          <w:sz w:val="22"/>
          <w:szCs w:val="22"/>
          <w:lang w:val="en-US"/>
        </w:rPr>
        <w:sectPr w:rsidR="00415EAF" w:rsidSect="00B77141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136A0D8" w14:textId="4BF54036" w:rsidR="006E6DA7" w:rsidRPr="00EF02E6" w:rsidRDefault="006E6DA7">
      <w:pPr>
        <w:rPr>
          <w:rFonts w:cstheme="minorHAnsi"/>
          <w:b/>
          <w:bCs/>
          <w:color w:val="000000"/>
          <w:sz w:val="22"/>
          <w:szCs w:val="22"/>
          <w:lang w:val="en-US"/>
        </w:rPr>
      </w:pPr>
      <w:r w:rsidRPr="00EF02E6">
        <w:rPr>
          <w:rFonts w:cstheme="minorHAnsi"/>
          <w:b/>
          <w:color w:val="000000" w:themeColor="text1"/>
          <w:sz w:val="22"/>
          <w:szCs w:val="22"/>
          <w:lang w:val="en-US"/>
        </w:rPr>
        <w:lastRenderedPageBreak/>
        <w:t>Table S1</w:t>
      </w:r>
      <w:r w:rsidR="0015258F" w:rsidRPr="00EF02E6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Pr="00EF02E6">
        <w:rPr>
          <w:rFonts w:cstheme="minorHAnsi"/>
          <w:color w:val="000000" w:themeColor="text1"/>
          <w:sz w:val="22"/>
          <w:szCs w:val="22"/>
          <w:lang w:val="en-US"/>
        </w:rPr>
        <w:t xml:space="preserve"> Concomitant combination therapie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2388"/>
        <w:gridCol w:w="2388"/>
        <w:gridCol w:w="2389"/>
      </w:tblGrid>
      <w:tr w:rsidR="00906A64" w:rsidRPr="008029A8" w14:paraId="04BD253C" w14:textId="77777777" w:rsidTr="00AF4DD1">
        <w:trPr>
          <w:trHeight w:val="414"/>
        </w:trPr>
        <w:tc>
          <w:tcPr>
            <w:tcW w:w="4395" w:type="dxa"/>
            <w:tcBorders>
              <w:left w:val="nil"/>
              <w:right w:val="nil"/>
            </w:tcBorders>
          </w:tcPr>
          <w:p w14:paraId="57C566D8" w14:textId="77777777" w:rsidR="00906A64" w:rsidRPr="008029A8" w:rsidRDefault="00906A64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8" w:type="dxa"/>
            <w:tcBorders>
              <w:left w:val="nil"/>
              <w:right w:val="nil"/>
            </w:tcBorders>
          </w:tcPr>
          <w:p w14:paraId="4B07475B" w14:textId="42E83A3C" w:rsidR="00906A64" w:rsidRPr="008029A8" w:rsidRDefault="00906A64" w:rsidP="009E10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ontrolled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9E105D" w:rsidRPr="008029A8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E105D"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="009E105D"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10)</w:t>
            </w:r>
          </w:p>
        </w:tc>
        <w:tc>
          <w:tcPr>
            <w:tcW w:w="2388" w:type="dxa"/>
            <w:tcBorders>
              <w:left w:val="nil"/>
              <w:right w:val="nil"/>
            </w:tcBorders>
          </w:tcPr>
          <w:p w14:paraId="7149548F" w14:textId="72E43DF0" w:rsidR="00906A64" w:rsidRPr="008029A8" w:rsidRDefault="00906A64" w:rsidP="009E10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ot controlled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9E105D" w:rsidRPr="008029A8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E105D"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 = 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05)</w:t>
            </w:r>
          </w:p>
        </w:tc>
        <w:tc>
          <w:tcPr>
            <w:tcW w:w="2389" w:type="dxa"/>
            <w:tcBorders>
              <w:left w:val="nil"/>
              <w:right w:val="nil"/>
            </w:tcBorders>
          </w:tcPr>
          <w:p w14:paraId="5188B60E" w14:textId="1383A31D" w:rsidR="00906A64" w:rsidRPr="008029A8" w:rsidRDefault="00906A64" w:rsidP="009E105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Enrolled population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9E105D" w:rsidRPr="008029A8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E105D"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 = </w:t>
            </w:r>
            <w:r w:rsidRPr="008029A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228)</w:t>
            </w:r>
          </w:p>
        </w:tc>
      </w:tr>
      <w:tr w:rsidR="00906A64" w:rsidRPr="008029A8" w14:paraId="3222A940" w14:textId="77777777" w:rsidTr="00AF4DD1">
        <w:trPr>
          <w:trHeight w:val="414"/>
        </w:trPr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674A22B8" w14:textId="12BB50CD" w:rsidR="00906A64" w:rsidRPr="008029A8" w:rsidRDefault="00906A64" w:rsidP="009E105D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s currently receiving medication for acromegaly,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left w:val="nil"/>
              <w:bottom w:val="nil"/>
              <w:right w:val="nil"/>
            </w:tcBorders>
          </w:tcPr>
          <w:p w14:paraId="2222E854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78 (70.9)</w:t>
            </w:r>
          </w:p>
        </w:tc>
        <w:tc>
          <w:tcPr>
            <w:tcW w:w="2388" w:type="dxa"/>
            <w:tcBorders>
              <w:left w:val="nil"/>
              <w:bottom w:val="nil"/>
              <w:right w:val="nil"/>
            </w:tcBorders>
          </w:tcPr>
          <w:p w14:paraId="30379F2E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53 (50.5)</w:t>
            </w:r>
          </w:p>
        </w:tc>
        <w:tc>
          <w:tcPr>
            <w:tcW w:w="2389" w:type="dxa"/>
            <w:tcBorders>
              <w:left w:val="nil"/>
              <w:bottom w:val="nil"/>
              <w:right w:val="nil"/>
            </w:tcBorders>
          </w:tcPr>
          <w:p w14:paraId="6B29800F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35 (59.2)</w:t>
            </w:r>
          </w:p>
        </w:tc>
      </w:tr>
      <w:tr w:rsidR="00906A64" w:rsidRPr="008029A8" w14:paraId="380EA1C7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C3C201" w14:textId="7E1B4011" w:rsidR="00906A64" w:rsidRPr="008029A8" w:rsidRDefault="00906A64" w:rsidP="008029A8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DA and </w:t>
            </w:r>
            <w:proofErr w:type="spellStart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GHRA,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EF6A4B0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718C562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43E4B55E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3 (2.2)</w:t>
            </w:r>
          </w:p>
        </w:tc>
      </w:tr>
      <w:tr w:rsidR="00906A64" w:rsidRPr="008029A8" w14:paraId="0B0C819A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46125D6" w14:textId="75C2E840" w:rsidR="00906A64" w:rsidRPr="008029A8" w:rsidRDefault="008029A8" w:rsidP="00AF4DD1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CAB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EG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DF554B7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00.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7BFBF62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2CCE8D39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3 (100.0)</w:t>
            </w:r>
          </w:p>
        </w:tc>
      </w:tr>
      <w:tr w:rsidR="00906A64" w:rsidRPr="008029A8" w14:paraId="02D69B33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D4A5C4" w14:textId="05C66FE2" w:rsidR="00906A64" w:rsidRPr="008029A8" w:rsidRDefault="00906A64" w:rsidP="00AF0B16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currently receiving a combination of </w:t>
            </w:r>
            <w:proofErr w:type="spellStart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acromegalic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medications including SRL, n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DE85293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8 (16.4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4B4D3B5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0 (19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FE80361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38 (16.7)</w:t>
            </w:r>
          </w:p>
        </w:tc>
      </w:tr>
      <w:tr w:rsidR="00906A64" w:rsidRPr="008029A8" w14:paraId="5463B9D4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0CA9D9" w14:textId="703DC55B" w:rsidR="00906A64" w:rsidRPr="008029A8" w:rsidRDefault="00906A64" w:rsidP="00AF0B16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atient</w:t>
            </w:r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under SRL and </w:t>
            </w:r>
            <w:proofErr w:type="spellStart"/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DA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6DCDE1F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1 (14.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2423896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2 (22.6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41116BDC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3 (17.0)</w:t>
            </w:r>
          </w:p>
        </w:tc>
      </w:tr>
      <w:tr w:rsidR="00906A64" w:rsidRPr="008029A8" w14:paraId="51035A31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DCCADE" w14:textId="57100450" w:rsidR="00906A64" w:rsidRPr="008029A8" w:rsidRDefault="008029A8" w:rsidP="00AE0E18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LAN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CAB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15F59C1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202EFF2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135578AE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1 (47.8)</w:t>
            </w:r>
          </w:p>
        </w:tc>
      </w:tr>
      <w:tr w:rsidR="00906A64" w:rsidRPr="008029A8" w14:paraId="6AA93E2A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A7DF5F" w14:textId="69A6E357" w:rsidR="00906A64" w:rsidRPr="008029A8" w:rsidRDefault="008029A8" w:rsidP="00AE0E18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OCT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CAB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B3103A0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264C8E0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6AAC2F8E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9 (39.1)</w:t>
            </w:r>
          </w:p>
        </w:tc>
      </w:tr>
      <w:tr w:rsidR="00906A64" w:rsidRPr="008029A8" w14:paraId="2D689B2C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C2BA74" w14:textId="20ED4DC6" w:rsidR="00906A64" w:rsidRPr="008029A8" w:rsidRDefault="008029A8" w:rsidP="00AE0E18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OCT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BRO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E77F53E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B08242B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5FCBEDA4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4.3)</w:t>
            </w:r>
          </w:p>
        </w:tc>
      </w:tr>
      <w:tr w:rsidR="00906A64" w:rsidRPr="008029A8" w14:paraId="4F4A038E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115C4B9" w14:textId="4E83945B" w:rsidR="00906A64" w:rsidRPr="008029A8" w:rsidRDefault="00906A64" w:rsidP="00AE0E18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atient under</w:t>
            </w:r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PAS and </w:t>
            </w:r>
            <w:proofErr w:type="spellStart"/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CAB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B28A999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1FF3BDB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08375F27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8.7)</w:t>
            </w:r>
          </w:p>
        </w:tc>
      </w:tr>
      <w:tr w:rsidR="00906A64" w:rsidRPr="008029A8" w14:paraId="05AE6FA7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7734C0" w14:textId="302DF2D7" w:rsidR="00906A64" w:rsidRPr="008029A8" w:rsidRDefault="008029A8" w:rsidP="00AF0B16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SRL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GHRA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92FA59C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8 (10.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3F10ED1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7 (13.2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25B4019B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5 (11.1)</w:t>
            </w:r>
          </w:p>
        </w:tc>
      </w:tr>
      <w:tr w:rsidR="00906A64" w:rsidRPr="008029A8" w14:paraId="68E9F1DD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FE1311" w14:textId="41750C30" w:rsidR="00906A64" w:rsidRPr="008029A8" w:rsidRDefault="008029A8" w:rsidP="00AE0E18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LAN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EG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12E2BE6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356DD4B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20C9630F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9 (60.0)</w:t>
            </w:r>
          </w:p>
        </w:tc>
      </w:tr>
      <w:tr w:rsidR="00906A64" w:rsidRPr="008029A8" w14:paraId="56C050F7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1F0AD0F" w14:textId="7BA255B5" w:rsidR="00906A64" w:rsidRPr="008029A8" w:rsidRDefault="008029A8" w:rsidP="00AE0E18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OCT and </w:t>
            </w: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EG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06A64"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="00906A64"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92C095E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9702ACC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5A67AF63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6 (40.0)</w:t>
            </w:r>
          </w:p>
        </w:tc>
      </w:tr>
      <w:tr w:rsidR="00906A64" w:rsidRPr="008029A8" w14:paraId="1638CB8F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EEF211" w14:textId="50E48CE1" w:rsidR="00906A64" w:rsidRPr="008029A8" w:rsidRDefault="00906A64" w:rsidP="00AF0B16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Patient under SRL </w:t>
            </w:r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and OTHER </w:t>
            </w:r>
            <w:proofErr w:type="spellStart"/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therapy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BC943F4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340AFF2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07EC7B09" w14:textId="77777777" w:rsidR="00906A64" w:rsidRPr="008029A8" w:rsidRDefault="00906A64" w:rsidP="00AE0E1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.5)</w:t>
            </w:r>
          </w:p>
        </w:tc>
      </w:tr>
      <w:tr w:rsidR="00906A64" w:rsidRPr="008029A8" w14:paraId="203E057E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BE5E4C6" w14:textId="3B2D6EBA" w:rsidR="00906A64" w:rsidRPr="008029A8" w:rsidRDefault="00906A64" w:rsidP="00AF4DD1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atien</w:t>
            </w:r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t under LAN and OTHER </w:t>
            </w:r>
            <w:proofErr w:type="spellStart"/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therapy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D863FC4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249391E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60DD2E17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00.0)</w:t>
            </w:r>
          </w:p>
        </w:tc>
      </w:tr>
      <w:tr w:rsidR="00906A64" w:rsidRPr="008029A8" w14:paraId="5734E5EC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6658426" w14:textId="04B00379" w:rsidR="00906A64" w:rsidRPr="008029A8" w:rsidRDefault="00906A64" w:rsidP="00AF0B16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ati</w:t>
            </w:r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ent under SRL and DA and </w:t>
            </w:r>
            <w:proofErr w:type="spellStart"/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GHRA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F8B6351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16E1F80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61F0352D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.5)</w:t>
            </w:r>
          </w:p>
        </w:tc>
      </w:tr>
      <w:tr w:rsidR="00906A64" w:rsidRPr="008029A8" w14:paraId="722AD830" w14:textId="77777777" w:rsidTr="00AF4DD1">
        <w:trPr>
          <w:trHeight w:val="414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23658220" w14:textId="71B31ADA" w:rsidR="00906A64" w:rsidRPr="008029A8" w:rsidRDefault="00906A64" w:rsidP="0015258F">
            <w:pPr>
              <w:ind w:left="227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ati</w:t>
            </w:r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ent under LAN and CAB and </w:t>
            </w:r>
            <w:proofErr w:type="spellStart"/>
            <w:r w:rsid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PEG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,</w:t>
            </w:r>
            <w:r w:rsidR="008029A8" w:rsidRPr="008029A8">
              <w:rPr>
                <w:rFonts w:cstheme="min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9A8">
              <w:rPr>
                <w:rFonts w:cstheme="minorHAnsi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8029A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</w:tcPr>
          <w:p w14:paraId="083DD4FA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00.0)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</w:tcPr>
          <w:p w14:paraId="47203C02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</w:tcPr>
          <w:p w14:paraId="4B50B489" w14:textId="77777777" w:rsidR="00906A64" w:rsidRPr="008029A8" w:rsidRDefault="00906A64" w:rsidP="00AF4D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029A8">
              <w:rPr>
                <w:rFonts w:cstheme="minorHAnsi"/>
                <w:color w:val="000000"/>
                <w:sz w:val="20"/>
                <w:szCs w:val="20"/>
                <w:lang w:val="en-US"/>
              </w:rPr>
              <w:t>2 (100.0)</w:t>
            </w:r>
          </w:p>
        </w:tc>
      </w:tr>
    </w:tbl>
    <w:p w14:paraId="151BBA94" w14:textId="4E20A28C" w:rsidR="00906A64" w:rsidRPr="008029A8" w:rsidRDefault="00E7310D" w:rsidP="00AF4DD1">
      <w:pPr>
        <w:adjustRightInd w:val="0"/>
        <w:spacing w:before="10" w:after="10"/>
        <w:rPr>
          <w:color w:val="000000"/>
          <w:sz w:val="18"/>
          <w:szCs w:val="18"/>
          <w:lang w:val="en-US"/>
        </w:rPr>
      </w:pPr>
      <w:r w:rsidRPr="008029A8">
        <w:rPr>
          <w:sz w:val="18"/>
          <w:szCs w:val="18"/>
          <w:lang w:val="en-US"/>
        </w:rPr>
        <w:t xml:space="preserve">Data are for all patients (enrolled population) and for groups according to CGE-DC status (controlled, not controlled); </w:t>
      </w:r>
      <w:r w:rsidRPr="008029A8">
        <w:rPr>
          <w:bCs/>
          <w:sz w:val="18"/>
          <w:szCs w:val="18"/>
          <w:lang w:val="en-US"/>
        </w:rPr>
        <w:t>t</w:t>
      </w:r>
      <w:r w:rsidR="00906A64" w:rsidRPr="008029A8">
        <w:rPr>
          <w:bCs/>
          <w:sz w:val="18"/>
          <w:szCs w:val="18"/>
          <w:lang w:val="en-US"/>
        </w:rPr>
        <w:t>he enrolled population also included 13</w:t>
      </w:r>
      <w:r w:rsidRPr="008029A8">
        <w:rPr>
          <w:bCs/>
          <w:sz w:val="18"/>
          <w:szCs w:val="18"/>
          <w:lang w:val="en-US"/>
        </w:rPr>
        <w:t> </w:t>
      </w:r>
      <w:r w:rsidR="00906A64" w:rsidRPr="008029A8">
        <w:rPr>
          <w:bCs/>
          <w:sz w:val="18"/>
          <w:szCs w:val="18"/>
          <w:lang w:val="en-US"/>
        </w:rPr>
        <w:t>patients for whom disease control status had yet to be clarified (data not shown).</w:t>
      </w:r>
    </w:p>
    <w:p w14:paraId="70B4A345" w14:textId="3F8B3C9F" w:rsidR="00AF4DD1" w:rsidRPr="008029A8" w:rsidRDefault="008029A8" w:rsidP="00AF4DD1">
      <w:pPr>
        <w:adjustRightInd w:val="0"/>
        <w:spacing w:before="10" w:after="10"/>
        <w:rPr>
          <w:color w:val="000000"/>
          <w:sz w:val="18"/>
          <w:szCs w:val="18"/>
          <w:lang w:val="en-US"/>
        </w:rPr>
      </w:pPr>
      <w:proofErr w:type="spellStart"/>
      <w:r w:rsidRPr="008029A8">
        <w:rPr>
          <w:color w:val="000000"/>
          <w:sz w:val="18"/>
          <w:szCs w:val="18"/>
          <w:vertAlign w:val="superscript"/>
          <w:lang w:val="en-US"/>
        </w:rPr>
        <w:t>a</w:t>
      </w:r>
      <w:r w:rsidR="00AF4DD1" w:rsidRPr="008029A8">
        <w:rPr>
          <w:color w:val="000000"/>
          <w:sz w:val="18"/>
          <w:szCs w:val="18"/>
          <w:lang w:val="en-US"/>
        </w:rPr>
        <w:t>Percentages</w:t>
      </w:r>
      <w:proofErr w:type="spellEnd"/>
      <w:r w:rsidR="00AF4DD1" w:rsidRPr="008029A8">
        <w:rPr>
          <w:color w:val="000000"/>
          <w:sz w:val="18"/>
          <w:szCs w:val="18"/>
          <w:lang w:val="en-US"/>
        </w:rPr>
        <w:t xml:space="preserve"> are based on the number of patients currently receiving a medication for acromegaly.</w:t>
      </w:r>
    </w:p>
    <w:p w14:paraId="5CE87564" w14:textId="7E34099F" w:rsidR="00AF4DD1" w:rsidRPr="008029A8" w:rsidRDefault="008029A8" w:rsidP="00AF4DD1">
      <w:pPr>
        <w:adjustRightInd w:val="0"/>
        <w:spacing w:before="10" w:after="10"/>
        <w:rPr>
          <w:color w:val="000000"/>
          <w:sz w:val="18"/>
          <w:szCs w:val="18"/>
          <w:lang w:val="en-US"/>
        </w:rPr>
      </w:pPr>
      <w:proofErr w:type="spellStart"/>
      <w:r w:rsidRPr="008029A8">
        <w:rPr>
          <w:color w:val="000000"/>
          <w:sz w:val="18"/>
          <w:szCs w:val="18"/>
          <w:vertAlign w:val="superscript"/>
          <w:lang w:val="en-US"/>
        </w:rPr>
        <w:t>b</w:t>
      </w:r>
      <w:r w:rsidR="00AF4DD1" w:rsidRPr="008029A8">
        <w:rPr>
          <w:color w:val="000000"/>
          <w:sz w:val="18"/>
          <w:szCs w:val="18"/>
          <w:lang w:val="en-US"/>
        </w:rPr>
        <w:t>Percentages</w:t>
      </w:r>
      <w:proofErr w:type="spellEnd"/>
      <w:r w:rsidR="00AF4DD1" w:rsidRPr="008029A8">
        <w:rPr>
          <w:color w:val="000000"/>
          <w:sz w:val="18"/>
          <w:szCs w:val="18"/>
          <w:lang w:val="en-US"/>
        </w:rPr>
        <w:t xml:space="preserve"> are based on the number of patients currently receiving a medication in the corresponding combination.</w:t>
      </w:r>
    </w:p>
    <w:p w14:paraId="5CEC69BF" w14:textId="419B3F1A" w:rsidR="00F252D1" w:rsidRPr="008029A8" w:rsidRDefault="008029A8" w:rsidP="00AF4DD1">
      <w:pPr>
        <w:rPr>
          <w:rFonts w:ascii="Courier" w:hAnsi="Courier" w:cs="Courier"/>
          <w:b/>
          <w:bCs/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lastRenderedPageBreak/>
        <w:t xml:space="preserve">DA, dopamine agonist (i.e. CAB: </w:t>
      </w:r>
      <w:proofErr w:type="spellStart"/>
      <w:r>
        <w:rPr>
          <w:color w:val="000000"/>
          <w:sz w:val="18"/>
          <w:szCs w:val="18"/>
          <w:lang w:val="en-US"/>
        </w:rPr>
        <w:t>c</w:t>
      </w:r>
      <w:r w:rsidR="00AF4DD1" w:rsidRPr="008029A8">
        <w:rPr>
          <w:color w:val="000000"/>
          <w:sz w:val="18"/>
          <w:szCs w:val="18"/>
          <w:lang w:val="en-US"/>
        </w:rPr>
        <w:t>abergoline</w:t>
      </w:r>
      <w:proofErr w:type="spellEnd"/>
      <w:r w:rsidR="00AF4DD1" w:rsidRPr="008029A8">
        <w:rPr>
          <w:color w:val="000000"/>
          <w:sz w:val="18"/>
          <w:szCs w:val="18"/>
          <w:lang w:val="en-US"/>
        </w:rPr>
        <w:t xml:space="preserve"> and BRO: </w:t>
      </w:r>
      <w:proofErr w:type="spellStart"/>
      <w:r>
        <w:rPr>
          <w:color w:val="000000"/>
          <w:sz w:val="18"/>
          <w:szCs w:val="18"/>
          <w:lang w:val="en-US"/>
        </w:rPr>
        <w:t>bromocriptine</w:t>
      </w:r>
      <w:proofErr w:type="spellEnd"/>
      <w:r>
        <w:rPr>
          <w:color w:val="000000"/>
          <w:sz w:val="18"/>
          <w:szCs w:val="18"/>
          <w:lang w:val="en-US"/>
        </w:rPr>
        <w:t>); GHRA, g</w:t>
      </w:r>
      <w:r w:rsidR="00AF4DD1" w:rsidRPr="008029A8">
        <w:rPr>
          <w:color w:val="000000"/>
          <w:sz w:val="18"/>
          <w:szCs w:val="18"/>
          <w:lang w:val="en-US"/>
        </w:rPr>
        <w:t xml:space="preserve">rowth </w:t>
      </w:r>
      <w:r>
        <w:rPr>
          <w:color w:val="000000"/>
          <w:sz w:val="18"/>
          <w:szCs w:val="18"/>
          <w:lang w:val="en-US"/>
        </w:rPr>
        <w:t>h</w:t>
      </w:r>
      <w:r w:rsidR="00AF4DD1" w:rsidRPr="008029A8">
        <w:rPr>
          <w:color w:val="000000"/>
          <w:sz w:val="18"/>
          <w:szCs w:val="18"/>
          <w:lang w:val="en-US"/>
        </w:rPr>
        <w:t xml:space="preserve">ormone </w:t>
      </w:r>
      <w:r>
        <w:rPr>
          <w:color w:val="000000"/>
          <w:sz w:val="18"/>
          <w:szCs w:val="18"/>
          <w:lang w:val="en-US"/>
        </w:rPr>
        <w:t>r</w:t>
      </w:r>
      <w:r w:rsidR="00AF4DD1" w:rsidRPr="008029A8">
        <w:rPr>
          <w:color w:val="000000"/>
          <w:sz w:val="18"/>
          <w:szCs w:val="18"/>
          <w:lang w:val="en-US"/>
        </w:rPr>
        <w:t xml:space="preserve">eceptor </w:t>
      </w:r>
      <w:r>
        <w:rPr>
          <w:color w:val="000000"/>
          <w:sz w:val="18"/>
          <w:szCs w:val="18"/>
          <w:lang w:val="en-US"/>
        </w:rPr>
        <w:t>a</w:t>
      </w:r>
      <w:r w:rsidR="00AF4DD1" w:rsidRPr="008029A8">
        <w:rPr>
          <w:color w:val="000000"/>
          <w:sz w:val="18"/>
          <w:szCs w:val="18"/>
          <w:lang w:val="en-US"/>
        </w:rPr>
        <w:t xml:space="preserve">ntagonist (i.e. PEG: </w:t>
      </w:r>
      <w:proofErr w:type="spellStart"/>
      <w:r>
        <w:rPr>
          <w:color w:val="000000"/>
          <w:sz w:val="18"/>
          <w:szCs w:val="18"/>
          <w:lang w:val="en-US"/>
        </w:rPr>
        <w:t>p</w:t>
      </w:r>
      <w:r w:rsidR="00AF4DD1" w:rsidRPr="008029A8">
        <w:rPr>
          <w:color w:val="000000"/>
          <w:sz w:val="18"/>
          <w:szCs w:val="18"/>
          <w:lang w:val="en-US"/>
        </w:rPr>
        <w:t>egvisomant</w:t>
      </w:r>
      <w:proofErr w:type="spellEnd"/>
      <w:r w:rsidR="00AF4DD1" w:rsidRPr="008029A8">
        <w:rPr>
          <w:color w:val="000000"/>
          <w:sz w:val="18"/>
          <w:szCs w:val="18"/>
          <w:lang w:val="en-US"/>
        </w:rPr>
        <w:t xml:space="preserve">); </w:t>
      </w:r>
      <w:r w:rsidR="00AF0B16" w:rsidRPr="008029A8">
        <w:rPr>
          <w:color w:val="000000"/>
          <w:sz w:val="18"/>
          <w:szCs w:val="18"/>
          <w:lang w:val="en-US"/>
        </w:rPr>
        <w:t>SRL</w:t>
      </w:r>
      <w:r w:rsidR="00AF4DD1" w:rsidRPr="008029A8">
        <w:rPr>
          <w:color w:val="000000"/>
          <w:sz w:val="18"/>
          <w:szCs w:val="18"/>
          <w:lang w:val="en-US"/>
        </w:rPr>
        <w:t xml:space="preserve">, </w:t>
      </w:r>
      <w:r w:rsidR="00AF0B16" w:rsidRPr="008029A8">
        <w:rPr>
          <w:color w:val="000000"/>
          <w:sz w:val="18"/>
          <w:szCs w:val="18"/>
          <w:lang w:val="en-US"/>
        </w:rPr>
        <w:t xml:space="preserve">somatostatin receptor ligand </w:t>
      </w:r>
      <w:r w:rsidR="00AF4DD1" w:rsidRPr="008029A8">
        <w:rPr>
          <w:color w:val="000000"/>
          <w:sz w:val="18"/>
          <w:szCs w:val="18"/>
          <w:lang w:val="en-US"/>
        </w:rPr>
        <w:t>(i.e.</w:t>
      </w:r>
      <w:r>
        <w:rPr>
          <w:color w:val="000000"/>
          <w:sz w:val="18"/>
          <w:szCs w:val="18"/>
          <w:lang w:val="en-US"/>
        </w:rPr>
        <w:t xml:space="preserve"> LAN: </w:t>
      </w:r>
      <w:proofErr w:type="spellStart"/>
      <w:r>
        <w:rPr>
          <w:color w:val="000000"/>
          <w:sz w:val="18"/>
          <w:szCs w:val="18"/>
          <w:lang w:val="en-US"/>
        </w:rPr>
        <w:t>lanreotide</w:t>
      </w:r>
      <w:proofErr w:type="spellEnd"/>
      <w:r>
        <w:rPr>
          <w:color w:val="000000"/>
          <w:sz w:val="18"/>
          <w:szCs w:val="18"/>
          <w:lang w:val="en-US"/>
        </w:rPr>
        <w:t xml:space="preserve"> </w:t>
      </w:r>
      <w:proofErr w:type="spellStart"/>
      <w:r>
        <w:rPr>
          <w:color w:val="000000"/>
          <w:sz w:val="18"/>
          <w:szCs w:val="18"/>
          <w:lang w:val="en-US"/>
        </w:rPr>
        <w:t>Autogel</w:t>
      </w:r>
      <w:proofErr w:type="spellEnd"/>
      <w:r>
        <w:rPr>
          <w:color w:val="000000"/>
          <w:sz w:val="18"/>
          <w:szCs w:val="18"/>
          <w:lang w:val="en-US"/>
        </w:rPr>
        <w:t>; OCT: o</w:t>
      </w:r>
      <w:r w:rsidR="00AF4DD1" w:rsidRPr="008029A8">
        <w:rPr>
          <w:color w:val="000000"/>
          <w:sz w:val="18"/>
          <w:szCs w:val="18"/>
          <w:lang w:val="en-US"/>
        </w:rPr>
        <w:t>ctreotide LAR</w:t>
      </w:r>
      <w:r>
        <w:rPr>
          <w:color w:val="000000"/>
          <w:sz w:val="18"/>
          <w:szCs w:val="18"/>
          <w:lang w:val="en-US"/>
        </w:rPr>
        <w:t>;</w:t>
      </w:r>
      <w:r w:rsidR="00AF4DD1" w:rsidRPr="008029A8">
        <w:rPr>
          <w:color w:val="000000"/>
          <w:sz w:val="18"/>
          <w:szCs w:val="18"/>
          <w:lang w:val="en-US"/>
        </w:rPr>
        <w:t xml:space="preserve"> and PAS: </w:t>
      </w:r>
      <w:proofErr w:type="spellStart"/>
      <w:r>
        <w:rPr>
          <w:color w:val="000000"/>
          <w:sz w:val="18"/>
          <w:szCs w:val="18"/>
          <w:lang w:val="en-US"/>
        </w:rPr>
        <w:t>p</w:t>
      </w:r>
      <w:r w:rsidR="00AF4DD1" w:rsidRPr="008029A8">
        <w:rPr>
          <w:color w:val="000000"/>
          <w:sz w:val="18"/>
          <w:szCs w:val="18"/>
          <w:lang w:val="en-US"/>
        </w:rPr>
        <w:t>asireotide</w:t>
      </w:r>
      <w:proofErr w:type="spellEnd"/>
      <w:r w:rsidR="00AF4DD1" w:rsidRPr="008029A8">
        <w:rPr>
          <w:color w:val="000000"/>
          <w:sz w:val="18"/>
          <w:szCs w:val="18"/>
          <w:lang w:val="en-US"/>
        </w:rPr>
        <w:t xml:space="preserve"> LAR)</w:t>
      </w:r>
      <w:r w:rsidR="00DC37A6" w:rsidRPr="008029A8">
        <w:rPr>
          <w:color w:val="000000"/>
          <w:sz w:val="18"/>
          <w:szCs w:val="18"/>
          <w:lang w:val="en-US"/>
        </w:rPr>
        <w:t>.</w:t>
      </w:r>
      <w:r w:rsidR="00AF4DD1" w:rsidRPr="008029A8">
        <w:rPr>
          <w:color w:val="000000"/>
          <w:sz w:val="18"/>
          <w:szCs w:val="18"/>
          <w:lang w:val="en-US"/>
        </w:rPr>
        <w:t xml:space="preserve"> </w:t>
      </w:r>
      <w:r w:rsidR="00F252D1" w:rsidRPr="008029A8">
        <w:rPr>
          <w:rFonts w:ascii="Courier" w:hAnsi="Courier" w:cs="Courier"/>
          <w:b/>
          <w:bCs/>
          <w:color w:val="000000"/>
          <w:sz w:val="18"/>
          <w:szCs w:val="18"/>
          <w:lang w:val="en-US"/>
        </w:rPr>
        <w:br w:type="page"/>
      </w:r>
    </w:p>
    <w:p w14:paraId="7C0B5184" w14:textId="38B7F418" w:rsidR="00A226D7" w:rsidRPr="00EF02E6" w:rsidRDefault="00591495" w:rsidP="00593272">
      <w:pPr>
        <w:spacing w:after="0" w:line="240" w:lineRule="auto"/>
        <w:rPr>
          <w:sz w:val="22"/>
          <w:szCs w:val="22"/>
          <w:lang w:val="en-US"/>
        </w:rPr>
      </w:pPr>
      <w:r w:rsidRPr="00EF02E6">
        <w:rPr>
          <w:b/>
          <w:sz w:val="22"/>
          <w:szCs w:val="22"/>
          <w:lang w:val="en-US"/>
        </w:rPr>
        <w:lastRenderedPageBreak/>
        <w:t>Table S2.</w:t>
      </w:r>
      <w:r w:rsidRPr="00EF02E6">
        <w:rPr>
          <w:sz w:val="22"/>
          <w:szCs w:val="22"/>
          <w:lang w:val="en-US"/>
        </w:rPr>
        <w:t xml:space="preserve"> Investigator therapeutic attitude at baseline by country</w:t>
      </w:r>
      <w:r w:rsidR="00F252D1" w:rsidRPr="00EF02E6">
        <w:rPr>
          <w:sz w:val="22"/>
          <w:szCs w:val="22"/>
          <w:lang w:val="en-US"/>
        </w:rPr>
        <w:t xml:space="preserve"> – controlled patients</w:t>
      </w:r>
    </w:p>
    <w:p w14:paraId="594339CD" w14:textId="77777777" w:rsidR="00C24EE5" w:rsidRPr="00EF02E6" w:rsidRDefault="00C24EE5" w:rsidP="00593272">
      <w:pPr>
        <w:spacing w:after="0" w:line="240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82"/>
        <w:gridCol w:w="1283"/>
        <w:gridCol w:w="1282"/>
        <w:gridCol w:w="1283"/>
        <w:gridCol w:w="1282"/>
        <w:gridCol w:w="1283"/>
        <w:gridCol w:w="1282"/>
        <w:gridCol w:w="1283"/>
        <w:gridCol w:w="1283"/>
      </w:tblGrid>
      <w:tr w:rsidR="00F252D1" w:rsidRPr="00EF02E6" w14:paraId="24E8C143" w14:textId="77777777" w:rsidTr="00C24EE5">
        <w:tc>
          <w:tcPr>
            <w:tcW w:w="2405" w:type="dxa"/>
            <w:tcBorders>
              <w:left w:val="nil"/>
              <w:right w:val="nil"/>
            </w:tcBorders>
          </w:tcPr>
          <w:p w14:paraId="030D4944" w14:textId="77777777" w:rsidR="00591495" w:rsidRPr="00EF02E6" w:rsidRDefault="00591495" w:rsidP="00C24EE5">
            <w:pPr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Investigator therapeutic attitude at baseline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FC05660" w14:textId="4C49C603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Belgium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4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0BE5BDA" w14:textId="2E3F23CD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Brazil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2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1D65C71" w14:textId="170290BB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France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23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37A50EE7" w14:textId="5FD8B4E0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Germany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6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4F8ED83" w14:textId="6B38CE31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Italy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33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5CBC7B67" w14:textId="06B669D9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Spain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25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5D6FCD4" w14:textId="62BAD1A9" w:rsidR="00591495" w:rsidRPr="00EF02E6" w:rsidRDefault="008029A8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K</w:t>
            </w:r>
            <w:r w:rsidR="00591495"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=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="00591495" w:rsidRPr="00EF02E6">
              <w:rPr>
                <w:b/>
                <w:sz w:val="22"/>
                <w:szCs w:val="22"/>
                <w:lang w:val="en-US"/>
              </w:rPr>
              <w:t>2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3AE25C2" w14:textId="7B87D198" w:rsidR="00591495" w:rsidRPr="00EF02E6" w:rsidRDefault="008029A8" w:rsidP="00591495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SA</w:t>
            </w:r>
            <w:r w:rsidR="00591495"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=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="00591495" w:rsidRPr="00EF02E6">
              <w:rPr>
                <w:b/>
                <w:sz w:val="22"/>
                <w:szCs w:val="22"/>
                <w:lang w:val="en-US"/>
              </w:rPr>
              <w:t>15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2AEB6E07" w14:textId="678401ED" w:rsidR="00591495" w:rsidRPr="00EF02E6" w:rsidRDefault="00591495" w:rsidP="008029A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02E6">
              <w:rPr>
                <w:b/>
                <w:sz w:val="22"/>
                <w:szCs w:val="22"/>
                <w:lang w:val="en-US"/>
              </w:rPr>
              <w:t>Total</w:t>
            </w:r>
            <w:r w:rsidRPr="00EF02E6">
              <w:rPr>
                <w:b/>
                <w:sz w:val="22"/>
                <w:szCs w:val="22"/>
                <w:lang w:val="en-US"/>
              </w:rPr>
              <w:br/>
            </w:r>
            <w:r w:rsidR="00BD686B" w:rsidRPr="00EF02E6">
              <w:rPr>
                <w:b/>
                <w:sz w:val="22"/>
                <w:szCs w:val="22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110</w:t>
            </w:r>
            <w:r w:rsidR="00BD686B" w:rsidRPr="00EF02E6">
              <w:rPr>
                <w:b/>
                <w:sz w:val="22"/>
                <w:szCs w:val="22"/>
                <w:lang w:val="en-US"/>
              </w:rPr>
              <w:t>)</w:t>
            </w:r>
          </w:p>
        </w:tc>
      </w:tr>
      <w:tr w:rsidR="00F252D1" w:rsidRPr="00EF02E6" w14:paraId="5939E1E6" w14:textId="77777777" w:rsidTr="00C24EE5">
        <w:trPr>
          <w:trHeight w:val="1132"/>
        </w:trPr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04ADC18" w14:textId="5BBD94E0" w:rsidR="00591495" w:rsidRPr="00EF02E6" w:rsidRDefault="00591495" w:rsidP="00040DCB">
            <w:pPr>
              <w:spacing w:before="10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Continue the curren</w:t>
            </w:r>
            <w:r w:rsidR="008029A8">
              <w:rPr>
                <w:sz w:val="22"/>
                <w:szCs w:val="22"/>
                <w:lang w:val="en-US"/>
              </w:rPr>
              <w:t>t treatment (s) with no change/n</w:t>
            </w:r>
            <w:r w:rsidRPr="00EF02E6">
              <w:rPr>
                <w:sz w:val="22"/>
                <w:szCs w:val="22"/>
                <w:lang w:val="en-US"/>
              </w:rPr>
              <w:t>o treatment(s) initiation</w:t>
            </w:r>
            <w:r w:rsidR="00C24EE5" w:rsidRPr="00EF02E6">
              <w:rPr>
                <w:sz w:val="22"/>
                <w:szCs w:val="22"/>
                <w:lang w:val="en-US"/>
              </w:rPr>
              <w:t xml:space="preserve">, </w:t>
            </w:r>
            <w:r w:rsidR="00C24EE5" w:rsidRPr="008029A8">
              <w:rPr>
                <w:i/>
                <w:sz w:val="22"/>
                <w:szCs w:val="22"/>
                <w:lang w:val="en-US"/>
              </w:rPr>
              <w:t>n</w:t>
            </w:r>
            <w:r w:rsidR="00C24EE5" w:rsidRPr="00EF02E6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22EA3367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4 (100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0DC2B01E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00EB1D22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21 (91.3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56C95799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6 (100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053275E8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29 (87.9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7BE204BE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23 (92.0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28DCE775" w14:textId="77777777" w:rsidR="00591495" w:rsidRPr="00EF02E6" w:rsidRDefault="00591495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2 (100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3DA845DA" w14:textId="77777777" w:rsidR="00591495" w:rsidRPr="00EF02E6" w:rsidRDefault="003E5472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4 (93.3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7B8C8792" w14:textId="77777777" w:rsidR="00591495" w:rsidRPr="00EF02E6" w:rsidRDefault="003E5472" w:rsidP="00040DCB">
            <w:pPr>
              <w:spacing w:before="10"/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01 (91.8)</w:t>
            </w:r>
          </w:p>
        </w:tc>
      </w:tr>
      <w:tr w:rsidR="00F252D1" w:rsidRPr="00EF02E6" w14:paraId="217DB589" w14:textId="77777777" w:rsidTr="00C24EE5">
        <w:trPr>
          <w:trHeight w:val="86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C9C2A1F" w14:textId="528A8506" w:rsidR="00591495" w:rsidRPr="00EF02E6" w:rsidRDefault="003E5472" w:rsidP="00593272">
            <w:pPr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Inte</w:t>
            </w:r>
            <w:r w:rsidR="008029A8">
              <w:rPr>
                <w:sz w:val="22"/>
                <w:szCs w:val="22"/>
                <w:lang w:val="en-US"/>
              </w:rPr>
              <w:t>nsify the current treatment(s)/i</w:t>
            </w:r>
            <w:r w:rsidRPr="00EF02E6">
              <w:rPr>
                <w:sz w:val="22"/>
                <w:szCs w:val="22"/>
                <w:lang w:val="en-US"/>
              </w:rPr>
              <w:t xml:space="preserve">nitiate </w:t>
            </w:r>
            <w:r w:rsidR="00BD686B" w:rsidRPr="00EF02E6">
              <w:rPr>
                <w:sz w:val="22"/>
                <w:szCs w:val="22"/>
                <w:lang w:val="en-US"/>
              </w:rPr>
              <w:t xml:space="preserve">a </w:t>
            </w:r>
            <w:r w:rsidRPr="00EF02E6">
              <w:rPr>
                <w:sz w:val="22"/>
                <w:szCs w:val="22"/>
                <w:lang w:val="en-US"/>
              </w:rPr>
              <w:t>treatment(s)</w:t>
            </w:r>
            <w:r w:rsidR="00C24EE5" w:rsidRPr="00EF02E6">
              <w:rPr>
                <w:sz w:val="22"/>
                <w:szCs w:val="22"/>
                <w:lang w:val="en-US"/>
              </w:rPr>
              <w:t xml:space="preserve">, </w:t>
            </w:r>
            <w:r w:rsidR="00C24EE5" w:rsidRPr="008029A8">
              <w:rPr>
                <w:i/>
                <w:sz w:val="22"/>
                <w:szCs w:val="22"/>
                <w:lang w:val="en-US"/>
              </w:rPr>
              <w:t>n</w:t>
            </w:r>
            <w:r w:rsidR="00C24EE5" w:rsidRPr="00EF02E6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E089A84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B1C76B9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E035699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11DF8AF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5DA27E5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 (3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D393943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 (4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756743D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AB62B25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A1DBE6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3 (2.7)</w:t>
            </w:r>
          </w:p>
        </w:tc>
      </w:tr>
      <w:tr w:rsidR="00F252D1" w:rsidRPr="00EF02E6" w14:paraId="2DD3A545" w14:textId="77777777" w:rsidTr="00C24EE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6EAA1E56" w14:textId="77777777" w:rsidR="00591495" w:rsidRPr="00EF02E6" w:rsidRDefault="003E5472" w:rsidP="005F64CF">
            <w:pPr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Decrease</w:t>
            </w:r>
            <w:r w:rsidR="005F64CF" w:rsidRPr="00EF02E6">
              <w:rPr>
                <w:sz w:val="22"/>
                <w:szCs w:val="22"/>
                <w:lang w:val="en-US"/>
              </w:rPr>
              <w:t xml:space="preserve"> </w:t>
            </w:r>
            <w:r w:rsidRPr="00EF02E6">
              <w:rPr>
                <w:sz w:val="22"/>
                <w:szCs w:val="22"/>
                <w:lang w:val="en-US"/>
              </w:rPr>
              <w:t>the current tre</w:t>
            </w:r>
            <w:r w:rsidR="00F252D1" w:rsidRPr="00EF02E6">
              <w:rPr>
                <w:sz w:val="22"/>
                <w:szCs w:val="22"/>
                <w:lang w:val="en-US"/>
              </w:rPr>
              <w:t>a</w:t>
            </w:r>
            <w:r w:rsidRPr="00EF02E6">
              <w:rPr>
                <w:sz w:val="22"/>
                <w:szCs w:val="22"/>
                <w:lang w:val="en-US"/>
              </w:rPr>
              <w:t>tment(s)</w:t>
            </w:r>
            <w:r w:rsidR="00C24EE5" w:rsidRPr="00EF02E6">
              <w:rPr>
                <w:sz w:val="22"/>
                <w:szCs w:val="22"/>
                <w:lang w:val="en-US"/>
              </w:rPr>
              <w:t xml:space="preserve">, </w:t>
            </w:r>
            <w:r w:rsidR="00C24EE5" w:rsidRPr="008029A8">
              <w:rPr>
                <w:i/>
                <w:sz w:val="22"/>
                <w:szCs w:val="22"/>
                <w:lang w:val="en-US"/>
              </w:rPr>
              <w:t>n</w:t>
            </w:r>
            <w:r w:rsidR="00C24EE5" w:rsidRPr="00EF02E6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0F5AB3B8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5AD51AB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0522CCF7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31DC9EB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48D7F9F6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3 (9.1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09D380C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 (4.0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4A7BEA7E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0EDFBE37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1 (6.7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389100AC" w14:textId="77777777" w:rsidR="00591495" w:rsidRPr="00EF02E6" w:rsidRDefault="003E5472" w:rsidP="003E5472">
            <w:pPr>
              <w:jc w:val="center"/>
              <w:rPr>
                <w:sz w:val="22"/>
                <w:szCs w:val="22"/>
                <w:lang w:val="en-US"/>
              </w:rPr>
            </w:pPr>
            <w:r w:rsidRPr="00EF02E6">
              <w:rPr>
                <w:sz w:val="22"/>
                <w:szCs w:val="22"/>
                <w:lang w:val="en-US"/>
              </w:rPr>
              <w:t>6 (5.5)</w:t>
            </w:r>
          </w:p>
        </w:tc>
      </w:tr>
    </w:tbl>
    <w:p w14:paraId="2B78194A" w14:textId="77777777" w:rsidR="00F252D1" w:rsidRPr="00EF02E6" w:rsidRDefault="00F252D1" w:rsidP="00593272">
      <w:pPr>
        <w:spacing w:after="0" w:line="240" w:lineRule="auto"/>
        <w:rPr>
          <w:sz w:val="22"/>
          <w:szCs w:val="22"/>
          <w:lang w:val="en-US"/>
        </w:rPr>
      </w:pPr>
    </w:p>
    <w:p w14:paraId="396F01D4" w14:textId="77777777" w:rsidR="00F252D1" w:rsidRPr="00EF02E6" w:rsidRDefault="00F252D1">
      <w:pPr>
        <w:rPr>
          <w:sz w:val="22"/>
          <w:szCs w:val="22"/>
          <w:lang w:val="en-US"/>
        </w:rPr>
      </w:pPr>
      <w:r w:rsidRPr="00EF02E6">
        <w:rPr>
          <w:sz w:val="22"/>
          <w:szCs w:val="22"/>
          <w:lang w:val="en-US"/>
        </w:rPr>
        <w:br w:type="page"/>
      </w:r>
    </w:p>
    <w:p w14:paraId="72A5E29A" w14:textId="0ED542D2" w:rsidR="00225811" w:rsidRPr="00EF02E6" w:rsidRDefault="00F252D1" w:rsidP="00225811">
      <w:pPr>
        <w:spacing w:after="0" w:line="240" w:lineRule="auto"/>
        <w:rPr>
          <w:sz w:val="22"/>
          <w:szCs w:val="22"/>
          <w:lang w:val="en-US"/>
        </w:rPr>
      </w:pPr>
      <w:r w:rsidRPr="00EF02E6">
        <w:rPr>
          <w:b/>
          <w:sz w:val="22"/>
          <w:szCs w:val="22"/>
          <w:lang w:val="en-US"/>
        </w:rPr>
        <w:lastRenderedPageBreak/>
        <w:t>Table</w:t>
      </w:r>
      <w:r w:rsidR="00B67BA1" w:rsidRPr="00EF02E6">
        <w:rPr>
          <w:b/>
          <w:sz w:val="22"/>
          <w:szCs w:val="22"/>
          <w:lang w:val="en-US"/>
        </w:rPr>
        <w:t xml:space="preserve"> S3</w:t>
      </w:r>
      <w:r w:rsidRPr="00EF02E6">
        <w:rPr>
          <w:sz w:val="22"/>
          <w:szCs w:val="22"/>
          <w:lang w:val="en-US"/>
        </w:rPr>
        <w:t xml:space="preserve"> Investigator therapeutic attitude at baseline by country – not</w:t>
      </w:r>
      <w:r w:rsidR="008029A8">
        <w:rPr>
          <w:sz w:val="22"/>
          <w:szCs w:val="22"/>
          <w:lang w:val="en-US"/>
        </w:rPr>
        <w:t>-controlled patients</w:t>
      </w:r>
    </w:p>
    <w:p w14:paraId="60F31DD0" w14:textId="77777777" w:rsidR="00F252D1" w:rsidRPr="00EF02E6" w:rsidRDefault="00F252D1" w:rsidP="00F252D1">
      <w:pPr>
        <w:adjustRightInd w:val="0"/>
        <w:spacing w:before="10" w:after="10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68"/>
        <w:gridCol w:w="1169"/>
        <w:gridCol w:w="1168"/>
        <w:gridCol w:w="1169"/>
        <w:gridCol w:w="1168"/>
        <w:gridCol w:w="1246"/>
        <w:gridCol w:w="1091"/>
        <w:gridCol w:w="1169"/>
        <w:gridCol w:w="1168"/>
        <w:gridCol w:w="1169"/>
      </w:tblGrid>
      <w:tr w:rsidR="00C24EE5" w:rsidRPr="008029A8" w14:paraId="4DA215B3" w14:textId="77777777" w:rsidTr="00C24EE5">
        <w:tc>
          <w:tcPr>
            <w:tcW w:w="2263" w:type="dxa"/>
            <w:tcBorders>
              <w:top w:val="single" w:sz="4" w:space="0" w:color="auto"/>
              <w:left w:val="nil"/>
              <w:right w:val="nil"/>
            </w:tcBorders>
          </w:tcPr>
          <w:p w14:paraId="69CB95BE" w14:textId="77777777" w:rsidR="00F252D1" w:rsidRPr="008029A8" w:rsidRDefault="00F252D1" w:rsidP="00F252D1">
            <w:pPr>
              <w:adjustRightInd w:val="0"/>
              <w:spacing w:before="10" w:after="10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Investigator therapeutic attitude at baseline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423C8A6B" w14:textId="679EBBE1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Belgium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3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2796F008" w14:textId="2A098134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Brazil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12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64832F7B" w14:textId="7F273126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France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25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17C173F4" w14:textId="71DD043D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Germany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11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738A0B30" w14:textId="7C9204DF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Italy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21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11DC2F72" w14:textId="70B8AAD8" w:rsidR="00F252D1" w:rsidRPr="008029A8" w:rsidRDefault="008029A8" w:rsidP="00225811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 xml:space="preserve">The </w:t>
            </w:r>
            <w:r w:rsidR="00F252D1" w:rsidRPr="008029A8">
              <w:rPr>
                <w:b/>
                <w:sz w:val="18"/>
                <w:szCs w:val="18"/>
                <w:lang w:val="en-US"/>
              </w:rPr>
              <w:t>Netherlands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br/>
              <w:t>(</w:t>
            </w:r>
            <w:r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=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="00F252D1" w:rsidRPr="008029A8">
              <w:rPr>
                <w:b/>
                <w:sz w:val="18"/>
                <w:szCs w:val="18"/>
                <w:lang w:val="en-US"/>
              </w:rPr>
              <w:t>12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714D765" w14:textId="35E42706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b/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Spain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8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05981343" w14:textId="4B3E6342" w:rsidR="00F252D1" w:rsidRPr="008029A8" w:rsidRDefault="008029A8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K</w:t>
            </w:r>
            <w:r w:rsidR="00F252D1"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=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="00F252D1" w:rsidRPr="008029A8">
              <w:rPr>
                <w:b/>
                <w:sz w:val="18"/>
                <w:szCs w:val="18"/>
                <w:lang w:val="en-US"/>
              </w:rPr>
              <w:t>5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3627B573" w14:textId="43793A1D" w:rsidR="00F252D1" w:rsidRPr="008029A8" w:rsidRDefault="008029A8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SA</w:t>
            </w:r>
            <w:r w:rsidR="00F252D1"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Pr="00EF02E6">
              <w:rPr>
                <w:b/>
                <w:sz w:val="22"/>
                <w:szCs w:val="22"/>
                <w:lang w:val="en-US"/>
              </w:rPr>
              <w:t>=</w:t>
            </w:r>
            <w:r>
              <w:rPr>
                <w:b/>
                <w:sz w:val="22"/>
                <w:szCs w:val="22"/>
                <w:lang w:val="en-US"/>
              </w:rPr>
              <w:t> </w:t>
            </w:r>
            <w:r w:rsidR="00F252D1" w:rsidRPr="008029A8">
              <w:rPr>
                <w:b/>
                <w:sz w:val="18"/>
                <w:szCs w:val="18"/>
                <w:lang w:val="en-US"/>
              </w:rPr>
              <w:t>8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2C68DAE4" w14:textId="2E7D5B66" w:rsidR="00F252D1" w:rsidRPr="008029A8" w:rsidRDefault="00F252D1" w:rsidP="008029A8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b/>
                <w:sz w:val="18"/>
                <w:szCs w:val="18"/>
                <w:lang w:val="en-US"/>
              </w:rPr>
              <w:t>Total</w:t>
            </w:r>
            <w:r w:rsidRPr="008029A8">
              <w:rPr>
                <w:b/>
                <w:sz w:val="18"/>
                <w:szCs w:val="18"/>
                <w:lang w:val="en-US"/>
              </w:rPr>
              <w:br/>
            </w:r>
            <w:r w:rsidR="00BD686B" w:rsidRPr="008029A8">
              <w:rPr>
                <w:b/>
                <w:sz w:val="18"/>
                <w:szCs w:val="18"/>
                <w:lang w:val="en-US"/>
              </w:rPr>
              <w:t>(</w:t>
            </w:r>
            <w:r w:rsidR="008029A8" w:rsidRPr="008029A8">
              <w:rPr>
                <w:b/>
                <w:i/>
                <w:sz w:val="22"/>
                <w:szCs w:val="22"/>
                <w:lang w:val="en-US"/>
              </w:rPr>
              <w:t>n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="008029A8" w:rsidRPr="00EF02E6">
              <w:rPr>
                <w:b/>
                <w:sz w:val="22"/>
                <w:szCs w:val="22"/>
                <w:lang w:val="en-US"/>
              </w:rPr>
              <w:t>=</w:t>
            </w:r>
            <w:r w:rsidR="008029A8">
              <w:rPr>
                <w:b/>
                <w:sz w:val="22"/>
                <w:szCs w:val="22"/>
                <w:lang w:val="en-US"/>
              </w:rPr>
              <w:t> </w:t>
            </w:r>
            <w:r w:rsidRPr="008029A8">
              <w:rPr>
                <w:b/>
                <w:sz w:val="18"/>
                <w:szCs w:val="18"/>
                <w:lang w:val="en-US"/>
              </w:rPr>
              <w:t>105</w:t>
            </w:r>
            <w:r w:rsidR="00BD686B" w:rsidRPr="008029A8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C24EE5" w:rsidRPr="008029A8" w14:paraId="53AE215B" w14:textId="77777777" w:rsidTr="00C24EE5">
        <w:trPr>
          <w:trHeight w:val="1058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5E2748B2" w14:textId="600D36CC" w:rsidR="00F252D1" w:rsidRPr="008029A8" w:rsidRDefault="00F252D1" w:rsidP="008029A8">
            <w:pPr>
              <w:adjustRightInd w:val="0"/>
              <w:spacing w:before="10" w:after="10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Continue the current treatment (s) with no change/</w:t>
            </w:r>
            <w:r w:rsidR="008029A8">
              <w:rPr>
                <w:sz w:val="18"/>
                <w:szCs w:val="18"/>
                <w:lang w:val="en-US"/>
              </w:rPr>
              <w:t>n</w:t>
            </w:r>
            <w:r w:rsidRPr="008029A8">
              <w:rPr>
                <w:sz w:val="18"/>
                <w:szCs w:val="18"/>
                <w:lang w:val="en-US"/>
              </w:rPr>
              <w:t>o treatment(s) initiation</w:t>
            </w:r>
            <w:r w:rsidR="00C24EE5" w:rsidRPr="008029A8">
              <w:rPr>
                <w:sz w:val="18"/>
                <w:szCs w:val="18"/>
                <w:lang w:val="en-US"/>
              </w:rPr>
              <w:t xml:space="preserve">, </w:t>
            </w:r>
            <w:r w:rsidR="00C24EE5" w:rsidRPr="008029A8">
              <w:rPr>
                <w:i/>
                <w:sz w:val="18"/>
                <w:szCs w:val="18"/>
                <w:lang w:val="en-US"/>
              </w:rPr>
              <w:t>n</w:t>
            </w:r>
            <w:r w:rsidR="00C24EE5" w:rsidRPr="008029A8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241CB83F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7CD50BB8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1 (91.7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142F92F3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6 (24.0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0025268F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6 (54.5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2C44EADB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6 (28.6)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6AF2A228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3 (25.0)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7943D582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3A62DB88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3 (60.0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7D8CBB42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2 (25.0)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1AF8BE6D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42 (40.0)</w:t>
            </w:r>
          </w:p>
        </w:tc>
      </w:tr>
      <w:tr w:rsidR="00C24EE5" w:rsidRPr="008029A8" w14:paraId="2233DC5B" w14:textId="77777777" w:rsidTr="00C24EE5">
        <w:trPr>
          <w:trHeight w:val="85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A427E04" w14:textId="767E77FA" w:rsidR="00F252D1" w:rsidRPr="008029A8" w:rsidRDefault="00F252D1" w:rsidP="008029A8">
            <w:pPr>
              <w:adjustRightInd w:val="0"/>
              <w:spacing w:before="10" w:after="10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Intensify the current treatment(s)/</w:t>
            </w:r>
            <w:r w:rsidR="008029A8">
              <w:rPr>
                <w:sz w:val="18"/>
                <w:szCs w:val="18"/>
                <w:lang w:val="en-US"/>
              </w:rPr>
              <w:t>i</w:t>
            </w:r>
            <w:r w:rsidRPr="008029A8">
              <w:rPr>
                <w:sz w:val="18"/>
                <w:szCs w:val="18"/>
                <w:lang w:val="en-US"/>
              </w:rPr>
              <w:t xml:space="preserve">nitiate </w:t>
            </w:r>
            <w:r w:rsidR="00BD686B" w:rsidRPr="008029A8">
              <w:rPr>
                <w:sz w:val="18"/>
                <w:szCs w:val="18"/>
                <w:lang w:val="en-US"/>
              </w:rPr>
              <w:t xml:space="preserve">a </w:t>
            </w:r>
            <w:r w:rsidRPr="008029A8">
              <w:rPr>
                <w:sz w:val="18"/>
                <w:szCs w:val="18"/>
                <w:lang w:val="en-US"/>
              </w:rPr>
              <w:t>treatment(s)</w:t>
            </w:r>
            <w:r w:rsidR="00C24EE5" w:rsidRPr="008029A8">
              <w:rPr>
                <w:sz w:val="18"/>
                <w:szCs w:val="18"/>
                <w:lang w:val="en-US"/>
              </w:rPr>
              <w:t xml:space="preserve">, </w:t>
            </w:r>
            <w:r w:rsidR="00C24EE5" w:rsidRPr="008029A8">
              <w:rPr>
                <w:i/>
                <w:sz w:val="18"/>
                <w:szCs w:val="18"/>
                <w:lang w:val="en-US"/>
              </w:rPr>
              <w:t>n</w:t>
            </w:r>
            <w:r w:rsidR="00C24EE5" w:rsidRPr="008029A8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3E9571D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BFD072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EAC883E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9 (76.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BF3A2C4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B816F1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4 (66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54D7F2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9 (75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AED21D4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5 (62.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6377D5C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D106DD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6 (75.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014153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61 (58.1)</w:t>
            </w:r>
          </w:p>
        </w:tc>
      </w:tr>
      <w:tr w:rsidR="00C24EE5" w:rsidRPr="008029A8" w14:paraId="4E789B1B" w14:textId="77777777" w:rsidTr="00C24EE5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3A99424F" w14:textId="77777777" w:rsidR="00F252D1" w:rsidRPr="008029A8" w:rsidRDefault="00F252D1" w:rsidP="00F252D1">
            <w:pPr>
              <w:adjustRightInd w:val="0"/>
              <w:spacing w:before="10" w:after="10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Other</w:t>
            </w:r>
            <w:r w:rsidR="00C24EE5" w:rsidRPr="008029A8">
              <w:rPr>
                <w:sz w:val="18"/>
                <w:szCs w:val="18"/>
                <w:lang w:val="en-US"/>
              </w:rPr>
              <w:t xml:space="preserve">, </w:t>
            </w:r>
            <w:r w:rsidR="00C24EE5" w:rsidRPr="008029A8">
              <w:rPr>
                <w:i/>
                <w:sz w:val="18"/>
                <w:szCs w:val="18"/>
                <w:lang w:val="en-US"/>
              </w:rPr>
              <w:t>n</w:t>
            </w:r>
            <w:r w:rsidR="00C24EE5" w:rsidRPr="008029A8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491B3D5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04ACB1C6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702C9FAA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AF6396F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5306611E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36C8973D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485EC2BF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661ED14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5D11459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61066C60" w14:textId="77777777" w:rsidR="00F252D1" w:rsidRPr="008029A8" w:rsidRDefault="00BD686B" w:rsidP="00BD686B">
            <w:pPr>
              <w:adjustRightInd w:val="0"/>
              <w:spacing w:before="10" w:after="10"/>
              <w:jc w:val="center"/>
              <w:rPr>
                <w:sz w:val="18"/>
                <w:szCs w:val="18"/>
                <w:lang w:val="en-US"/>
              </w:rPr>
            </w:pPr>
            <w:r w:rsidRPr="008029A8">
              <w:rPr>
                <w:sz w:val="18"/>
                <w:szCs w:val="18"/>
                <w:lang w:val="en-US"/>
              </w:rPr>
              <w:t>2 (1.9)</w:t>
            </w:r>
          </w:p>
        </w:tc>
      </w:tr>
    </w:tbl>
    <w:p w14:paraId="3F534B5F" w14:textId="60B120B9" w:rsidR="00BD40FC" w:rsidRPr="008029A8" w:rsidRDefault="00BD686B" w:rsidP="00415EAF">
      <w:pPr>
        <w:adjustRightInd w:val="0"/>
        <w:spacing w:before="10" w:after="10"/>
        <w:rPr>
          <w:sz w:val="18"/>
          <w:szCs w:val="18"/>
          <w:lang w:val="en-US"/>
        </w:rPr>
      </w:pPr>
      <w:r w:rsidRPr="008029A8">
        <w:rPr>
          <w:sz w:val="18"/>
          <w:szCs w:val="18"/>
          <w:lang w:val="en-US"/>
        </w:rPr>
        <w:t>Other investigator therapeutic attitudes at baseline were ‘under evaluation for neurosurgery’ and ‘will initiate a treatment 3</w:t>
      </w:r>
      <w:r w:rsidR="008029A8">
        <w:rPr>
          <w:sz w:val="18"/>
          <w:szCs w:val="18"/>
          <w:lang w:val="en-US"/>
        </w:rPr>
        <w:t> </w:t>
      </w:r>
      <w:r w:rsidRPr="008029A8">
        <w:rPr>
          <w:sz w:val="18"/>
          <w:szCs w:val="18"/>
          <w:lang w:val="en-US"/>
        </w:rPr>
        <w:t>months following surgery’</w:t>
      </w:r>
      <w:r w:rsidR="008029A8">
        <w:rPr>
          <w:sz w:val="18"/>
          <w:szCs w:val="18"/>
          <w:lang w:val="en-US"/>
        </w:rPr>
        <w:t>.</w:t>
      </w:r>
      <w:r w:rsidR="00006AB4" w:rsidRPr="008029A8">
        <w:rPr>
          <w:sz w:val="18"/>
          <w:szCs w:val="18"/>
          <w:lang w:val="en-US"/>
        </w:rPr>
        <w:fldChar w:fldCharType="begin"/>
      </w:r>
      <w:r w:rsidR="00006AB4" w:rsidRPr="008029A8">
        <w:rPr>
          <w:sz w:val="18"/>
          <w:szCs w:val="18"/>
          <w:lang w:val="en-US"/>
        </w:rPr>
        <w:instrText xml:space="preserve"> ADDIN </w:instrText>
      </w:r>
      <w:r w:rsidR="00006AB4" w:rsidRPr="008029A8">
        <w:rPr>
          <w:sz w:val="18"/>
          <w:szCs w:val="18"/>
          <w:lang w:val="en-US"/>
        </w:rPr>
        <w:fldChar w:fldCharType="end"/>
      </w:r>
    </w:p>
    <w:sectPr w:rsidR="00BD40FC" w:rsidRPr="008029A8" w:rsidSect="00415E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192F7E" w16cid:durableId="202CE97C"/>
  <w16cid:commentId w16cid:paraId="0A93CD6E" w16cid:durableId="205043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313A7" w14:textId="77777777" w:rsidR="00205733" w:rsidRDefault="00205733" w:rsidP="002E50FA">
      <w:pPr>
        <w:spacing w:after="0" w:line="240" w:lineRule="auto"/>
      </w:pPr>
      <w:r>
        <w:separator/>
      </w:r>
    </w:p>
  </w:endnote>
  <w:endnote w:type="continuationSeparator" w:id="0">
    <w:p w14:paraId="1F7BC149" w14:textId="77777777" w:rsidR="00205733" w:rsidRDefault="00205733" w:rsidP="002E50FA">
      <w:pPr>
        <w:spacing w:after="0" w:line="240" w:lineRule="auto"/>
      </w:pPr>
      <w:r>
        <w:continuationSeparator/>
      </w:r>
    </w:p>
  </w:endnote>
  <w:endnote w:type="continuationNotice" w:id="1">
    <w:p w14:paraId="0BB97042" w14:textId="77777777" w:rsidR="00205733" w:rsidRDefault="002057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11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927F7" w14:textId="40F62648" w:rsidR="00205733" w:rsidRDefault="002057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77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2EF29B0" w14:textId="77777777" w:rsidR="00205733" w:rsidRDefault="00205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AE8F2" w14:textId="77777777" w:rsidR="00205733" w:rsidRDefault="00205733" w:rsidP="002E50FA">
      <w:pPr>
        <w:spacing w:after="0" w:line="240" w:lineRule="auto"/>
      </w:pPr>
      <w:r>
        <w:separator/>
      </w:r>
    </w:p>
  </w:footnote>
  <w:footnote w:type="continuationSeparator" w:id="0">
    <w:p w14:paraId="125B837B" w14:textId="77777777" w:rsidR="00205733" w:rsidRDefault="00205733" w:rsidP="002E50FA">
      <w:pPr>
        <w:spacing w:after="0" w:line="240" w:lineRule="auto"/>
      </w:pPr>
      <w:r>
        <w:continuationSeparator/>
      </w:r>
    </w:p>
  </w:footnote>
  <w:footnote w:type="continuationNotice" w:id="1">
    <w:p w14:paraId="4C01DFED" w14:textId="77777777" w:rsidR="00205733" w:rsidRDefault="002057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F0315"/>
    <w:multiLevelType w:val="hybridMultilevel"/>
    <w:tmpl w:val="E3140C5A"/>
    <w:lvl w:ilvl="0" w:tplc="3DF2EB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F42E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DCBD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A288A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3EAD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1066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9A821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900EC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E0A1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629732F"/>
    <w:multiLevelType w:val="hybridMultilevel"/>
    <w:tmpl w:val="41108E78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06895F47"/>
    <w:multiLevelType w:val="hybridMultilevel"/>
    <w:tmpl w:val="3F9EFBCA"/>
    <w:lvl w:ilvl="0" w:tplc="0809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8FB2524"/>
    <w:multiLevelType w:val="hybridMultilevel"/>
    <w:tmpl w:val="4358196A"/>
    <w:lvl w:ilvl="0" w:tplc="B4EC70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color="92D05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B547C6"/>
    <w:multiLevelType w:val="hybridMultilevel"/>
    <w:tmpl w:val="58CE370A"/>
    <w:lvl w:ilvl="0" w:tplc="D3A852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B97249"/>
    <w:multiLevelType w:val="hybridMultilevel"/>
    <w:tmpl w:val="497EF6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025B18"/>
    <w:multiLevelType w:val="hybridMultilevel"/>
    <w:tmpl w:val="CBF0486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5E2CE8"/>
    <w:multiLevelType w:val="hybridMultilevel"/>
    <w:tmpl w:val="06ECE34A"/>
    <w:lvl w:ilvl="0" w:tplc="50C88A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FA7BB6">
      <w:start w:val="102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44160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30D6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548D8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C5220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86C3D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C88F4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7C95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9596812"/>
    <w:multiLevelType w:val="hybridMultilevel"/>
    <w:tmpl w:val="A0B82EE8"/>
    <w:lvl w:ilvl="0" w:tplc="C8809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EBA0D9C">
      <w:start w:val="102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74BE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56E0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224F9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E0E6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6668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088D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AC68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23166D"/>
    <w:multiLevelType w:val="hybridMultilevel"/>
    <w:tmpl w:val="6F6621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CB4FD2"/>
    <w:multiLevelType w:val="hybridMultilevel"/>
    <w:tmpl w:val="20B4E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112B9"/>
    <w:multiLevelType w:val="hybridMultilevel"/>
    <w:tmpl w:val="FFB09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F2722CB"/>
    <w:multiLevelType w:val="hybridMultilevel"/>
    <w:tmpl w:val="E08E497E"/>
    <w:lvl w:ilvl="0" w:tplc="8E3ACAC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00244"/>
    <w:multiLevelType w:val="hybridMultilevel"/>
    <w:tmpl w:val="3030FD6A"/>
    <w:lvl w:ilvl="0" w:tplc="683C4A0E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641008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462B1C" w:tentative="1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12DDF2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10E8F2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0A0D14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10D9E6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285108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96AD4A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B3163"/>
    <w:multiLevelType w:val="hybridMultilevel"/>
    <w:tmpl w:val="9FCCD2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DB277B"/>
    <w:multiLevelType w:val="hybridMultilevel"/>
    <w:tmpl w:val="B7C6AAB0"/>
    <w:lvl w:ilvl="0" w:tplc="ABA44F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A875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AC44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AEBD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521C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CE02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7AE3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3E7D1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FE19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3C7E77AA"/>
    <w:multiLevelType w:val="hybridMultilevel"/>
    <w:tmpl w:val="AF86318C"/>
    <w:lvl w:ilvl="0" w:tplc="D3A852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4027686E"/>
    <w:multiLevelType w:val="hybridMultilevel"/>
    <w:tmpl w:val="37F28BFA"/>
    <w:lvl w:ilvl="0" w:tplc="59100F6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BFE75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6C03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BE74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87A6A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6698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A1866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B0DF9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39402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2101FDC"/>
    <w:multiLevelType w:val="hybridMultilevel"/>
    <w:tmpl w:val="E08E497E"/>
    <w:lvl w:ilvl="0" w:tplc="8E3ACAC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B327A"/>
    <w:multiLevelType w:val="hybridMultilevel"/>
    <w:tmpl w:val="657488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C9D6711"/>
    <w:multiLevelType w:val="hybridMultilevel"/>
    <w:tmpl w:val="6AAA75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9C76E2"/>
    <w:multiLevelType w:val="hybridMultilevel"/>
    <w:tmpl w:val="D030451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7CA26A9"/>
    <w:multiLevelType w:val="hybridMultilevel"/>
    <w:tmpl w:val="4A16B35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343736"/>
    <w:multiLevelType w:val="hybridMultilevel"/>
    <w:tmpl w:val="E7F07C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AFC4D45"/>
    <w:multiLevelType w:val="hybridMultilevel"/>
    <w:tmpl w:val="3BB05EE6"/>
    <w:lvl w:ilvl="0" w:tplc="F580C1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1C295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20CFF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BA6F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D84B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1E93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C5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21E82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EA400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5BC01646"/>
    <w:multiLevelType w:val="hybridMultilevel"/>
    <w:tmpl w:val="4A54CB54"/>
    <w:lvl w:ilvl="0" w:tplc="F14CB0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6E866E">
      <w:start w:val="102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D6293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E4A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5E06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F22D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463C3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4A6D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76FB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69655B6"/>
    <w:multiLevelType w:val="hybridMultilevel"/>
    <w:tmpl w:val="CF0CB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96874"/>
    <w:multiLevelType w:val="hybridMultilevel"/>
    <w:tmpl w:val="1ADA879E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65F79FE"/>
    <w:multiLevelType w:val="hybridMultilevel"/>
    <w:tmpl w:val="8F2AE65E"/>
    <w:lvl w:ilvl="0" w:tplc="3DA2ED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48C59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F5E00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B6BA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4CF56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3C7D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B460F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C4D9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C5892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B541B4B"/>
    <w:multiLevelType w:val="hybridMultilevel"/>
    <w:tmpl w:val="1952A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D62C60"/>
    <w:multiLevelType w:val="hybridMultilevel"/>
    <w:tmpl w:val="269CA1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E4421"/>
    <w:multiLevelType w:val="hybridMultilevel"/>
    <w:tmpl w:val="E6222FE6"/>
    <w:lvl w:ilvl="0" w:tplc="F390837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C0D9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101D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BC234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A7005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807B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2ADC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EAD43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1CDB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5"/>
  </w:num>
  <w:num w:numId="3">
    <w:abstractNumId w:val="29"/>
  </w:num>
  <w:num w:numId="4">
    <w:abstractNumId w:val="11"/>
  </w:num>
  <w:num w:numId="5">
    <w:abstractNumId w:val="30"/>
  </w:num>
  <w:num w:numId="6">
    <w:abstractNumId w:val="10"/>
  </w:num>
  <w:num w:numId="7">
    <w:abstractNumId w:val="20"/>
  </w:num>
  <w:num w:numId="8">
    <w:abstractNumId w:val="9"/>
  </w:num>
  <w:num w:numId="9">
    <w:abstractNumId w:val="14"/>
  </w:num>
  <w:num w:numId="10">
    <w:abstractNumId w:val="18"/>
  </w:num>
  <w:num w:numId="11">
    <w:abstractNumId w:val="27"/>
  </w:num>
  <w:num w:numId="12">
    <w:abstractNumId w:val="3"/>
  </w:num>
  <w:num w:numId="13">
    <w:abstractNumId w:val="21"/>
  </w:num>
  <w:num w:numId="14">
    <w:abstractNumId w:val="23"/>
  </w:num>
  <w:num w:numId="15">
    <w:abstractNumId w:val="16"/>
  </w:num>
  <w:num w:numId="16">
    <w:abstractNumId w:val="19"/>
  </w:num>
  <w:num w:numId="17">
    <w:abstractNumId w:val="15"/>
  </w:num>
  <w:num w:numId="18">
    <w:abstractNumId w:val="7"/>
  </w:num>
  <w:num w:numId="19">
    <w:abstractNumId w:val="8"/>
  </w:num>
  <w:num w:numId="20">
    <w:abstractNumId w:val="17"/>
  </w:num>
  <w:num w:numId="21">
    <w:abstractNumId w:val="2"/>
  </w:num>
  <w:num w:numId="22">
    <w:abstractNumId w:val="25"/>
  </w:num>
  <w:num w:numId="23">
    <w:abstractNumId w:val="12"/>
  </w:num>
  <w:num w:numId="24">
    <w:abstractNumId w:val="24"/>
  </w:num>
  <w:num w:numId="25">
    <w:abstractNumId w:val="22"/>
  </w:num>
  <w:num w:numId="26">
    <w:abstractNumId w:val="6"/>
  </w:num>
  <w:num w:numId="27">
    <w:abstractNumId w:val="0"/>
  </w:num>
  <w:num w:numId="28">
    <w:abstractNumId w:val="28"/>
  </w:num>
  <w:num w:numId="29">
    <w:abstractNumId w:val="31"/>
  </w:num>
  <w:num w:numId="30">
    <w:abstractNumId w:val="13"/>
  </w:num>
  <w:num w:numId="31">
    <w:abstractNumId w:val="1"/>
  </w:num>
  <w:num w:numId="32">
    <w:abstractNumId w:val="2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5fwvvrir00fleszznvfea5trw2zrsrfr22&quot;&gt;IPS.SMT.enl@watermeadow.com&lt;record-ids&gt;&lt;item&gt;27&lt;/item&gt;&lt;item&gt;33&lt;/item&gt;&lt;item&gt;61&lt;/item&gt;&lt;item&gt;91&lt;/item&gt;&lt;item&gt;206&lt;/item&gt;&lt;item&gt;534&lt;/item&gt;&lt;item&gt;535&lt;/item&gt;&lt;item&gt;537&lt;/item&gt;&lt;item&gt;552&lt;/item&gt;&lt;item&gt;557&lt;/item&gt;&lt;item&gt;558&lt;/item&gt;&lt;item&gt;559&lt;/item&gt;&lt;item&gt;560&lt;/item&gt;&lt;item&gt;561&lt;/item&gt;&lt;item&gt;562&lt;/item&gt;&lt;item&gt;563&lt;/item&gt;&lt;item&gt;564&lt;/item&gt;&lt;item&gt;606&lt;/item&gt;&lt;item&gt;607&lt;/item&gt;&lt;/record-ids&gt;&lt;/item&gt;&lt;/Libraries&gt;"/>
  </w:docVars>
  <w:rsids>
    <w:rsidRoot w:val="00A75B07"/>
    <w:rsid w:val="000005A8"/>
    <w:rsid w:val="00001F1F"/>
    <w:rsid w:val="00003706"/>
    <w:rsid w:val="00005111"/>
    <w:rsid w:val="00006AB4"/>
    <w:rsid w:val="00007954"/>
    <w:rsid w:val="0001042E"/>
    <w:rsid w:val="00010798"/>
    <w:rsid w:val="00012915"/>
    <w:rsid w:val="000134A2"/>
    <w:rsid w:val="00013CB2"/>
    <w:rsid w:val="00013E97"/>
    <w:rsid w:val="00013F78"/>
    <w:rsid w:val="000164A7"/>
    <w:rsid w:val="0001723C"/>
    <w:rsid w:val="00017302"/>
    <w:rsid w:val="00020213"/>
    <w:rsid w:val="00020646"/>
    <w:rsid w:val="0002072E"/>
    <w:rsid w:val="000208F7"/>
    <w:rsid w:val="000217CE"/>
    <w:rsid w:val="0002233C"/>
    <w:rsid w:val="000224DE"/>
    <w:rsid w:val="00023287"/>
    <w:rsid w:val="0002399B"/>
    <w:rsid w:val="000262BF"/>
    <w:rsid w:val="000277A6"/>
    <w:rsid w:val="0003123D"/>
    <w:rsid w:val="000319B2"/>
    <w:rsid w:val="00031BDD"/>
    <w:rsid w:val="000337CA"/>
    <w:rsid w:val="00034ED3"/>
    <w:rsid w:val="00036ED6"/>
    <w:rsid w:val="00040DCB"/>
    <w:rsid w:val="00042675"/>
    <w:rsid w:val="000434D1"/>
    <w:rsid w:val="000439C7"/>
    <w:rsid w:val="000441AE"/>
    <w:rsid w:val="00044AFD"/>
    <w:rsid w:val="00044FF4"/>
    <w:rsid w:val="00046FFD"/>
    <w:rsid w:val="0004756A"/>
    <w:rsid w:val="00047642"/>
    <w:rsid w:val="0004798A"/>
    <w:rsid w:val="000479E9"/>
    <w:rsid w:val="00047ECB"/>
    <w:rsid w:val="00050A22"/>
    <w:rsid w:val="00050B04"/>
    <w:rsid w:val="00050BE0"/>
    <w:rsid w:val="0005294F"/>
    <w:rsid w:val="00052EB0"/>
    <w:rsid w:val="00053560"/>
    <w:rsid w:val="00054DC9"/>
    <w:rsid w:val="0005512F"/>
    <w:rsid w:val="00056041"/>
    <w:rsid w:val="00057AC3"/>
    <w:rsid w:val="00060252"/>
    <w:rsid w:val="00060F6D"/>
    <w:rsid w:val="00061953"/>
    <w:rsid w:val="00062D51"/>
    <w:rsid w:val="0006367D"/>
    <w:rsid w:val="00064212"/>
    <w:rsid w:val="00065941"/>
    <w:rsid w:val="00066C88"/>
    <w:rsid w:val="0007237A"/>
    <w:rsid w:val="00073709"/>
    <w:rsid w:val="000742EC"/>
    <w:rsid w:val="00074B42"/>
    <w:rsid w:val="00075A18"/>
    <w:rsid w:val="00075F9F"/>
    <w:rsid w:val="000765BD"/>
    <w:rsid w:val="00077AB9"/>
    <w:rsid w:val="00080FA3"/>
    <w:rsid w:val="0008150A"/>
    <w:rsid w:val="00081D66"/>
    <w:rsid w:val="00081E75"/>
    <w:rsid w:val="00084EC8"/>
    <w:rsid w:val="000857DE"/>
    <w:rsid w:val="00086AC9"/>
    <w:rsid w:val="00086EC1"/>
    <w:rsid w:val="00087DC3"/>
    <w:rsid w:val="00087ECE"/>
    <w:rsid w:val="0009010E"/>
    <w:rsid w:val="0009064A"/>
    <w:rsid w:val="00091A27"/>
    <w:rsid w:val="00093310"/>
    <w:rsid w:val="00093B67"/>
    <w:rsid w:val="00095E98"/>
    <w:rsid w:val="00096C8F"/>
    <w:rsid w:val="000976DD"/>
    <w:rsid w:val="00097933"/>
    <w:rsid w:val="00097D1A"/>
    <w:rsid w:val="000A200F"/>
    <w:rsid w:val="000A2740"/>
    <w:rsid w:val="000A33CA"/>
    <w:rsid w:val="000A65A2"/>
    <w:rsid w:val="000A6E03"/>
    <w:rsid w:val="000A7577"/>
    <w:rsid w:val="000A7EC9"/>
    <w:rsid w:val="000B03D1"/>
    <w:rsid w:val="000B0A50"/>
    <w:rsid w:val="000B5762"/>
    <w:rsid w:val="000C0225"/>
    <w:rsid w:val="000C1588"/>
    <w:rsid w:val="000C39A7"/>
    <w:rsid w:val="000C4356"/>
    <w:rsid w:val="000C50F5"/>
    <w:rsid w:val="000C5C0C"/>
    <w:rsid w:val="000C5E54"/>
    <w:rsid w:val="000C6D7D"/>
    <w:rsid w:val="000D0066"/>
    <w:rsid w:val="000D037F"/>
    <w:rsid w:val="000D1105"/>
    <w:rsid w:val="000D2559"/>
    <w:rsid w:val="000D3EB8"/>
    <w:rsid w:val="000D41E0"/>
    <w:rsid w:val="000D4A28"/>
    <w:rsid w:val="000D594B"/>
    <w:rsid w:val="000D6597"/>
    <w:rsid w:val="000E03FF"/>
    <w:rsid w:val="000E088E"/>
    <w:rsid w:val="000E09AC"/>
    <w:rsid w:val="000E0FBC"/>
    <w:rsid w:val="000E1343"/>
    <w:rsid w:val="000E15BC"/>
    <w:rsid w:val="000E1B30"/>
    <w:rsid w:val="000E1B67"/>
    <w:rsid w:val="000E1CC1"/>
    <w:rsid w:val="000E2ECD"/>
    <w:rsid w:val="000E40F9"/>
    <w:rsid w:val="000E4F43"/>
    <w:rsid w:val="000F0A1E"/>
    <w:rsid w:val="000F12C4"/>
    <w:rsid w:val="000F1D40"/>
    <w:rsid w:val="000F35B7"/>
    <w:rsid w:val="000F3C42"/>
    <w:rsid w:val="000F54EE"/>
    <w:rsid w:val="000F5947"/>
    <w:rsid w:val="000F5A41"/>
    <w:rsid w:val="000F6C60"/>
    <w:rsid w:val="00100BBF"/>
    <w:rsid w:val="00101281"/>
    <w:rsid w:val="00102073"/>
    <w:rsid w:val="001023E2"/>
    <w:rsid w:val="0010434A"/>
    <w:rsid w:val="0010470A"/>
    <w:rsid w:val="00104D2B"/>
    <w:rsid w:val="0010637C"/>
    <w:rsid w:val="00110E1A"/>
    <w:rsid w:val="001111A2"/>
    <w:rsid w:val="001111F1"/>
    <w:rsid w:val="00111494"/>
    <w:rsid w:val="001152A2"/>
    <w:rsid w:val="00115D9E"/>
    <w:rsid w:val="00116064"/>
    <w:rsid w:val="001177A0"/>
    <w:rsid w:val="0012109A"/>
    <w:rsid w:val="001229C8"/>
    <w:rsid w:val="00122A9A"/>
    <w:rsid w:val="001241FC"/>
    <w:rsid w:val="0012537E"/>
    <w:rsid w:val="00126C67"/>
    <w:rsid w:val="00127969"/>
    <w:rsid w:val="00130A1C"/>
    <w:rsid w:val="00132229"/>
    <w:rsid w:val="0013282F"/>
    <w:rsid w:val="00132886"/>
    <w:rsid w:val="0013334A"/>
    <w:rsid w:val="001334E7"/>
    <w:rsid w:val="00135D1E"/>
    <w:rsid w:val="001367EA"/>
    <w:rsid w:val="0013717B"/>
    <w:rsid w:val="00137D73"/>
    <w:rsid w:val="00140099"/>
    <w:rsid w:val="001401D1"/>
    <w:rsid w:val="001424AE"/>
    <w:rsid w:val="001430A0"/>
    <w:rsid w:val="00143773"/>
    <w:rsid w:val="00143B40"/>
    <w:rsid w:val="00143E6C"/>
    <w:rsid w:val="001442B3"/>
    <w:rsid w:val="00144E5D"/>
    <w:rsid w:val="00145C02"/>
    <w:rsid w:val="00151E06"/>
    <w:rsid w:val="0015258F"/>
    <w:rsid w:val="0015368F"/>
    <w:rsid w:val="00154B37"/>
    <w:rsid w:val="00154DE7"/>
    <w:rsid w:val="00156081"/>
    <w:rsid w:val="001567C6"/>
    <w:rsid w:val="00157A39"/>
    <w:rsid w:val="00161381"/>
    <w:rsid w:val="00161D5B"/>
    <w:rsid w:val="001620C4"/>
    <w:rsid w:val="00163FD2"/>
    <w:rsid w:val="00164798"/>
    <w:rsid w:val="001702D4"/>
    <w:rsid w:val="00175124"/>
    <w:rsid w:val="0017528F"/>
    <w:rsid w:val="00175EF8"/>
    <w:rsid w:val="00176A3B"/>
    <w:rsid w:val="00176DEB"/>
    <w:rsid w:val="001818A3"/>
    <w:rsid w:val="00182241"/>
    <w:rsid w:val="00182E19"/>
    <w:rsid w:val="00183389"/>
    <w:rsid w:val="001839C0"/>
    <w:rsid w:val="00183A64"/>
    <w:rsid w:val="00183C2B"/>
    <w:rsid w:val="00183F07"/>
    <w:rsid w:val="00184C65"/>
    <w:rsid w:val="00186190"/>
    <w:rsid w:val="00190616"/>
    <w:rsid w:val="001932ED"/>
    <w:rsid w:val="001933B8"/>
    <w:rsid w:val="001937A7"/>
    <w:rsid w:val="0019381F"/>
    <w:rsid w:val="00193F36"/>
    <w:rsid w:val="00195E29"/>
    <w:rsid w:val="0019660A"/>
    <w:rsid w:val="00196ADA"/>
    <w:rsid w:val="00197C7A"/>
    <w:rsid w:val="001A03A3"/>
    <w:rsid w:val="001A0A88"/>
    <w:rsid w:val="001A1513"/>
    <w:rsid w:val="001A2F28"/>
    <w:rsid w:val="001A2FA0"/>
    <w:rsid w:val="001A32F6"/>
    <w:rsid w:val="001A3303"/>
    <w:rsid w:val="001A4346"/>
    <w:rsid w:val="001A4666"/>
    <w:rsid w:val="001B0417"/>
    <w:rsid w:val="001B09B1"/>
    <w:rsid w:val="001B3883"/>
    <w:rsid w:val="001C0281"/>
    <w:rsid w:val="001C035A"/>
    <w:rsid w:val="001C0F98"/>
    <w:rsid w:val="001C0FDE"/>
    <w:rsid w:val="001C1542"/>
    <w:rsid w:val="001C4136"/>
    <w:rsid w:val="001C4217"/>
    <w:rsid w:val="001C4234"/>
    <w:rsid w:val="001C485A"/>
    <w:rsid w:val="001C552D"/>
    <w:rsid w:val="001C5740"/>
    <w:rsid w:val="001C5B02"/>
    <w:rsid w:val="001C643B"/>
    <w:rsid w:val="001C7414"/>
    <w:rsid w:val="001C7F2C"/>
    <w:rsid w:val="001C7F6B"/>
    <w:rsid w:val="001D009D"/>
    <w:rsid w:val="001D056E"/>
    <w:rsid w:val="001D15D9"/>
    <w:rsid w:val="001D2486"/>
    <w:rsid w:val="001D2C65"/>
    <w:rsid w:val="001D3525"/>
    <w:rsid w:val="001D40D4"/>
    <w:rsid w:val="001D4B48"/>
    <w:rsid w:val="001D5C02"/>
    <w:rsid w:val="001D5F85"/>
    <w:rsid w:val="001D6211"/>
    <w:rsid w:val="001E2886"/>
    <w:rsid w:val="001E3926"/>
    <w:rsid w:val="001E3CD6"/>
    <w:rsid w:val="001E4ED1"/>
    <w:rsid w:val="001E5450"/>
    <w:rsid w:val="001E5C3E"/>
    <w:rsid w:val="001E67A5"/>
    <w:rsid w:val="001E69B6"/>
    <w:rsid w:val="001E7033"/>
    <w:rsid w:val="001E7CFE"/>
    <w:rsid w:val="001F144D"/>
    <w:rsid w:val="001F30C7"/>
    <w:rsid w:val="001F4F3B"/>
    <w:rsid w:val="001F6701"/>
    <w:rsid w:val="001F7E77"/>
    <w:rsid w:val="001F7FC1"/>
    <w:rsid w:val="00200162"/>
    <w:rsid w:val="002002C3"/>
    <w:rsid w:val="00202E88"/>
    <w:rsid w:val="00202EAE"/>
    <w:rsid w:val="00204623"/>
    <w:rsid w:val="00204F7C"/>
    <w:rsid w:val="002051E7"/>
    <w:rsid w:val="0020546A"/>
    <w:rsid w:val="00205733"/>
    <w:rsid w:val="00205F9A"/>
    <w:rsid w:val="002064DF"/>
    <w:rsid w:val="00207F07"/>
    <w:rsid w:val="0021038C"/>
    <w:rsid w:val="0021040E"/>
    <w:rsid w:val="00210C23"/>
    <w:rsid w:val="002116A7"/>
    <w:rsid w:val="00212CA4"/>
    <w:rsid w:val="00212FF6"/>
    <w:rsid w:val="00215A17"/>
    <w:rsid w:val="0021754C"/>
    <w:rsid w:val="002204EB"/>
    <w:rsid w:val="002215E0"/>
    <w:rsid w:val="00221BEB"/>
    <w:rsid w:val="00222999"/>
    <w:rsid w:val="002251A3"/>
    <w:rsid w:val="002254CE"/>
    <w:rsid w:val="00225811"/>
    <w:rsid w:val="0022668E"/>
    <w:rsid w:val="00226A1F"/>
    <w:rsid w:val="00226E57"/>
    <w:rsid w:val="00227891"/>
    <w:rsid w:val="0023074E"/>
    <w:rsid w:val="00231C85"/>
    <w:rsid w:val="0023365D"/>
    <w:rsid w:val="002348A4"/>
    <w:rsid w:val="002350D2"/>
    <w:rsid w:val="0023513A"/>
    <w:rsid w:val="002373B6"/>
    <w:rsid w:val="00237A35"/>
    <w:rsid w:val="00237C22"/>
    <w:rsid w:val="00241987"/>
    <w:rsid w:val="00244CCC"/>
    <w:rsid w:val="00245BEC"/>
    <w:rsid w:val="002514B7"/>
    <w:rsid w:val="00251E8D"/>
    <w:rsid w:val="0025278C"/>
    <w:rsid w:val="00256779"/>
    <w:rsid w:val="00260740"/>
    <w:rsid w:val="00261202"/>
    <w:rsid w:val="00261261"/>
    <w:rsid w:val="00261E3A"/>
    <w:rsid w:val="00263936"/>
    <w:rsid w:val="00263A90"/>
    <w:rsid w:val="00263E0B"/>
    <w:rsid w:val="00265D2D"/>
    <w:rsid w:val="00270E81"/>
    <w:rsid w:val="00271236"/>
    <w:rsid w:val="0027160A"/>
    <w:rsid w:val="00272100"/>
    <w:rsid w:val="002722EF"/>
    <w:rsid w:val="0027509D"/>
    <w:rsid w:val="002752B8"/>
    <w:rsid w:val="00277FA1"/>
    <w:rsid w:val="00280023"/>
    <w:rsid w:val="00280AEA"/>
    <w:rsid w:val="002829DF"/>
    <w:rsid w:val="002845EA"/>
    <w:rsid w:val="00286DBC"/>
    <w:rsid w:val="00287E02"/>
    <w:rsid w:val="00290C88"/>
    <w:rsid w:val="0029200E"/>
    <w:rsid w:val="0029500F"/>
    <w:rsid w:val="00296275"/>
    <w:rsid w:val="002971DE"/>
    <w:rsid w:val="002A1431"/>
    <w:rsid w:val="002A266B"/>
    <w:rsid w:val="002A47BA"/>
    <w:rsid w:val="002A4BC3"/>
    <w:rsid w:val="002A5D96"/>
    <w:rsid w:val="002A5E53"/>
    <w:rsid w:val="002B4490"/>
    <w:rsid w:val="002B5626"/>
    <w:rsid w:val="002C04AC"/>
    <w:rsid w:val="002C181A"/>
    <w:rsid w:val="002C188C"/>
    <w:rsid w:val="002C2AC7"/>
    <w:rsid w:val="002C4267"/>
    <w:rsid w:val="002C458D"/>
    <w:rsid w:val="002C77C0"/>
    <w:rsid w:val="002C7BA0"/>
    <w:rsid w:val="002D2E87"/>
    <w:rsid w:val="002D335F"/>
    <w:rsid w:val="002D46BD"/>
    <w:rsid w:val="002D5683"/>
    <w:rsid w:val="002D5EA8"/>
    <w:rsid w:val="002D5FB0"/>
    <w:rsid w:val="002D611D"/>
    <w:rsid w:val="002D6445"/>
    <w:rsid w:val="002D6F5B"/>
    <w:rsid w:val="002D7496"/>
    <w:rsid w:val="002D7F87"/>
    <w:rsid w:val="002E031F"/>
    <w:rsid w:val="002E0850"/>
    <w:rsid w:val="002E0E20"/>
    <w:rsid w:val="002E136D"/>
    <w:rsid w:val="002E1CB4"/>
    <w:rsid w:val="002E1D62"/>
    <w:rsid w:val="002E26D1"/>
    <w:rsid w:val="002E306C"/>
    <w:rsid w:val="002E50FA"/>
    <w:rsid w:val="002E55CF"/>
    <w:rsid w:val="002E69F3"/>
    <w:rsid w:val="002F0F7E"/>
    <w:rsid w:val="002F13AE"/>
    <w:rsid w:val="002F2010"/>
    <w:rsid w:val="002F276D"/>
    <w:rsid w:val="002F2C06"/>
    <w:rsid w:val="002F3418"/>
    <w:rsid w:val="003000E7"/>
    <w:rsid w:val="003007AA"/>
    <w:rsid w:val="0030133F"/>
    <w:rsid w:val="00301BFD"/>
    <w:rsid w:val="003034FA"/>
    <w:rsid w:val="0030691C"/>
    <w:rsid w:val="00310209"/>
    <w:rsid w:val="00311AC8"/>
    <w:rsid w:val="003120A5"/>
    <w:rsid w:val="0031228D"/>
    <w:rsid w:val="00312C3D"/>
    <w:rsid w:val="00312F5C"/>
    <w:rsid w:val="0031493A"/>
    <w:rsid w:val="00314EB9"/>
    <w:rsid w:val="0031510C"/>
    <w:rsid w:val="003204DB"/>
    <w:rsid w:val="00321FE6"/>
    <w:rsid w:val="00324474"/>
    <w:rsid w:val="003254C2"/>
    <w:rsid w:val="00325667"/>
    <w:rsid w:val="00327A40"/>
    <w:rsid w:val="0033093D"/>
    <w:rsid w:val="00332F22"/>
    <w:rsid w:val="003335D7"/>
    <w:rsid w:val="00334143"/>
    <w:rsid w:val="003353F7"/>
    <w:rsid w:val="0034107B"/>
    <w:rsid w:val="00341D21"/>
    <w:rsid w:val="00343B0A"/>
    <w:rsid w:val="00343DFF"/>
    <w:rsid w:val="00343E07"/>
    <w:rsid w:val="00344028"/>
    <w:rsid w:val="00345087"/>
    <w:rsid w:val="00345EB5"/>
    <w:rsid w:val="003505C7"/>
    <w:rsid w:val="0035157D"/>
    <w:rsid w:val="00351D94"/>
    <w:rsid w:val="00352A84"/>
    <w:rsid w:val="0035314F"/>
    <w:rsid w:val="00353EC6"/>
    <w:rsid w:val="003542C6"/>
    <w:rsid w:val="0035433A"/>
    <w:rsid w:val="00355AA2"/>
    <w:rsid w:val="003565E5"/>
    <w:rsid w:val="003567FE"/>
    <w:rsid w:val="003634BA"/>
    <w:rsid w:val="00364AE3"/>
    <w:rsid w:val="00364D92"/>
    <w:rsid w:val="0036591B"/>
    <w:rsid w:val="00365DA5"/>
    <w:rsid w:val="00367C8E"/>
    <w:rsid w:val="003706FB"/>
    <w:rsid w:val="00370DE5"/>
    <w:rsid w:val="00372FA1"/>
    <w:rsid w:val="003733BE"/>
    <w:rsid w:val="00373899"/>
    <w:rsid w:val="00374098"/>
    <w:rsid w:val="003756B4"/>
    <w:rsid w:val="00375BA5"/>
    <w:rsid w:val="00375C46"/>
    <w:rsid w:val="0038027C"/>
    <w:rsid w:val="00380B49"/>
    <w:rsid w:val="00381FCB"/>
    <w:rsid w:val="00382114"/>
    <w:rsid w:val="00382799"/>
    <w:rsid w:val="00382E7B"/>
    <w:rsid w:val="003836E5"/>
    <w:rsid w:val="00383C2F"/>
    <w:rsid w:val="003840E0"/>
    <w:rsid w:val="003859BE"/>
    <w:rsid w:val="00386676"/>
    <w:rsid w:val="00390DB3"/>
    <w:rsid w:val="0039134A"/>
    <w:rsid w:val="00391770"/>
    <w:rsid w:val="00391C7A"/>
    <w:rsid w:val="003938E1"/>
    <w:rsid w:val="00393C3B"/>
    <w:rsid w:val="0039598C"/>
    <w:rsid w:val="00395EC8"/>
    <w:rsid w:val="0039637B"/>
    <w:rsid w:val="003969FD"/>
    <w:rsid w:val="00397DFD"/>
    <w:rsid w:val="003A0C3F"/>
    <w:rsid w:val="003A138D"/>
    <w:rsid w:val="003A23D2"/>
    <w:rsid w:val="003A32C2"/>
    <w:rsid w:val="003A3A3D"/>
    <w:rsid w:val="003A586E"/>
    <w:rsid w:val="003A5DDE"/>
    <w:rsid w:val="003A6639"/>
    <w:rsid w:val="003B2126"/>
    <w:rsid w:val="003B2D42"/>
    <w:rsid w:val="003B6B98"/>
    <w:rsid w:val="003B6E37"/>
    <w:rsid w:val="003B73B1"/>
    <w:rsid w:val="003C1330"/>
    <w:rsid w:val="003C7542"/>
    <w:rsid w:val="003C7946"/>
    <w:rsid w:val="003C79BC"/>
    <w:rsid w:val="003C7FEE"/>
    <w:rsid w:val="003D0023"/>
    <w:rsid w:val="003D053F"/>
    <w:rsid w:val="003D285B"/>
    <w:rsid w:val="003D3E07"/>
    <w:rsid w:val="003D419C"/>
    <w:rsid w:val="003D511B"/>
    <w:rsid w:val="003D661D"/>
    <w:rsid w:val="003D6647"/>
    <w:rsid w:val="003D7E28"/>
    <w:rsid w:val="003E1E2C"/>
    <w:rsid w:val="003E236E"/>
    <w:rsid w:val="003E25BA"/>
    <w:rsid w:val="003E3EF5"/>
    <w:rsid w:val="003E425B"/>
    <w:rsid w:val="003E5472"/>
    <w:rsid w:val="003F0014"/>
    <w:rsid w:val="003F1F19"/>
    <w:rsid w:val="003F2CB6"/>
    <w:rsid w:val="003F3325"/>
    <w:rsid w:val="003F3853"/>
    <w:rsid w:val="003F3AD1"/>
    <w:rsid w:val="003F4355"/>
    <w:rsid w:val="003F68AE"/>
    <w:rsid w:val="003F6C82"/>
    <w:rsid w:val="003F70ED"/>
    <w:rsid w:val="004001D6"/>
    <w:rsid w:val="0040140F"/>
    <w:rsid w:val="004034BE"/>
    <w:rsid w:val="004037DC"/>
    <w:rsid w:val="00403CD7"/>
    <w:rsid w:val="00405593"/>
    <w:rsid w:val="00406F14"/>
    <w:rsid w:val="00407890"/>
    <w:rsid w:val="00413004"/>
    <w:rsid w:val="00413428"/>
    <w:rsid w:val="004149A9"/>
    <w:rsid w:val="00415EAF"/>
    <w:rsid w:val="00417335"/>
    <w:rsid w:val="004176DC"/>
    <w:rsid w:val="00417F0C"/>
    <w:rsid w:val="00423198"/>
    <w:rsid w:val="00424375"/>
    <w:rsid w:val="00426FF2"/>
    <w:rsid w:val="004300E7"/>
    <w:rsid w:val="00431173"/>
    <w:rsid w:val="00431DB4"/>
    <w:rsid w:val="0043262A"/>
    <w:rsid w:val="00432D54"/>
    <w:rsid w:val="00433155"/>
    <w:rsid w:val="00433953"/>
    <w:rsid w:val="00433BD4"/>
    <w:rsid w:val="00434804"/>
    <w:rsid w:val="00434B8A"/>
    <w:rsid w:val="00440C42"/>
    <w:rsid w:val="00443C0E"/>
    <w:rsid w:val="00444177"/>
    <w:rsid w:val="00446905"/>
    <w:rsid w:val="00446C6F"/>
    <w:rsid w:val="00446D3C"/>
    <w:rsid w:val="00447AE4"/>
    <w:rsid w:val="00447F38"/>
    <w:rsid w:val="00450420"/>
    <w:rsid w:val="004504F0"/>
    <w:rsid w:val="00450FFC"/>
    <w:rsid w:val="004525BA"/>
    <w:rsid w:val="004527D1"/>
    <w:rsid w:val="00452C96"/>
    <w:rsid w:val="00453970"/>
    <w:rsid w:val="00454011"/>
    <w:rsid w:val="00454B13"/>
    <w:rsid w:val="00454DF1"/>
    <w:rsid w:val="0045543D"/>
    <w:rsid w:val="00455C6A"/>
    <w:rsid w:val="00455CD8"/>
    <w:rsid w:val="0045619E"/>
    <w:rsid w:val="004561A2"/>
    <w:rsid w:val="00457821"/>
    <w:rsid w:val="00460AF0"/>
    <w:rsid w:val="00460E2F"/>
    <w:rsid w:val="00461E61"/>
    <w:rsid w:val="00463374"/>
    <w:rsid w:val="00463407"/>
    <w:rsid w:val="004649F6"/>
    <w:rsid w:val="00465003"/>
    <w:rsid w:val="00465489"/>
    <w:rsid w:val="00466C32"/>
    <w:rsid w:val="00466D1D"/>
    <w:rsid w:val="00467A8E"/>
    <w:rsid w:val="0047016A"/>
    <w:rsid w:val="00470245"/>
    <w:rsid w:val="00471A9A"/>
    <w:rsid w:val="00472A32"/>
    <w:rsid w:val="00472AAD"/>
    <w:rsid w:val="00473FFA"/>
    <w:rsid w:val="004747CD"/>
    <w:rsid w:val="00474A6B"/>
    <w:rsid w:val="00477C02"/>
    <w:rsid w:val="00480355"/>
    <w:rsid w:val="00480D02"/>
    <w:rsid w:val="004812DE"/>
    <w:rsid w:val="00481C0E"/>
    <w:rsid w:val="00484271"/>
    <w:rsid w:val="00486715"/>
    <w:rsid w:val="004872CD"/>
    <w:rsid w:val="004926E1"/>
    <w:rsid w:val="00493D58"/>
    <w:rsid w:val="004965EE"/>
    <w:rsid w:val="004A162F"/>
    <w:rsid w:val="004A2C24"/>
    <w:rsid w:val="004A4619"/>
    <w:rsid w:val="004A50F1"/>
    <w:rsid w:val="004A61FE"/>
    <w:rsid w:val="004B0262"/>
    <w:rsid w:val="004B0356"/>
    <w:rsid w:val="004B05BF"/>
    <w:rsid w:val="004B0AE9"/>
    <w:rsid w:val="004B0C66"/>
    <w:rsid w:val="004B25A6"/>
    <w:rsid w:val="004B38C1"/>
    <w:rsid w:val="004B5EC5"/>
    <w:rsid w:val="004C733D"/>
    <w:rsid w:val="004C73AF"/>
    <w:rsid w:val="004D1C69"/>
    <w:rsid w:val="004D332E"/>
    <w:rsid w:val="004D3860"/>
    <w:rsid w:val="004D3A61"/>
    <w:rsid w:val="004D3CFC"/>
    <w:rsid w:val="004D6C85"/>
    <w:rsid w:val="004E1FB8"/>
    <w:rsid w:val="004E2DFE"/>
    <w:rsid w:val="004E333F"/>
    <w:rsid w:val="004E4465"/>
    <w:rsid w:val="004E6669"/>
    <w:rsid w:val="004E6D80"/>
    <w:rsid w:val="004E70B3"/>
    <w:rsid w:val="004E79E8"/>
    <w:rsid w:val="004F003F"/>
    <w:rsid w:val="004F2877"/>
    <w:rsid w:val="004F2C09"/>
    <w:rsid w:val="004F40E6"/>
    <w:rsid w:val="004F5B9A"/>
    <w:rsid w:val="004F65FA"/>
    <w:rsid w:val="004F7018"/>
    <w:rsid w:val="005016DA"/>
    <w:rsid w:val="00502C22"/>
    <w:rsid w:val="00502E2F"/>
    <w:rsid w:val="005033D8"/>
    <w:rsid w:val="005041BF"/>
    <w:rsid w:val="0050485C"/>
    <w:rsid w:val="00505AF5"/>
    <w:rsid w:val="00507A9D"/>
    <w:rsid w:val="00507D6C"/>
    <w:rsid w:val="00507F67"/>
    <w:rsid w:val="00511F63"/>
    <w:rsid w:val="00512D41"/>
    <w:rsid w:val="00514F3B"/>
    <w:rsid w:val="00516503"/>
    <w:rsid w:val="005176EE"/>
    <w:rsid w:val="00520153"/>
    <w:rsid w:val="00521863"/>
    <w:rsid w:val="005219D7"/>
    <w:rsid w:val="00521B8D"/>
    <w:rsid w:val="00522BB0"/>
    <w:rsid w:val="00526527"/>
    <w:rsid w:val="005274C7"/>
    <w:rsid w:val="00530B4F"/>
    <w:rsid w:val="0053106D"/>
    <w:rsid w:val="0053419B"/>
    <w:rsid w:val="0053462A"/>
    <w:rsid w:val="005360B0"/>
    <w:rsid w:val="00536BEC"/>
    <w:rsid w:val="00537B38"/>
    <w:rsid w:val="00537F67"/>
    <w:rsid w:val="00540F29"/>
    <w:rsid w:val="00540F88"/>
    <w:rsid w:val="005433F8"/>
    <w:rsid w:val="00543E35"/>
    <w:rsid w:val="0054491E"/>
    <w:rsid w:val="00544D06"/>
    <w:rsid w:val="00545342"/>
    <w:rsid w:val="005458D9"/>
    <w:rsid w:val="0054686D"/>
    <w:rsid w:val="00546917"/>
    <w:rsid w:val="00546C56"/>
    <w:rsid w:val="00547960"/>
    <w:rsid w:val="00550E66"/>
    <w:rsid w:val="00551741"/>
    <w:rsid w:val="005536C5"/>
    <w:rsid w:val="00553EFA"/>
    <w:rsid w:val="0055526E"/>
    <w:rsid w:val="005561FD"/>
    <w:rsid w:val="005622C0"/>
    <w:rsid w:val="00564892"/>
    <w:rsid w:val="00564ECB"/>
    <w:rsid w:val="00565607"/>
    <w:rsid w:val="005676C1"/>
    <w:rsid w:val="00567E02"/>
    <w:rsid w:val="00570946"/>
    <w:rsid w:val="005709A4"/>
    <w:rsid w:val="0057366D"/>
    <w:rsid w:val="00573CD0"/>
    <w:rsid w:val="0057672D"/>
    <w:rsid w:val="00580C82"/>
    <w:rsid w:val="0058117D"/>
    <w:rsid w:val="00581788"/>
    <w:rsid w:val="005821BD"/>
    <w:rsid w:val="00582A23"/>
    <w:rsid w:val="005830AA"/>
    <w:rsid w:val="0058329D"/>
    <w:rsid w:val="00583E2B"/>
    <w:rsid w:val="0058519D"/>
    <w:rsid w:val="005865AD"/>
    <w:rsid w:val="0058788F"/>
    <w:rsid w:val="00590D1F"/>
    <w:rsid w:val="00591495"/>
    <w:rsid w:val="005920CB"/>
    <w:rsid w:val="00593272"/>
    <w:rsid w:val="00593DEF"/>
    <w:rsid w:val="0059415B"/>
    <w:rsid w:val="00594690"/>
    <w:rsid w:val="00595C47"/>
    <w:rsid w:val="005968C4"/>
    <w:rsid w:val="00596B53"/>
    <w:rsid w:val="005973FA"/>
    <w:rsid w:val="005979CF"/>
    <w:rsid w:val="005A059E"/>
    <w:rsid w:val="005A1680"/>
    <w:rsid w:val="005A17AF"/>
    <w:rsid w:val="005A257C"/>
    <w:rsid w:val="005A4717"/>
    <w:rsid w:val="005A56FF"/>
    <w:rsid w:val="005B0949"/>
    <w:rsid w:val="005B0CDA"/>
    <w:rsid w:val="005B1067"/>
    <w:rsid w:val="005B12B1"/>
    <w:rsid w:val="005B13AA"/>
    <w:rsid w:val="005B2A2A"/>
    <w:rsid w:val="005B2B16"/>
    <w:rsid w:val="005B3A78"/>
    <w:rsid w:val="005B49CD"/>
    <w:rsid w:val="005B5545"/>
    <w:rsid w:val="005B5EDF"/>
    <w:rsid w:val="005B71AA"/>
    <w:rsid w:val="005B7586"/>
    <w:rsid w:val="005C19F4"/>
    <w:rsid w:val="005C2867"/>
    <w:rsid w:val="005C3263"/>
    <w:rsid w:val="005C4174"/>
    <w:rsid w:val="005C4742"/>
    <w:rsid w:val="005C4D33"/>
    <w:rsid w:val="005C5176"/>
    <w:rsid w:val="005C54CA"/>
    <w:rsid w:val="005C5B8B"/>
    <w:rsid w:val="005C6505"/>
    <w:rsid w:val="005C6C57"/>
    <w:rsid w:val="005C716F"/>
    <w:rsid w:val="005C7C33"/>
    <w:rsid w:val="005D0988"/>
    <w:rsid w:val="005D0B0C"/>
    <w:rsid w:val="005D2522"/>
    <w:rsid w:val="005D25A6"/>
    <w:rsid w:val="005D5CA0"/>
    <w:rsid w:val="005D6DE7"/>
    <w:rsid w:val="005D7AA2"/>
    <w:rsid w:val="005E03EA"/>
    <w:rsid w:val="005E102D"/>
    <w:rsid w:val="005E26A8"/>
    <w:rsid w:val="005E2A54"/>
    <w:rsid w:val="005E35B4"/>
    <w:rsid w:val="005E36AF"/>
    <w:rsid w:val="005E4F04"/>
    <w:rsid w:val="005E4F2F"/>
    <w:rsid w:val="005E7B9B"/>
    <w:rsid w:val="005E7F31"/>
    <w:rsid w:val="005F0112"/>
    <w:rsid w:val="005F13A9"/>
    <w:rsid w:val="005F182A"/>
    <w:rsid w:val="005F357A"/>
    <w:rsid w:val="005F4374"/>
    <w:rsid w:val="005F64CF"/>
    <w:rsid w:val="00600DA0"/>
    <w:rsid w:val="00601340"/>
    <w:rsid w:val="0060177F"/>
    <w:rsid w:val="00602001"/>
    <w:rsid w:val="0060341E"/>
    <w:rsid w:val="00603DE4"/>
    <w:rsid w:val="00606667"/>
    <w:rsid w:val="006072B0"/>
    <w:rsid w:val="00612A5D"/>
    <w:rsid w:val="00612E46"/>
    <w:rsid w:val="006137C0"/>
    <w:rsid w:val="00613F6C"/>
    <w:rsid w:val="00614A03"/>
    <w:rsid w:val="0061539E"/>
    <w:rsid w:val="00615FF6"/>
    <w:rsid w:val="00616205"/>
    <w:rsid w:val="00616DF3"/>
    <w:rsid w:val="00617173"/>
    <w:rsid w:val="0061746C"/>
    <w:rsid w:val="00620312"/>
    <w:rsid w:val="00620A68"/>
    <w:rsid w:val="00620D0A"/>
    <w:rsid w:val="006214C3"/>
    <w:rsid w:val="00621DA2"/>
    <w:rsid w:val="00621E8B"/>
    <w:rsid w:val="00622B11"/>
    <w:rsid w:val="00622E39"/>
    <w:rsid w:val="00622FF1"/>
    <w:rsid w:val="0062342E"/>
    <w:rsid w:val="00624BD0"/>
    <w:rsid w:val="00625B7E"/>
    <w:rsid w:val="00627C50"/>
    <w:rsid w:val="00630534"/>
    <w:rsid w:val="006316F9"/>
    <w:rsid w:val="00634659"/>
    <w:rsid w:val="00634876"/>
    <w:rsid w:val="00635699"/>
    <w:rsid w:val="00636F65"/>
    <w:rsid w:val="00637534"/>
    <w:rsid w:val="00637FF3"/>
    <w:rsid w:val="006400D6"/>
    <w:rsid w:val="00641FB7"/>
    <w:rsid w:val="0064223B"/>
    <w:rsid w:val="00643298"/>
    <w:rsid w:val="00644106"/>
    <w:rsid w:val="006461D7"/>
    <w:rsid w:val="00647056"/>
    <w:rsid w:val="00647435"/>
    <w:rsid w:val="0064774E"/>
    <w:rsid w:val="00650DDD"/>
    <w:rsid w:val="006520AE"/>
    <w:rsid w:val="0065497B"/>
    <w:rsid w:val="00656B51"/>
    <w:rsid w:val="00657088"/>
    <w:rsid w:val="00660E3D"/>
    <w:rsid w:val="006611FE"/>
    <w:rsid w:val="00662FA5"/>
    <w:rsid w:val="00663E72"/>
    <w:rsid w:val="00665BFF"/>
    <w:rsid w:val="006665E8"/>
    <w:rsid w:val="00666DF4"/>
    <w:rsid w:val="00667A40"/>
    <w:rsid w:val="00667E7C"/>
    <w:rsid w:val="00670C55"/>
    <w:rsid w:val="00672003"/>
    <w:rsid w:val="0067288E"/>
    <w:rsid w:val="00673D66"/>
    <w:rsid w:val="006751CD"/>
    <w:rsid w:val="00675B6C"/>
    <w:rsid w:val="00676BE2"/>
    <w:rsid w:val="0067789A"/>
    <w:rsid w:val="0068036E"/>
    <w:rsid w:val="006808CC"/>
    <w:rsid w:val="00682978"/>
    <w:rsid w:val="00683064"/>
    <w:rsid w:val="006832A3"/>
    <w:rsid w:val="00683696"/>
    <w:rsid w:val="006847B5"/>
    <w:rsid w:val="00684858"/>
    <w:rsid w:val="00684A3D"/>
    <w:rsid w:val="00684ABB"/>
    <w:rsid w:val="00686D5B"/>
    <w:rsid w:val="00687C4C"/>
    <w:rsid w:val="00691D07"/>
    <w:rsid w:val="0069572C"/>
    <w:rsid w:val="0069653F"/>
    <w:rsid w:val="006970D2"/>
    <w:rsid w:val="00697C1C"/>
    <w:rsid w:val="00697CFD"/>
    <w:rsid w:val="006A094F"/>
    <w:rsid w:val="006A1874"/>
    <w:rsid w:val="006A198E"/>
    <w:rsid w:val="006A199A"/>
    <w:rsid w:val="006A246E"/>
    <w:rsid w:val="006A2B4F"/>
    <w:rsid w:val="006A2CF7"/>
    <w:rsid w:val="006A3235"/>
    <w:rsid w:val="006A35B0"/>
    <w:rsid w:val="006A3E94"/>
    <w:rsid w:val="006A4C45"/>
    <w:rsid w:val="006A5B53"/>
    <w:rsid w:val="006A5B9C"/>
    <w:rsid w:val="006A63CF"/>
    <w:rsid w:val="006A69C7"/>
    <w:rsid w:val="006A7319"/>
    <w:rsid w:val="006A769F"/>
    <w:rsid w:val="006A788C"/>
    <w:rsid w:val="006B020C"/>
    <w:rsid w:val="006B0565"/>
    <w:rsid w:val="006B18D0"/>
    <w:rsid w:val="006B2958"/>
    <w:rsid w:val="006B2E3E"/>
    <w:rsid w:val="006B3687"/>
    <w:rsid w:val="006B36AD"/>
    <w:rsid w:val="006B3C2A"/>
    <w:rsid w:val="006B50FC"/>
    <w:rsid w:val="006B6F26"/>
    <w:rsid w:val="006B7607"/>
    <w:rsid w:val="006B7615"/>
    <w:rsid w:val="006C1F2B"/>
    <w:rsid w:val="006C2A2A"/>
    <w:rsid w:val="006C2F71"/>
    <w:rsid w:val="006C38E3"/>
    <w:rsid w:val="006C5745"/>
    <w:rsid w:val="006C5FFD"/>
    <w:rsid w:val="006C6AFC"/>
    <w:rsid w:val="006C6CD8"/>
    <w:rsid w:val="006D0846"/>
    <w:rsid w:val="006D0DB7"/>
    <w:rsid w:val="006D17E3"/>
    <w:rsid w:val="006D3330"/>
    <w:rsid w:val="006E0C19"/>
    <w:rsid w:val="006E1973"/>
    <w:rsid w:val="006E2CC8"/>
    <w:rsid w:val="006E372B"/>
    <w:rsid w:val="006E448B"/>
    <w:rsid w:val="006E4F82"/>
    <w:rsid w:val="006E582F"/>
    <w:rsid w:val="006E5A77"/>
    <w:rsid w:val="006E5CC8"/>
    <w:rsid w:val="006E6408"/>
    <w:rsid w:val="006E6DA7"/>
    <w:rsid w:val="006F065D"/>
    <w:rsid w:val="006F1B5F"/>
    <w:rsid w:val="006F4207"/>
    <w:rsid w:val="006F5E3D"/>
    <w:rsid w:val="006F6243"/>
    <w:rsid w:val="006F7585"/>
    <w:rsid w:val="006F75AE"/>
    <w:rsid w:val="00702FAB"/>
    <w:rsid w:val="007066E1"/>
    <w:rsid w:val="00706E09"/>
    <w:rsid w:val="00711712"/>
    <w:rsid w:val="00713312"/>
    <w:rsid w:val="00713914"/>
    <w:rsid w:val="00713D4E"/>
    <w:rsid w:val="007144DD"/>
    <w:rsid w:val="00714B6B"/>
    <w:rsid w:val="007158DD"/>
    <w:rsid w:val="00715D8C"/>
    <w:rsid w:val="00715FB7"/>
    <w:rsid w:val="0072184D"/>
    <w:rsid w:val="00722F9F"/>
    <w:rsid w:val="0073088C"/>
    <w:rsid w:val="00731FED"/>
    <w:rsid w:val="0073207C"/>
    <w:rsid w:val="007328EE"/>
    <w:rsid w:val="007355CB"/>
    <w:rsid w:val="00740B1B"/>
    <w:rsid w:val="0074208E"/>
    <w:rsid w:val="007423EC"/>
    <w:rsid w:val="007449AB"/>
    <w:rsid w:val="00744CF4"/>
    <w:rsid w:val="007471AF"/>
    <w:rsid w:val="00750A06"/>
    <w:rsid w:val="007517DA"/>
    <w:rsid w:val="00751C3E"/>
    <w:rsid w:val="007522B8"/>
    <w:rsid w:val="00752368"/>
    <w:rsid w:val="007535DF"/>
    <w:rsid w:val="0075467A"/>
    <w:rsid w:val="00756641"/>
    <w:rsid w:val="00757560"/>
    <w:rsid w:val="00760892"/>
    <w:rsid w:val="00760EDC"/>
    <w:rsid w:val="00762D24"/>
    <w:rsid w:val="0076441C"/>
    <w:rsid w:val="00764839"/>
    <w:rsid w:val="0076546A"/>
    <w:rsid w:val="0076557C"/>
    <w:rsid w:val="007661F7"/>
    <w:rsid w:val="0076623E"/>
    <w:rsid w:val="0076643E"/>
    <w:rsid w:val="007677C2"/>
    <w:rsid w:val="007722DD"/>
    <w:rsid w:val="00773DBC"/>
    <w:rsid w:val="00774160"/>
    <w:rsid w:val="007819DF"/>
    <w:rsid w:val="00782616"/>
    <w:rsid w:val="007845E4"/>
    <w:rsid w:val="007865AB"/>
    <w:rsid w:val="00786F26"/>
    <w:rsid w:val="0079281F"/>
    <w:rsid w:val="0079374A"/>
    <w:rsid w:val="00796219"/>
    <w:rsid w:val="007963D4"/>
    <w:rsid w:val="007973CE"/>
    <w:rsid w:val="007978BC"/>
    <w:rsid w:val="007A2B4E"/>
    <w:rsid w:val="007A2EC6"/>
    <w:rsid w:val="007A32E7"/>
    <w:rsid w:val="007A4FAD"/>
    <w:rsid w:val="007A5977"/>
    <w:rsid w:val="007A6382"/>
    <w:rsid w:val="007A68D6"/>
    <w:rsid w:val="007A7256"/>
    <w:rsid w:val="007A776F"/>
    <w:rsid w:val="007B0807"/>
    <w:rsid w:val="007B1537"/>
    <w:rsid w:val="007B19CC"/>
    <w:rsid w:val="007B296C"/>
    <w:rsid w:val="007B428A"/>
    <w:rsid w:val="007B4668"/>
    <w:rsid w:val="007B51F1"/>
    <w:rsid w:val="007B61A7"/>
    <w:rsid w:val="007B771A"/>
    <w:rsid w:val="007C0785"/>
    <w:rsid w:val="007C09D8"/>
    <w:rsid w:val="007C165E"/>
    <w:rsid w:val="007C6254"/>
    <w:rsid w:val="007C64F2"/>
    <w:rsid w:val="007C66B0"/>
    <w:rsid w:val="007C6FF7"/>
    <w:rsid w:val="007C7357"/>
    <w:rsid w:val="007C7CD8"/>
    <w:rsid w:val="007D0CEC"/>
    <w:rsid w:val="007D3A77"/>
    <w:rsid w:val="007D4449"/>
    <w:rsid w:val="007D5DEF"/>
    <w:rsid w:val="007D6B10"/>
    <w:rsid w:val="007E092F"/>
    <w:rsid w:val="007E2026"/>
    <w:rsid w:val="007E6CF4"/>
    <w:rsid w:val="007F013B"/>
    <w:rsid w:val="007F24DB"/>
    <w:rsid w:val="007F3B9A"/>
    <w:rsid w:val="007F4185"/>
    <w:rsid w:val="007F5048"/>
    <w:rsid w:val="007F53F5"/>
    <w:rsid w:val="00800653"/>
    <w:rsid w:val="0080194F"/>
    <w:rsid w:val="008029A8"/>
    <w:rsid w:val="00804C3C"/>
    <w:rsid w:val="00804DE4"/>
    <w:rsid w:val="00805753"/>
    <w:rsid w:val="008069CE"/>
    <w:rsid w:val="00806F46"/>
    <w:rsid w:val="008075FF"/>
    <w:rsid w:val="00810309"/>
    <w:rsid w:val="00812010"/>
    <w:rsid w:val="00813CC2"/>
    <w:rsid w:val="00813D60"/>
    <w:rsid w:val="00817028"/>
    <w:rsid w:val="008201ED"/>
    <w:rsid w:val="0082216F"/>
    <w:rsid w:val="00822C4A"/>
    <w:rsid w:val="00823EED"/>
    <w:rsid w:val="008245CB"/>
    <w:rsid w:val="0082584D"/>
    <w:rsid w:val="00827C6F"/>
    <w:rsid w:val="00827DD8"/>
    <w:rsid w:val="00827EC7"/>
    <w:rsid w:val="00831D99"/>
    <w:rsid w:val="00833AA6"/>
    <w:rsid w:val="00834094"/>
    <w:rsid w:val="008341A6"/>
    <w:rsid w:val="008343DA"/>
    <w:rsid w:val="00834D90"/>
    <w:rsid w:val="00835481"/>
    <w:rsid w:val="008369D1"/>
    <w:rsid w:val="00836FF6"/>
    <w:rsid w:val="00841F5A"/>
    <w:rsid w:val="00843B9F"/>
    <w:rsid w:val="008443F9"/>
    <w:rsid w:val="008449E9"/>
    <w:rsid w:val="00844C10"/>
    <w:rsid w:val="008450E2"/>
    <w:rsid w:val="0084525B"/>
    <w:rsid w:val="00846C27"/>
    <w:rsid w:val="00846EA7"/>
    <w:rsid w:val="0085048F"/>
    <w:rsid w:val="00851544"/>
    <w:rsid w:val="00851D73"/>
    <w:rsid w:val="00852BFA"/>
    <w:rsid w:val="00854BA8"/>
    <w:rsid w:val="0085513B"/>
    <w:rsid w:val="008573EF"/>
    <w:rsid w:val="008607A3"/>
    <w:rsid w:val="00861660"/>
    <w:rsid w:val="008631AB"/>
    <w:rsid w:val="0086349F"/>
    <w:rsid w:val="00864F7C"/>
    <w:rsid w:val="00865664"/>
    <w:rsid w:val="00867AA0"/>
    <w:rsid w:val="008709FA"/>
    <w:rsid w:val="00870AA1"/>
    <w:rsid w:val="008716BE"/>
    <w:rsid w:val="008741F2"/>
    <w:rsid w:val="00874D6A"/>
    <w:rsid w:val="008752AA"/>
    <w:rsid w:val="00876911"/>
    <w:rsid w:val="00880021"/>
    <w:rsid w:val="00880211"/>
    <w:rsid w:val="00881DFA"/>
    <w:rsid w:val="008821E3"/>
    <w:rsid w:val="00883142"/>
    <w:rsid w:val="00884D11"/>
    <w:rsid w:val="00885E5B"/>
    <w:rsid w:val="008874F6"/>
    <w:rsid w:val="0089247C"/>
    <w:rsid w:val="008944B5"/>
    <w:rsid w:val="0089759A"/>
    <w:rsid w:val="008977B6"/>
    <w:rsid w:val="008A01A5"/>
    <w:rsid w:val="008A1290"/>
    <w:rsid w:val="008A1F13"/>
    <w:rsid w:val="008A4CC0"/>
    <w:rsid w:val="008A5EA6"/>
    <w:rsid w:val="008B069F"/>
    <w:rsid w:val="008B0DC8"/>
    <w:rsid w:val="008B1C12"/>
    <w:rsid w:val="008B1FE2"/>
    <w:rsid w:val="008B3E81"/>
    <w:rsid w:val="008B5681"/>
    <w:rsid w:val="008B5E70"/>
    <w:rsid w:val="008B63FB"/>
    <w:rsid w:val="008B71F8"/>
    <w:rsid w:val="008B79FD"/>
    <w:rsid w:val="008C0603"/>
    <w:rsid w:val="008C2814"/>
    <w:rsid w:val="008C3042"/>
    <w:rsid w:val="008C313C"/>
    <w:rsid w:val="008C3957"/>
    <w:rsid w:val="008C67AF"/>
    <w:rsid w:val="008C6904"/>
    <w:rsid w:val="008C6B29"/>
    <w:rsid w:val="008C7A54"/>
    <w:rsid w:val="008C7D6B"/>
    <w:rsid w:val="008D0F20"/>
    <w:rsid w:val="008D47AF"/>
    <w:rsid w:val="008D52CD"/>
    <w:rsid w:val="008D5491"/>
    <w:rsid w:val="008D6450"/>
    <w:rsid w:val="008D7202"/>
    <w:rsid w:val="008D75A2"/>
    <w:rsid w:val="008D7B0B"/>
    <w:rsid w:val="008E04F5"/>
    <w:rsid w:val="008E0F61"/>
    <w:rsid w:val="008E3396"/>
    <w:rsid w:val="008E3509"/>
    <w:rsid w:val="008E378E"/>
    <w:rsid w:val="008E3D20"/>
    <w:rsid w:val="008E4B21"/>
    <w:rsid w:val="008E51B3"/>
    <w:rsid w:val="008E6F80"/>
    <w:rsid w:val="008E7597"/>
    <w:rsid w:val="008F057D"/>
    <w:rsid w:val="008F0FD5"/>
    <w:rsid w:val="008F1FD4"/>
    <w:rsid w:val="008F36B1"/>
    <w:rsid w:val="008F40F5"/>
    <w:rsid w:val="008F57AC"/>
    <w:rsid w:val="008F65E1"/>
    <w:rsid w:val="008F6968"/>
    <w:rsid w:val="008F6A8C"/>
    <w:rsid w:val="008F7EE1"/>
    <w:rsid w:val="00900AAC"/>
    <w:rsid w:val="00900B97"/>
    <w:rsid w:val="00901BAC"/>
    <w:rsid w:val="00902AE7"/>
    <w:rsid w:val="009048F2"/>
    <w:rsid w:val="00906A64"/>
    <w:rsid w:val="009075F0"/>
    <w:rsid w:val="00911C2C"/>
    <w:rsid w:val="00911FB1"/>
    <w:rsid w:val="00912EB5"/>
    <w:rsid w:val="00913D37"/>
    <w:rsid w:val="00914DDC"/>
    <w:rsid w:val="0091678F"/>
    <w:rsid w:val="0091703B"/>
    <w:rsid w:val="009208F3"/>
    <w:rsid w:val="00920BF6"/>
    <w:rsid w:val="0092271E"/>
    <w:rsid w:val="00923C33"/>
    <w:rsid w:val="009245D1"/>
    <w:rsid w:val="00924D25"/>
    <w:rsid w:val="00925123"/>
    <w:rsid w:val="00927508"/>
    <w:rsid w:val="0092770A"/>
    <w:rsid w:val="00927C2C"/>
    <w:rsid w:val="009309E5"/>
    <w:rsid w:val="0093107A"/>
    <w:rsid w:val="009318A7"/>
    <w:rsid w:val="0093399D"/>
    <w:rsid w:val="00933D91"/>
    <w:rsid w:val="0093460C"/>
    <w:rsid w:val="009349D6"/>
    <w:rsid w:val="0093557B"/>
    <w:rsid w:val="00937703"/>
    <w:rsid w:val="00937BD0"/>
    <w:rsid w:val="0094012A"/>
    <w:rsid w:val="009410E0"/>
    <w:rsid w:val="009413C8"/>
    <w:rsid w:val="00941CAA"/>
    <w:rsid w:val="00941CCB"/>
    <w:rsid w:val="00942C86"/>
    <w:rsid w:val="00946891"/>
    <w:rsid w:val="009520C9"/>
    <w:rsid w:val="00953BC3"/>
    <w:rsid w:val="0095443E"/>
    <w:rsid w:val="00954A61"/>
    <w:rsid w:val="00954B22"/>
    <w:rsid w:val="00954B9C"/>
    <w:rsid w:val="0095646A"/>
    <w:rsid w:val="009569F6"/>
    <w:rsid w:val="0096054B"/>
    <w:rsid w:val="009608F6"/>
    <w:rsid w:val="0096202D"/>
    <w:rsid w:val="009625DB"/>
    <w:rsid w:val="00962853"/>
    <w:rsid w:val="00966A5C"/>
    <w:rsid w:val="009702BD"/>
    <w:rsid w:val="009703CA"/>
    <w:rsid w:val="00970573"/>
    <w:rsid w:val="0097178F"/>
    <w:rsid w:val="00976D72"/>
    <w:rsid w:val="00977E73"/>
    <w:rsid w:val="009839C3"/>
    <w:rsid w:val="00984FAA"/>
    <w:rsid w:val="00985602"/>
    <w:rsid w:val="00985736"/>
    <w:rsid w:val="0098611F"/>
    <w:rsid w:val="00986A4D"/>
    <w:rsid w:val="00986A7F"/>
    <w:rsid w:val="00986B12"/>
    <w:rsid w:val="00990009"/>
    <w:rsid w:val="00990917"/>
    <w:rsid w:val="00990D88"/>
    <w:rsid w:val="00991C57"/>
    <w:rsid w:val="00991D2C"/>
    <w:rsid w:val="00992A2B"/>
    <w:rsid w:val="00993FB9"/>
    <w:rsid w:val="009944A0"/>
    <w:rsid w:val="00994844"/>
    <w:rsid w:val="0099601A"/>
    <w:rsid w:val="009A076C"/>
    <w:rsid w:val="009A1807"/>
    <w:rsid w:val="009A4488"/>
    <w:rsid w:val="009B0F1A"/>
    <w:rsid w:val="009B2568"/>
    <w:rsid w:val="009B3F70"/>
    <w:rsid w:val="009B4072"/>
    <w:rsid w:val="009B48CB"/>
    <w:rsid w:val="009B4957"/>
    <w:rsid w:val="009B5FD7"/>
    <w:rsid w:val="009B70FA"/>
    <w:rsid w:val="009B794E"/>
    <w:rsid w:val="009C050D"/>
    <w:rsid w:val="009C27C0"/>
    <w:rsid w:val="009C2CB6"/>
    <w:rsid w:val="009C33FB"/>
    <w:rsid w:val="009C3DB2"/>
    <w:rsid w:val="009C61D4"/>
    <w:rsid w:val="009C74C7"/>
    <w:rsid w:val="009C753B"/>
    <w:rsid w:val="009D0413"/>
    <w:rsid w:val="009D4915"/>
    <w:rsid w:val="009D6BBF"/>
    <w:rsid w:val="009E105D"/>
    <w:rsid w:val="009E15B3"/>
    <w:rsid w:val="009E3DDE"/>
    <w:rsid w:val="009E460D"/>
    <w:rsid w:val="009E5998"/>
    <w:rsid w:val="009F0070"/>
    <w:rsid w:val="009F0587"/>
    <w:rsid w:val="009F1112"/>
    <w:rsid w:val="009F1714"/>
    <w:rsid w:val="009F1EB1"/>
    <w:rsid w:val="009F211E"/>
    <w:rsid w:val="009F510B"/>
    <w:rsid w:val="009F6177"/>
    <w:rsid w:val="009F62EB"/>
    <w:rsid w:val="009F6B31"/>
    <w:rsid w:val="009F7743"/>
    <w:rsid w:val="00A01D30"/>
    <w:rsid w:val="00A01EB5"/>
    <w:rsid w:val="00A064CA"/>
    <w:rsid w:val="00A06874"/>
    <w:rsid w:val="00A12AB1"/>
    <w:rsid w:val="00A13867"/>
    <w:rsid w:val="00A139BA"/>
    <w:rsid w:val="00A14386"/>
    <w:rsid w:val="00A2064A"/>
    <w:rsid w:val="00A211A5"/>
    <w:rsid w:val="00A21965"/>
    <w:rsid w:val="00A226D7"/>
    <w:rsid w:val="00A23F35"/>
    <w:rsid w:val="00A277B8"/>
    <w:rsid w:val="00A309F1"/>
    <w:rsid w:val="00A3187A"/>
    <w:rsid w:val="00A31AE7"/>
    <w:rsid w:val="00A31F68"/>
    <w:rsid w:val="00A33B79"/>
    <w:rsid w:val="00A33CCC"/>
    <w:rsid w:val="00A35547"/>
    <w:rsid w:val="00A370AD"/>
    <w:rsid w:val="00A37258"/>
    <w:rsid w:val="00A40351"/>
    <w:rsid w:val="00A420DB"/>
    <w:rsid w:val="00A43125"/>
    <w:rsid w:val="00A440BC"/>
    <w:rsid w:val="00A47839"/>
    <w:rsid w:val="00A505DA"/>
    <w:rsid w:val="00A53454"/>
    <w:rsid w:val="00A53B5C"/>
    <w:rsid w:val="00A5572D"/>
    <w:rsid w:val="00A55D77"/>
    <w:rsid w:val="00A57099"/>
    <w:rsid w:val="00A60303"/>
    <w:rsid w:val="00A6105A"/>
    <w:rsid w:val="00A62637"/>
    <w:rsid w:val="00A64318"/>
    <w:rsid w:val="00A652D4"/>
    <w:rsid w:val="00A7152D"/>
    <w:rsid w:val="00A73261"/>
    <w:rsid w:val="00A73F1D"/>
    <w:rsid w:val="00A75B07"/>
    <w:rsid w:val="00A763F7"/>
    <w:rsid w:val="00A77339"/>
    <w:rsid w:val="00A8054E"/>
    <w:rsid w:val="00A80E6C"/>
    <w:rsid w:val="00A80FB5"/>
    <w:rsid w:val="00A81105"/>
    <w:rsid w:val="00A81E43"/>
    <w:rsid w:val="00A81EC4"/>
    <w:rsid w:val="00A83447"/>
    <w:rsid w:val="00A85618"/>
    <w:rsid w:val="00A85F10"/>
    <w:rsid w:val="00A861B9"/>
    <w:rsid w:val="00A86C2A"/>
    <w:rsid w:val="00A86FFD"/>
    <w:rsid w:val="00A8732E"/>
    <w:rsid w:val="00A875BC"/>
    <w:rsid w:val="00A90385"/>
    <w:rsid w:val="00A9096A"/>
    <w:rsid w:val="00A90F03"/>
    <w:rsid w:val="00A9190D"/>
    <w:rsid w:val="00A91FBF"/>
    <w:rsid w:val="00A922EA"/>
    <w:rsid w:val="00A9265A"/>
    <w:rsid w:val="00A94E20"/>
    <w:rsid w:val="00A956C9"/>
    <w:rsid w:val="00A95A99"/>
    <w:rsid w:val="00A96AE2"/>
    <w:rsid w:val="00A97FD6"/>
    <w:rsid w:val="00AA0EC3"/>
    <w:rsid w:val="00AA1865"/>
    <w:rsid w:val="00AA4266"/>
    <w:rsid w:val="00AA4EBD"/>
    <w:rsid w:val="00AA517C"/>
    <w:rsid w:val="00AA5C07"/>
    <w:rsid w:val="00AA74EE"/>
    <w:rsid w:val="00AB0699"/>
    <w:rsid w:val="00AB120C"/>
    <w:rsid w:val="00AB20A9"/>
    <w:rsid w:val="00AB3381"/>
    <w:rsid w:val="00AB3404"/>
    <w:rsid w:val="00AB466C"/>
    <w:rsid w:val="00AB5925"/>
    <w:rsid w:val="00AB7069"/>
    <w:rsid w:val="00AB7493"/>
    <w:rsid w:val="00AC0BC5"/>
    <w:rsid w:val="00AC3423"/>
    <w:rsid w:val="00AC3A33"/>
    <w:rsid w:val="00AC5D27"/>
    <w:rsid w:val="00AC60A8"/>
    <w:rsid w:val="00AC6417"/>
    <w:rsid w:val="00AC6FAC"/>
    <w:rsid w:val="00AC7319"/>
    <w:rsid w:val="00AD01C3"/>
    <w:rsid w:val="00AD0B0A"/>
    <w:rsid w:val="00AD0F67"/>
    <w:rsid w:val="00AD32C1"/>
    <w:rsid w:val="00AD3996"/>
    <w:rsid w:val="00AD699C"/>
    <w:rsid w:val="00AD7ECD"/>
    <w:rsid w:val="00AE0034"/>
    <w:rsid w:val="00AE0E18"/>
    <w:rsid w:val="00AE13DE"/>
    <w:rsid w:val="00AE4581"/>
    <w:rsid w:val="00AE5053"/>
    <w:rsid w:val="00AE515E"/>
    <w:rsid w:val="00AE6C88"/>
    <w:rsid w:val="00AE7823"/>
    <w:rsid w:val="00AE7EE7"/>
    <w:rsid w:val="00AF014E"/>
    <w:rsid w:val="00AF0B16"/>
    <w:rsid w:val="00AF0F59"/>
    <w:rsid w:val="00AF11F0"/>
    <w:rsid w:val="00AF3609"/>
    <w:rsid w:val="00AF3CDC"/>
    <w:rsid w:val="00AF4DD1"/>
    <w:rsid w:val="00AF68A3"/>
    <w:rsid w:val="00AF6DA0"/>
    <w:rsid w:val="00AF7AA8"/>
    <w:rsid w:val="00B00A52"/>
    <w:rsid w:val="00B01D6F"/>
    <w:rsid w:val="00B0293D"/>
    <w:rsid w:val="00B04089"/>
    <w:rsid w:val="00B04B68"/>
    <w:rsid w:val="00B06708"/>
    <w:rsid w:val="00B13401"/>
    <w:rsid w:val="00B13480"/>
    <w:rsid w:val="00B1356B"/>
    <w:rsid w:val="00B1362A"/>
    <w:rsid w:val="00B1372F"/>
    <w:rsid w:val="00B14C0F"/>
    <w:rsid w:val="00B156F6"/>
    <w:rsid w:val="00B16FC6"/>
    <w:rsid w:val="00B17817"/>
    <w:rsid w:val="00B20145"/>
    <w:rsid w:val="00B20E26"/>
    <w:rsid w:val="00B20F13"/>
    <w:rsid w:val="00B2276F"/>
    <w:rsid w:val="00B26CB3"/>
    <w:rsid w:val="00B27315"/>
    <w:rsid w:val="00B27D41"/>
    <w:rsid w:val="00B30D11"/>
    <w:rsid w:val="00B31D18"/>
    <w:rsid w:val="00B34513"/>
    <w:rsid w:val="00B354D3"/>
    <w:rsid w:val="00B357A3"/>
    <w:rsid w:val="00B36DA0"/>
    <w:rsid w:val="00B370B5"/>
    <w:rsid w:val="00B37A0C"/>
    <w:rsid w:val="00B4153C"/>
    <w:rsid w:val="00B41E55"/>
    <w:rsid w:val="00B42DAE"/>
    <w:rsid w:val="00B435B1"/>
    <w:rsid w:val="00B43D6E"/>
    <w:rsid w:val="00B4457C"/>
    <w:rsid w:val="00B44F7B"/>
    <w:rsid w:val="00B45A56"/>
    <w:rsid w:val="00B4680C"/>
    <w:rsid w:val="00B5000C"/>
    <w:rsid w:val="00B50ADC"/>
    <w:rsid w:val="00B5105D"/>
    <w:rsid w:val="00B513C3"/>
    <w:rsid w:val="00B524AE"/>
    <w:rsid w:val="00B54DB7"/>
    <w:rsid w:val="00B55CBE"/>
    <w:rsid w:val="00B57131"/>
    <w:rsid w:val="00B60FD1"/>
    <w:rsid w:val="00B617A8"/>
    <w:rsid w:val="00B63169"/>
    <w:rsid w:val="00B636BF"/>
    <w:rsid w:val="00B66291"/>
    <w:rsid w:val="00B67BA1"/>
    <w:rsid w:val="00B70544"/>
    <w:rsid w:val="00B707EF"/>
    <w:rsid w:val="00B72940"/>
    <w:rsid w:val="00B72FE8"/>
    <w:rsid w:val="00B73135"/>
    <w:rsid w:val="00B7397F"/>
    <w:rsid w:val="00B740E4"/>
    <w:rsid w:val="00B747ED"/>
    <w:rsid w:val="00B75ABC"/>
    <w:rsid w:val="00B770FA"/>
    <w:rsid w:val="00B77141"/>
    <w:rsid w:val="00B81B3F"/>
    <w:rsid w:val="00B8264A"/>
    <w:rsid w:val="00B82F4E"/>
    <w:rsid w:val="00B831F4"/>
    <w:rsid w:val="00B84839"/>
    <w:rsid w:val="00B84F7D"/>
    <w:rsid w:val="00B850DE"/>
    <w:rsid w:val="00B85ED2"/>
    <w:rsid w:val="00B87653"/>
    <w:rsid w:val="00B8772B"/>
    <w:rsid w:val="00B87ACA"/>
    <w:rsid w:val="00B87CE1"/>
    <w:rsid w:val="00B87EA1"/>
    <w:rsid w:val="00B90185"/>
    <w:rsid w:val="00B93E1F"/>
    <w:rsid w:val="00B9469C"/>
    <w:rsid w:val="00B94F0F"/>
    <w:rsid w:val="00BA041E"/>
    <w:rsid w:val="00BA1A44"/>
    <w:rsid w:val="00BA44B4"/>
    <w:rsid w:val="00BA5276"/>
    <w:rsid w:val="00BA568A"/>
    <w:rsid w:val="00BB35C0"/>
    <w:rsid w:val="00BB412C"/>
    <w:rsid w:val="00BB5077"/>
    <w:rsid w:val="00BB5D01"/>
    <w:rsid w:val="00BC0A78"/>
    <w:rsid w:val="00BC0E20"/>
    <w:rsid w:val="00BC2595"/>
    <w:rsid w:val="00BC41BF"/>
    <w:rsid w:val="00BC56DD"/>
    <w:rsid w:val="00BC5A09"/>
    <w:rsid w:val="00BC5AA3"/>
    <w:rsid w:val="00BC68B2"/>
    <w:rsid w:val="00BC76F3"/>
    <w:rsid w:val="00BC7A20"/>
    <w:rsid w:val="00BD086F"/>
    <w:rsid w:val="00BD24A4"/>
    <w:rsid w:val="00BD40FC"/>
    <w:rsid w:val="00BD410E"/>
    <w:rsid w:val="00BD43DF"/>
    <w:rsid w:val="00BD471E"/>
    <w:rsid w:val="00BD4BE9"/>
    <w:rsid w:val="00BD526B"/>
    <w:rsid w:val="00BD686B"/>
    <w:rsid w:val="00BD754D"/>
    <w:rsid w:val="00BE0A82"/>
    <w:rsid w:val="00BE0DFD"/>
    <w:rsid w:val="00BE1E69"/>
    <w:rsid w:val="00BE1EBF"/>
    <w:rsid w:val="00BE1FCF"/>
    <w:rsid w:val="00BE2132"/>
    <w:rsid w:val="00BE25E5"/>
    <w:rsid w:val="00BE2630"/>
    <w:rsid w:val="00BE3088"/>
    <w:rsid w:val="00BE529A"/>
    <w:rsid w:val="00BE5E8D"/>
    <w:rsid w:val="00BE6B01"/>
    <w:rsid w:val="00BE7473"/>
    <w:rsid w:val="00BE7C2A"/>
    <w:rsid w:val="00BF044D"/>
    <w:rsid w:val="00BF0A9A"/>
    <w:rsid w:val="00BF19FA"/>
    <w:rsid w:val="00BF40FC"/>
    <w:rsid w:val="00BF4BE6"/>
    <w:rsid w:val="00BF4CCF"/>
    <w:rsid w:val="00BF5426"/>
    <w:rsid w:val="00BF6490"/>
    <w:rsid w:val="00BF799A"/>
    <w:rsid w:val="00BF79D3"/>
    <w:rsid w:val="00C00161"/>
    <w:rsid w:val="00C00805"/>
    <w:rsid w:val="00C01BB3"/>
    <w:rsid w:val="00C02CEB"/>
    <w:rsid w:val="00C038A6"/>
    <w:rsid w:val="00C04745"/>
    <w:rsid w:val="00C109AC"/>
    <w:rsid w:val="00C11A09"/>
    <w:rsid w:val="00C12083"/>
    <w:rsid w:val="00C128A4"/>
    <w:rsid w:val="00C1450A"/>
    <w:rsid w:val="00C15DCB"/>
    <w:rsid w:val="00C164CE"/>
    <w:rsid w:val="00C178FE"/>
    <w:rsid w:val="00C209DE"/>
    <w:rsid w:val="00C21269"/>
    <w:rsid w:val="00C2196E"/>
    <w:rsid w:val="00C22090"/>
    <w:rsid w:val="00C228A1"/>
    <w:rsid w:val="00C24EE5"/>
    <w:rsid w:val="00C25DD4"/>
    <w:rsid w:val="00C274CC"/>
    <w:rsid w:val="00C300C8"/>
    <w:rsid w:val="00C30288"/>
    <w:rsid w:val="00C329FF"/>
    <w:rsid w:val="00C33337"/>
    <w:rsid w:val="00C3364B"/>
    <w:rsid w:val="00C33E55"/>
    <w:rsid w:val="00C34E58"/>
    <w:rsid w:val="00C34F37"/>
    <w:rsid w:val="00C3528B"/>
    <w:rsid w:val="00C4657D"/>
    <w:rsid w:val="00C50E05"/>
    <w:rsid w:val="00C512B2"/>
    <w:rsid w:val="00C51EF3"/>
    <w:rsid w:val="00C531A0"/>
    <w:rsid w:val="00C5372B"/>
    <w:rsid w:val="00C5418B"/>
    <w:rsid w:val="00C54278"/>
    <w:rsid w:val="00C54FA6"/>
    <w:rsid w:val="00C557B5"/>
    <w:rsid w:val="00C55DD7"/>
    <w:rsid w:val="00C56DE0"/>
    <w:rsid w:val="00C57A71"/>
    <w:rsid w:val="00C61355"/>
    <w:rsid w:val="00C62879"/>
    <w:rsid w:val="00C62CA4"/>
    <w:rsid w:val="00C62E0B"/>
    <w:rsid w:val="00C6301B"/>
    <w:rsid w:val="00C63D47"/>
    <w:rsid w:val="00C6492D"/>
    <w:rsid w:val="00C65F95"/>
    <w:rsid w:val="00C662FF"/>
    <w:rsid w:val="00C66F60"/>
    <w:rsid w:val="00C702D5"/>
    <w:rsid w:val="00C70717"/>
    <w:rsid w:val="00C7127C"/>
    <w:rsid w:val="00C72DF2"/>
    <w:rsid w:val="00C738AE"/>
    <w:rsid w:val="00C7760C"/>
    <w:rsid w:val="00C80024"/>
    <w:rsid w:val="00C8148B"/>
    <w:rsid w:val="00C837F8"/>
    <w:rsid w:val="00C83DBC"/>
    <w:rsid w:val="00C86513"/>
    <w:rsid w:val="00C86529"/>
    <w:rsid w:val="00C87805"/>
    <w:rsid w:val="00C87DB0"/>
    <w:rsid w:val="00C90076"/>
    <w:rsid w:val="00C904D2"/>
    <w:rsid w:val="00C90852"/>
    <w:rsid w:val="00C913C8"/>
    <w:rsid w:val="00C9159E"/>
    <w:rsid w:val="00C96D0D"/>
    <w:rsid w:val="00C97164"/>
    <w:rsid w:val="00C974C9"/>
    <w:rsid w:val="00C97568"/>
    <w:rsid w:val="00CA2212"/>
    <w:rsid w:val="00CA25DF"/>
    <w:rsid w:val="00CA2C0A"/>
    <w:rsid w:val="00CA36C7"/>
    <w:rsid w:val="00CB0C82"/>
    <w:rsid w:val="00CB13ED"/>
    <w:rsid w:val="00CB17AD"/>
    <w:rsid w:val="00CB32D4"/>
    <w:rsid w:val="00CB6B0D"/>
    <w:rsid w:val="00CB6EE6"/>
    <w:rsid w:val="00CB71E8"/>
    <w:rsid w:val="00CB75DA"/>
    <w:rsid w:val="00CC0E7A"/>
    <w:rsid w:val="00CC1FA7"/>
    <w:rsid w:val="00CC2491"/>
    <w:rsid w:val="00CC4C92"/>
    <w:rsid w:val="00CC626C"/>
    <w:rsid w:val="00CC78C0"/>
    <w:rsid w:val="00CD01FB"/>
    <w:rsid w:val="00CD0A85"/>
    <w:rsid w:val="00CD1296"/>
    <w:rsid w:val="00CD17AB"/>
    <w:rsid w:val="00CD1D7D"/>
    <w:rsid w:val="00CD3AA9"/>
    <w:rsid w:val="00CD3DB4"/>
    <w:rsid w:val="00CD5BCA"/>
    <w:rsid w:val="00CD5FDA"/>
    <w:rsid w:val="00CD611C"/>
    <w:rsid w:val="00CD622A"/>
    <w:rsid w:val="00CD7EBB"/>
    <w:rsid w:val="00CE043F"/>
    <w:rsid w:val="00CE0AE8"/>
    <w:rsid w:val="00CE1D1F"/>
    <w:rsid w:val="00CE2B9E"/>
    <w:rsid w:val="00CE4807"/>
    <w:rsid w:val="00CE523F"/>
    <w:rsid w:val="00CE6632"/>
    <w:rsid w:val="00CE79F4"/>
    <w:rsid w:val="00CF0ECD"/>
    <w:rsid w:val="00CF2081"/>
    <w:rsid w:val="00CF417B"/>
    <w:rsid w:val="00CF4CBD"/>
    <w:rsid w:val="00CF5296"/>
    <w:rsid w:val="00CF5986"/>
    <w:rsid w:val="00CF6A98"/>
    <w:rsid w:val="00CF6A9C"/>
    <w:rsid w:val="00CF7957"/>
    <w:rsid w:val="00D00667"/>
    <w:rsid w:val="00D006F3"/>
    <w:rsid w:val="00D00BB9"/>
    <w:rsid w:val="00D00E22"/>
    <w:rsid w:val="00D02677"/>
    <w:rsid w:val="00D03496"/>
    <w:rsid w:val="00D03E25"/>
    <w:rsid w:val="00D03FA1"/>
    <w:rsid w:val="00D066B6"/>
    <w:rsid w:val="00D121BF"/>
    <w:rsid w:val="00D1303E"/>
    <w:rsid w:val="00D13074"/>
    <w:rsid w:val="00D13D99"/>
    <w:rsid w:val="00D13FE7"/>
    <w:rsid w:val="00D15FA8"/>
    <w:rsid w:val="00D1617D"/>
    <w:rsid w:val="00D16C52"/>
    <w:rsid w:val="00D173DB"/>
    <w:rsid w:val="00D17E8B"/>
    <w:rsid w:val="00D23E54"/>
    <w:rsid w:val="00D24AA9"/>
    <w:rsid w:val="00D25681"/>
    <w:rsid w:val="00D26766"/>
    <w:rsid w:val="00D27EE1"/>
    <w:rsid w:val="00D27FC8"/>
    <w:rsid w:val="00D31B30"/>
    <w:rsid w:val="00D31FDA"/>
    <w:rsid w:val="00D324FE"/>
    <w:rsid w:val="00D334F9"/>
    <w:rsid w:val="00D35173"/>
    <w:rsid w:val="00D37375"/>
    <w:rsid w:val="00D44DF6"/>
    <w:rsid w:val="00D45159"/>
    <w:rsid w:val="00D47ED1"/>
    <w:rsid w:val="00D5016C"/>
    <w:rsid w:val="00D54890"/>
    <w:rsid w:val="00D54C17"/>
    <w:rsid w:val="00D5529A"/>
    <w:rsid w:val="00D5703A"/>
    <w:rsid w:val="00D610CD"/>
    <w:rsid w:val="00D623B6"/>
    <w:rsid w:val="00D625B3"/>
    <w:rsid w:val="00D63EB8"/>
    <w:rsid w:val="00D653FC"/>
    <w:rsid w:val="00D6626C"/>
    <w:rsid w:val="00D66D66"/>
    <w:rsid w:val="00D67050"/>
    <w:rsid w:val="00D67A82"/>
    <w:rsid w:val="00D67B7A"/>
    <w:rsid w:val="00D71027"/>
    <w:rsid w:val="00D7248D"/>
    <w:rsid w:val="00D726E2"/>
    <w:rsid w:val="00D73EBE"/>
    <w:rsid w:val="00D756C9"/>
    <w:rsid w:val="00D759B3"/>
    <w:rsid w:val="00D80A35"/>
    <w:rsid w:val="00D81258"/>
    <w:rsid w:val="00D816E6"/>
    <w:rsid w:val="00D82A79"/>
    <w:rsid w:val="00D83B35"/>
    <w:rsid w:val="00D83DCA"/>
    <w:rsid w:val="00D84EF8"/>
    <w:rsid w:val="00D855B3"/>
    <w:rsid w:val="00D86377"/>
    <w:rsid w:val="00D907DE"/>
    <w:rsid w:val="00D90880"/>
    <w:rsid w:val="00D90FAE"/>
    <w:rsid w:val="00D925AA"/>
    <w:rsid w:val="00D92832"/>
    <w:rsid w:val="00D9305C"/>
    <w:rsid w:val="00D96A66"/>
    <w:rsid w:val="00D96FD6"/>
    <w:rsid w:val="00D9754C"/>
    <w:rsid w:val="00DA01C0"/>
    <w:rsid w:val="00DA2990"/>
    <w:rsid w:val="00DA2EFB"/>
    <w:rsid w:val="00DA5C2E"/>
    <w:rsid w:val="00DA6409"/>
    <w:rsid w:val="00DA64DA"/>
    <w:rsid w:val="00DA7166"/>
    <w:rsid w:val="00DB00C1"/>
    <w:rsid w:val="00DB046D"/>
    <w:rsid w:val="00DB098C"/>
    <w:rsid w:val="00DB0D11"/>
    <w:rsid w:val="00DB1D54"/>
    <w:rsid w:val="00DB1EC3"/>
    <w:rsid w:val="00DB354C"/>
    <w:rsid w:val="00DB4578"/>
    <w:rsid w:val="00DB4DB9"/>
    <w:rsid w:val="00DB5CE8"/>
    <w:rsid w:val="00DB6340"/>
    <w:rsid w:val="00DB64CB"/>
    <w:rsid w:val="00DB6FE4"/>
    <w:rsid w:val="00DB79D2"/>
    <w:rsid w:val="00DB7C5D"/>
    <w:rsid w:val="00DB7D3D"/>
    <w:rsid w:val="00DC0005"/>
    <w:rsid w:val="00DC03CA"/>
    <w:rsid w:val="00DC046E"/>
    <w:rsid w:val="00DC1E40"/>
    <w:rsid w:val="00DC2DF2"/>
    <w:rsid w:val="00DC345A"/>
    <w:rsid w:val="00DC37A6"/>
    <w:rsid w:val="00DC64E8"/>
    <w:rsid w:val="00DC6AED"/>
    <w:rsid w:val="00DC7511"/>
    <w:rsid w:val="00DD094E"/>
    <w:rsid w:val="00DD0AA2"/>
    <w:rsid w:val="00DD22BC"/>
    <w:rsid w:val="00DD2874"/>
    <w:rsid w:val="00DD33B9"/>
    <w:rsid w:val="00DD45BD"/>
    <w:rsid w:val="00DD6364"/>
    <w:rsid w:val="00DD6959"/>
    <w:rsid w:val="00DD6B3B"/>
    <w:rsid w:val="00DD70E1"/>
    <w:rsid w:val="00DD79C6"/>
    <w:rsid w:val="00DE2CF6"/>
    <w:rsid w:val="00DE3C71"/>
    <w:rsid w:val="00DE4A24"/>
    <w:rsid w:val="00DE5F80"/>
    <w:rsid w:val="00DE64B2"/>
    <w:rsid w:val="00DE7246"/>
    <w:rsid w:val="00DF1871"/>
    <w:rsid w:val="00DF1973"/>
    <w:rsid w:val="00DF290E"/>
    <w:rsid w:val="00DF464B"/>
    <w:rsid w:val="00DF549E"/>
    <w:rsid w:val="00DF62A5"/>
    <w:rsid w:val="00E0032A"/>
    <w:rsid w:val="00E012C9"/>
    <w:rsid w:val="00E02C41"/>
    <w:rsid w:val="00E0352B"/>
    <w:rsid w:val="00E0377A"/>
    <w:rsid w:val="00E1311D"/>
    <w:rsid w:val="00E1455D"/>
    <w:rsid w:val="00E14C1F"/>
    <w:rsid w:val="00E1585C"/>
    <w:rsid w:val="00E163E4"/>
    <w:rsid w:val="00E1678E"/>
    <w:rsid w:val="00E16C2B"/>
    <w:rsid w:val="00E173CB"/>
    <w:rsid w:val="00E17720"/>
    <w:rsid w:val="00E20081"/>
    <w:rsid w:val="00E20B8E"/>
    <w:rsid w:val="00E24253"/>
    <w:rsid w:val="00E24531"/>
    <w:rsid w:val="00E25627"/>
    <w:rsid w:val="00E26ED5"/>
    <w:rsid w:val="00E2723F"/>
    <w:rsid w:val="00E27A20"/>
    <w:rsid w:val="00E30373"/>
    <w:rsid w:val="00E30896"/>
    <w:rsid w:val="00E30D86"/>
    <w:rsid w:val="00E32BDF"/>
    <w:rsid w:val="00E35699"/>
    <w:rsid w:val="00E35BD3"/>
    <w:rsid w:val="00E36508"/>
    <w:rsid w:val="00E37FEE"/>
    <w:rsid w:val="00E40D65"/>
    <w:rsid w:val="00E41635"/>
    <w:rsid w:val="00E4201F"/>
    <w:rsid w:val="00E4352C"/>
    <w:rsid w:val="00E43F64"/>
    <w:rsid w:val="00E44991"/>
    <w:rsid w:val="00E449A4"/>
    <w:rsid w:val="00E468FC"/>
    <w:rsid w:val="00E469C8"/>
    <w:rsid w:val="00E46DEC"/>
    <w:rsid w:val="00E50177"/>
    <w:rsid w:val="00E51082"/>
    <w:rsid w:val="00E51A69"/>
    <w:rsid w:val="00E53379"/>
    <w:rsid w:val="00E5352B"/>
    <w:rsid w:val="00E53B0D"/>
    <w:rsid w:val="00E55FFB"/>
    <w:rsid w:val="00E57B2E"/>
    <w:rsid w:val="00E6041F"/>
    <w:rsid w:val="00E60C9A"/>
    <w:rsid w:val="00E622A8"/>
    <w:rsid w:val="00E64186"/>
    <w:rsid w:val="00E709AC"/>
    <w:rsid w:val="00E7107F"/>
    <w:rsid w:val="00E72683"/>
    <w:rsid w:val="00E7310D"/>
    <w:rsid w:val="00E73762"/>
    <w:rsid w:val="00E74728"/>
    <w:rsid w:val="00E75D43"/>
    <w:rsid w:val="00E75E42"/>
    <w:rsid w:val="00E767AF"/>
    <w:rsid w:val="00E77CEB"/>
    <w:rsid w:val="00E825C5"/>
    <w:rsid w:val="00E849BA"/>
    <w:rsid w:val="00E851A0"/>
    <w:rsid w:val="00E85FDD"/>
    <w:rsid w:val="00E905D5"/>
    <w:rsid w:val="00E90690"/>
    <w:rsid w:val="00E9193F"/>
    <w:rsid w:val="00E921FB"/>
    <w:rsid w:val="00E92581"/>
    <w:rsid w:val="00E93766"/>
    <w:rsid w:val="00E94208"/>
    <w:rsid w:val="00E943D3"/>
    <w:rsid w:val="00E954F8"/>
    <w:rsid w:val="00E965C3"/>
    <w:rsid w:val="00EA0C75"/>
    <w:rsid w:val="00EA15BF"/>
    <w:rsid w:val="00EA2F4F"/>
    <w:rsid w:val="00EA5774"/>
    <w:rsid w:val="00EA71D3"/>
    <w:rsid w:val="00EB102E"/>
    <w:rsid w:val="00EB283A"/>
    <w:rsid w:val="00EB2C9F"/>
    <w:rsid w:val="00EB41B7"/>
    <w:rsid w:val="00EB50FF"/>
    <w:rsid w:val="00EC0C76"/>
    <w:rsid w:val="00EC1313"/>
    <w:rsid w:val="00EC15CF"/>
    <w:rsid w:val="00EC2155"/>
    <w:rsid w:val="00EC2DC1"/>
    <w:rsid w:val="00EC3387"/>
    <w:rsid w:val="00EC4641"/>
    <w:rsid w:val="00EC4ACF"/>
    <w:rsid w:val="00EC535A"/>
    <w:rsid w:val="00EC76B9"/>
    <w:rsid w:val="00ED38DC"/>
    <w:rsid w:val="00ED5191"/>
    <w:rsid w:val="00ED5248"/>
    <w:rsid w:val="00ED5256"/>
    <w:rsid w:val="00ED694A"/>
    <w:rsid w:val="00EE0E7D"/>
    <w:rsid w:val="00EE2A16"/>
    <w:rsid w:val="00EE321E"/>
    <w:rsid w:val="00EE3725"/>
    <w:rsid w:val="00EE3D76"/>
    <w:rsid w:val="00EE49D8"/>
    <w:rsid w:val="00EE4B6B"/>
    <w:rsid w:val="00EE52C7"/>
    <w:rsid w:val="00EE5DFF"/>
    <w:rsid w:val="00EE5F61"/>
    <w:rsid w:val="00EE6076"/>
    <w:rsid w:val="00EE687C"/>
    <w:rsid w:val="00EE782F"/>
    <w:rsid w:val="00EF02E6"/>
    <w:rsid w:val="00EF0A8C"/>
    <w:rsid w:val="00EF0E55"/>
    <w:rsid w:val="00EF21D5"/>
    <w:rsid w:val="00EF3B7E"/>
    <w:rsid w:val="00EF4D8B"/>
    <w:rsid w:val="00EF6FAC"/>
    <w:rsid w:val="00F01018"/>
    <w:rsid w:val="00F01707"/>
    <w:rsid w:val="00F0461C"/>
    <w:rsid w:val="00F05389"/>
    <w:rsid w:val="00F0541A"/>
    <w:rsid w:val="00F0655C"/>
    <w:rsid w:val="00F124A8"/>
    <w:rsid w:val="00F12B1D"/>
    <w:rsid w:val="00F14997"/>
    <w:rsid w:val="00F15255"/>
    <w:rsid w:val="00F16811"/>
    <w:rsid w:val="00F21B1A"/>
    <w:rsid w:val="00F226E1"/>
    <w:rsid w:val="00F22720"/>
    <w:rsid w:val="00F244DB"/>
    <w:rsid w:val="00F2462F"/>
    <w:rsid w:val="00F252D1"/>
    <w:rsid w:val="00F25688"/>
    <w:rsid w:val="00F31C02"/>
    <w:rsid w:val="00F32310"/>
    <w:rsid w:val="00F34D9A"/>
    <w:rsid w:val="00F3687F"/>
    <w:rsid w:val="00F42066"/>
    <w:rsid w:val="00F4341A"/>
    <w:rsid w:val="00F43DD1"/>
    <w:rsid w:val="00F442AC"/>
    <w:rsid w:val="00F44DB0"/>
    <w:rsid w:val="00F479D6"/>
    <w:rsid w:val="00F512D0"/>
    <w:rsid w:val="00F5157A"/>
    <w:rsid w:val="00F51721"/>
    <w:rsid w:val="00F52696"/>
    <w:rsid w:val="00F52CF2"/>
    <w:rsid w:val="00F52E9B"/>
    <w:rsid w:val="00F5340D"/>
    <w:rsid w:val="00F5545D"/>
    <w:rsid w:val="00F55B20"/>
    <w:rsid w:val="00F55DAB"/>
    <w:rsid w:val="00F575E6"/>
    <w:rsid w:val="00F57A46"/>
    <w:rsid w:val="00F57E68"/>
    <w:rsid w:val="00F611BB"/>
    <w:rsid w:val="00F65632"/>
    <w:rsid w:val="00F6585A"/>
    <w:rsid w:val="00F65AE3"/>
    <w:rsid w:val="00F66413"/>
    <w:rsid w:val="00F6679C"/>
    <w:rsid w:val="00F66884"/>
    <w:rsid w:val="00F668EE"/>
    <w:rsid w:val="00F67C8F"/>
    <w:rsid w:val="00F70469"/>
    <w:rsid w:val="00F71233"/>
    <w:rsid w:val="00F71A01"/>
    <w:rsid w:val="00F71C7B"/>
    <w:rsid w:val="00F724BF"/>
    <w:rsid w:val="00F728AE"/>
    <w:rsid w:val="00F7291E"/>
    <w:rsid w:val="00F72E72"/>
    <w:rsid w:val="00F73397"/>
    <w:rsid w:val="00F74FA0"/>
    <w:rsid w:val="00F80DC8"/>
    <w:rsid w:val="00F81122"/>
    <w:rsid w:val="00F81D3D"/>
    <w:rsid w:val="00F8287A"/>
    <w:rsid w:val="00F82AED"/>
    <w:rsid w:val="00F84C4F"/>
    <w:rsid w:val="00F862EB"/>
    <w:rsid w:val="00F87BD9"/>
    <w:rsid w:val="00F909AB"/>
    <w:rsid w:val="00F91C69"/>
    <w:rsid w:val="00F9261B"/>
    <w:rsid w:val="00F92EEE"/>
    <w:rsid w:val="00F92F48"/>
    <w:rsid w:val="00F9377A"/>
    <w:rsid w:val="00F93A61"/>
    <w:rsid w:val="00FA0BFD"/>
    <w:rsid w:val="00FA0D1A"/>
    <w:rsid w:val="00FA1EA4"/>
    <w:rsid w:val="00FA2A23"/>
    <w:rsid w:val="00FA2BC7"/>
    <w:rsid w:val="00FA3542"/>
    <w:rsid w:val="00FA3AE9"/>
    <w:rsid w:val="00FA5126"/>
    <w:rsid w:val="00FA5F91"/>
    <w:rsid w:val="00FA661D"/>
    <w:rsid w:val="00FA6AFC"/>
    <w:rsid w:val="00FB1589"/>
    <w:rsid w:val="00FB1687"/>
    <w:rsid w:val="00FB2082"/>
    <w:rsid w:val="00FB2286"/>
    <w:rsid w:val="00FB3E22"/>
    <w:rsid w:val="00FB54C0"/>
    <w:rsid w:val="00FB5543"/>
    <w:rsid w:val="00FB5F51"/>
    <w:rsid w:val="00FB6EA5"/>
    <w:rsid w:val="00FB7DA9"/>
    <w:rsid w:val="00FC1043"/>
    <w:rsid w:val="00FC63E7"/>
    <w:rsid w:val="00FC6C11"/>
    <w:rsid w:val="00FC6D8F"/>
    <w:rsid w:val="00FC7980"/>
    <w:rsid w:val="00FD00B9"/>
    <w:rsid w:val="00FD0303"/>
    <w:rsid w:val="00FD3A72"/>
    <w:rsid w:val="00FD43C2"/>
    <w:rsid w:val="00FD4A95"/>
    <w:rsid w:val="00FD4BFA"/>
    <w:rsid w:val="00FD5820"/>
    <w:rsid w:val="00FD5BB5"/>
    <w:rsid w:val="00FE02CB"/>
    <w:rsid w:val="00FE0FD7"/>
    <w:rsid w:val="00FE280D"/>
    <w:rsid w:val="00FE31B2"/>
    <w:rsid w:val="00FE3C46"/>
    <w:rsid w:val="00FE4BC2"/>
    <w:rsid w:val="00FE5517"/>
    <w:rsid w:val="00FE7561"/>
    <w:rsid w:val="00FF026F"/>
    <w:rsid w:val="00FF39ED"/>
    <w:rsid w:val="00FF4A21"/>
    <w:rsid w:val="00FF4F16"/>
    <w:rsid w:val="00FF6FE9"/>
    <w:rsid w:val="00FF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22D3532"/>
  <w15:docId w15:val="{2D2C976C-E7DD-44C9-9EC1-5FCE3527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CFD"/>
  </w:style>
  <w:style w:type="paragraph" w:styleId="Heading1">
    <w:name w:val="heading 1"/>
    <w:basedOn w:val="Normal"/>
    <w:next w:val="Normal"/>
    <w:link w:val="Heading1Char"/>
    <w:uiPriority w:val="9"/>
    <w:qFormat/>
    <w:rsid w:val="00697CFD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CF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CFD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F52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7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7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5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0FA"/>
  </w:style>
  <w:style w:type="paragraph" w:styleId="Footer">
    <w:name w:val="footer"/>
    <w:basedOn w:val="Normal"/>
    <w:link w:val="FooterChar"/>
    <w:uiPriority w:val="99"/>
    <w:unhideWhenUsed/>
    <w:rsid w:val="002E5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0FA"/>
  </w:style>
  <w:style w:type="character" w:styleId="Strong">
    <w:name w:val="Strong"/>
    <w:basedOn w:val="DefaultParagraphFont"/>
    <w:uiPriority w:val="22"/>
    <w:qFormat/>
    <w:rsid w:val="00697CFD"/>
    <w:rPr>
      <w:b/>
      <w:bCs/>
    </w:rPr>
  </w:style>
  <w:style w:type="paragraph" w:styleId="NormalWeb">
    <w:name w:val="Normal (Web)"/>
    <w:basedOn w:val="Normal"/>
    <w:uiPriority w:val="99"/>
    <w:unhideWhenUsed/>
    <w:rsid w:val="003D6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5356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0B97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0B97"/>
  </w:style>
  <w:style w:type="character" w:customStyle="1" w:styleId="EndNoteBibliographyTitleChar">
    <w:name w:val="EndNote Bibliography Title Char"/>
    <w:basedOn w:val="ListParagraphChar"/>
    <w:link w:val="EndNoteBibliographyTitle"/>
    <w:rsid w:val="00900B97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0B9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00B97"/>
    <w:rPr>
      <w:rFonts w:ascii="Calibri" w:hAnsi="Calibri" w:cs="Calibri"/>
      <w:noProof/>
      <w:sz w:val="22"/>
      <w:lang w:val="en-US"/>
    </w:rPr>
  </w:style>
  <w:style w:type="paragraph" w:styleId="Revision">
    <w:name w:val="Revision"/>
    <w:hidden/>
    <w:uiPriority w:val="99"/>
    <w:semiHidden/>
    <w:rsid w:val="00F92F48"/>
    <w:pPr>
      <w:spacing w:after="0" w:line="240" w:lineRule="auto"/>
    </w:pPr>
  </w:style>
  <w:style w:type="table" w:styleId="TableGrid">
    <w:name w:val="Table Grid"/>
    <w:basedOn w:val="TableNormal"/>
    <w:uiPriority w:val="39"/>
    <w:rsid w:val="00591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4D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97CFD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CFD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CFD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CFD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CFD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CFD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CFD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CFD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CFD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7CF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97CF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97CFD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CFD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CFD"/>
    <w:rPr>
      <w:caps/>
      <w:color w:val="404040" w:themeColor="text1" w:themeTint="BF"/>
      <w:spacing w:val="2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697CFD"/>
    <w:rPr>
      <w:i/>
      <w:iCs/>
      <w:color w:val="000000" w:themeColor="text1"/>
    </w:rPr>
  </w:style>
  <w:style w:type="paragraph" w:styleId="NoSpacing">
    <w:name w:val="No Spacing"/>
    <w:uiPriority w:val="1"/>
    <w:qFormat/>
    <w:rsid w:val="00697CF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97CFD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7CF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CFD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CFD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97CF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97CFD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697CFD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97CFD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97CFD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7CFD"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6D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7096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13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893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5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463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954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038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737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5851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3973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22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01394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1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9717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0912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9503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34072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0964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2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884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56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7653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0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165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879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033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329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9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009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1702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7451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643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1605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87165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35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9367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9661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5611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9454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3237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96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2327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26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2925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3951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9145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2894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832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2259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1231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65465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8734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8030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0841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02651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5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B744-E6F7-4D2C-B563-A2D52E6A7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5</Words>
  <Characters>459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 Communications</Company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Hines</dc:creator>
  <cp:keywords/>
  <dc:description/>
  <cp:lastModifiedBy>Helen Marshall</cp:lastModifiedBy>
  <cp:revision>2</cp:revision>
  <cp:lastPrinted>2019-03-12T08:10:00Z</cp:lastPrinted>
  <dcterms:created xsi:type="dcterms:W3CDTF">2019-04-25T10:29:00Z</dcterms:created>
  <dcterms:modified xsi:type="dcterms:W3CDTF">2019-04-25T10:29:00Z</dcterms:modified>
</cp:coreProperties>
</file>